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DF564" w14:textId="121E7BCC" w:rsidR="00790F2F" w:rsidRDefault="00790F2F" w:rsidP="00790F2F">
      <w:pPr>
        <w:pStyle w:val="Heading2"/>
      </w:pPr>
      <w:r>
        <w:t>Appendix</w:t>
      </w:r>
      <w:r w:rsidRPr="004F0E04">
        <w:t xml:space="preserve"> 1. Domains of data quality and related measures</w:t>
      </w:r>
    </w:p>
    <w:tbl>
      <w:tblPr>
        <w:tblStyle w:val="TableGrid"/>
        <w:tblW w:w="14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134"/>
        <w:gridCol w:w="3544"/>
        <w:gridCol w:w="5300"/>
      </w:tblGrid>
      <w:tr w:rsidR="00790F2F" w:rsidRPr="004B4275" w14:paraId="7DA8D5AD" w14:textId="77777777" w:rsidTr="003C0626">
        <w:tc>
          <w:tcPr>
            <w:tcW w:w="1985" w:type="dxa"/>
            <w:tcBorders>
              <w:bottom w:val="single" w:sz="4" w:space="0" w:color="auto"/>
            </w:tcBorders>
          </w:tcPr>
          <w:p w14:paraId="35DBE016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Doma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306EE7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Defini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1B75A1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Data typ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87C4F93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Measure</w:t>
            </w:r>
          </w:p>
        </w:tc>
        <w:tc>
          <w:tcPr>
            <w:tcW w:w="5300" w:type="dxa"/>
            <w:tcBorders>
              <w:bottom w:val="single" w:sz="4" w:space="0" w:color="auto"/>
            </w:tcBorders>
          </w:tcPr>
          <w:p w14:paraId="240562B7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Operationalisation of measure</w:t>
            </w:r>
          </w:p>
        </w:tc>
      </w:tr>
      <w:tr w:rsidR="00790F2F" w:rsidRPr="004B4275" w14:paraId="2137CE1B" w14:textId="77777777" w:rsidTr="003C0626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11A4DD3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Completeness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9287AC8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Measurement of missing relevant data and whether data available is appropriate for requirements </w:t>
            </w:r>
            <w:r w:rsidRPr="004B427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iskopf&lt;/Author&gt;&lt;Year&gt;2013&lt;/Year&gt;&lt;RecNum&gt;25141&lt;/RecNum&gt;&lt;DisplayText&gt;[1]&lt;/DisplayText&gt;&lt;record&gt;&lt;rec-number&gt;25141&lt;/rec-number&gt;&lt;foreign-keys&gt;&lt;key app="EN" db-id="wwrfxvrrfxsasbedwz8pxesbrxx0sxees2fa" timestamp="1734569364"&gt;25141&lt;/key&gt;&lt;/foreign-keys&gt;&lt;ref-type name="Journal Article"&gt;17&lt;/ref-type&gt;&lt;contributors&gt;&lt;authors&gt;&lt;author&gt;Weiskopf, Nicole G.&lt;/author&gt;&lt;author&gt;Hripcsak, George&lt;/author&gt;&lt;author&gt;Swaminathan, Sushmita&lt;/author&gt;&lt;author&gt;Weng, Chunhua&lt;/author&gt;&lt;/authors&gt;&lt;/contributors&gt;&lt;titles&gt;&lt;title&gt;Defining and measuring completeness of electronic health records for secondary use&lt;/title&gt;&lt;secondary-title&gt;Journal of Biomedical Informatics&lt;/secondary-title&gt;&lt;/titles&gt;&lt;periodical&gt;&lt;full-title&gt;Journal of Biomedical Informatics&lt;/full-title&gt;&lt;/periodical&gt;&lt;pages&gt;830-836&lt;/pages&gt;&lt;volume&gt;46&lt;/volume&gt;&lt;number&gt;5&lt;/number&gt;&lt;keywords&gt;&lt;keyword&gt;Data quality&lt;/keyword&gt;&lt;keyword&gt;Electronic health records&lt;/keyword&gt;&lt;keyword&gt;Secondary use&lt;/keyword&gt;&lt;keyword&gt;Completeness&lt;/keyword&gt;&lt;/keywords&gt;&lt;dates&gt;&lt;year&gt;2013&lt;/year&gt;&lt;pub-dates&gt;&lt;date&gt;2013/10/01/&lt;/date&gt;&lt;/pub-dates&gt;&lt;/dates&gt;&lt;isbn&gt;1532-0464&lt;/isbn&gt;&lt;urls&gt;&lt;related-urls&gt;&lt;url&gt;https://www.sciencedirect.com/science/article/pii/S1532046413000853&lt;/url&gt;&lt;/related-urls&gt;&lt;/urls&gt;&lt;electronic-resource-num&gt;https://doi.org/10.1016/j.jbi.2013.06.010&lt;/electronic-resource-num&gt;&lt;/record&gt;&lt;/Cite&gt;&lt;/EndNote&gt;</w:instrText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4B4275"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B3069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CF965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NSW resident population in Lumos </w:t>
            </w:r>
            <w:r w:rsidRPr="004B427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clerck&lt;/Author&gt;&lt;Year&gt;2024&lt;/Year&gt;&lt;RecNum&gt;25065&lt;/RecNum&gt;&lt;DisplayText&gt;[2]&lt;/DisplayText&gt;&lt;record&gt;&lt;rec-number&gt;25065&lt;/rec-number&gt;&lt;foreign-keys&gt;&lt;key app="EN" db-id="wwrfxvrrfxsasbedwz8pxesbrxx0sxees2fa" timestamp="1724548232"&gt;25065&lt;/key&gt;&lt;/foreign-keys&gt;&lt;ref-type name="Journal Article"&gt;17&lt;/ref-type&gt;&lt;contributors&gt;&lt;authors&gt;&lt;author&gt;Declerck, Jens&lt;/author&gt;&lt;author&gt;Kalra, Dipak&lt;/author&gt;&lt;author&gt;Vander Stichele, Robert&lt;/author&gt;&lt;author&gt;Coorevits, Pascal&lt;/author&gt;&lt;/authors&gt;&lt;/contributors&gt;&lt;titles&gt;&lt;title&gt;Frameworks, Dimensions, Definitions of Aspects, and Assessment Methods for the Appraisal of Quality of Health Data for Secondary Use: Comprehensive Overview of Reviews&lt;/title&gt;&lt;secondary-title&gt;JMIR Med Inform&lt;/secondary-title&gt;&lt;/titles&gt;&lt;pages&gt;e51560-e51560&lt;/pages&gt;&lt;volume&gt;12&lt;/volume&gt;&lt;keywords&gt;&lt;keyword&gt;Data Collection&lt;/keyword&gt;&lt;keyword&gt;Decision making&lt;/keyword&gt;&lt;keyword&gt;Electronic Health Records&lt;/keyword&gt;&lt;keyword&gt;Information storage and retrieval systems&lt;/keyword&gt;&lt;keyword&gt;Public health&lt;/keyword&gt;&lt;keyword&gt;Quality control&lt;/keyword&gt;&lt;keyword&gt;Quality Improvement&lt;/keyword&gt;&lt;keyword&gt;Review&lt;/keyword&gt;&lt;/keywords&gt;&lt;dates&gt;&lt;year&gt;2024&lt;/year&gt;&lt;/dates&gt;&lt;pub-location&gt;Canada&lt;/pub-location&gt;&lt;publisher&gt;JMIR Publications&lt;/publisher&gt;&lt;isbn&gt;2291-9694&lt;/isbn&gt;&lt;urls&gt;&lt;/urls&gt;&lt;electronic-resource-num&gt;10.2196/51560&lt;/electronic-resource-num&gt;&lt;/record&gt;&lt;/Cite&gt;&lt;/EndNote&gt;</w:instrText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87BF2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ercent of NSW resident population in Lumos</w:t>
            </w:r>
          </w:p>
        </w:tc>
      </w:tr>
      <w:tr w:rsidR="00790F2F" w:rsidRPr="004B4275" w14:paraId="17A9AA14" w14:textId="77777777" w:rsidTr="003C0626">
        <w:tc>
          <w:tcPr>
            <w:tcW w:w="1985" w:type="dxa"/>
            <w:vMerge/>
            <w:vAlign w:val="center"/>
          </w:tcPr>
          <w:p w14:paraId="74EA9774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66C13F70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A719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 encount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23C7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Patients within each dataset </w:t>
            </w:r>
            <w:r w:rsidRPr="004B427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clerck&lt;/Author&gt;&lt;Year&gt;2024&lt;/Year&gt;&lt;RecNum&gt;25065&lt;/RecNum&gt;&lt;DisplayText&gt;[2]&lt;/DisplayText&gt;&lt;record&gt;&lt;rec-number&gt;25065&lt;/rec-number&gt;&lt;foreign-keys&gt;&lt;key app="EN" db-id="wwrfxvrrfxsasbedwz8pxesbrxx0sxees2fa" timestamp="1724548232"&gt;25065&lt;/key&gt;&lt;/foreign-keys&gt;&lt;ref-type name="Journal Article"&gt;17&lt;/ref-type&gt;&lt;contributors&gt;&lt;authors&gt;&lt;author&gt;Declerck, Jens&lt;/author&gt;&lt;author&gt;Kalra, Dipak&lt;/author&gt;&lt;author&gt;Vander Stichele, Robert&lt;/author&gt;&lt;author&gt;Coorevits, Pascal&lt;/author&gt;&lt;/authors&gt;&lt;/contributors&gt;&lt;titles&gt;&lt;title&gt;Frameworks, Dimensions, Definitions of Aspects, and Assessment Methods for the Appraisal of Quality of Health Data for Secondary Use: Comprehensive Overview of Reviews&lt;/title&gt;&lt;secondary-title&gt;JMIR Med Inform&lt;/secondary-title&gt;&lt;/titles&gt;&lt;pages&gt;e51560-e51560&lt;/pages&gt;&lt;volume&gt;12&lt;/volume&gt;&lt;keywords&gt;&lt;keyword&gt;Data Collection&lt;/keyword&gt;&lt;keyword&gt;Decision making&lt;/keyword&gt;&lt;keyword&gt;Electronic Health Records&lt;/keyword&gt;&lt;keyword&gt;Information storage and retrieval systems&lt;/keyword&gt;&lt;keyword&gt;Public health&lt;/keyword&gt;&lt;keyword&gt;Quality control&lt;/keyword&gt;&lt;keyword&gt;Quality Improvement&lt;/keyword&gt;&lt;keyword&gt;Review&lt;/keyword&gt;&lt;/keywords&gt;&lt;dates&gt;&lt;year&gt;2024&lt;/year&gt;&lt;/dates&gt;&lt;pub-location&gt;Canada&lt;/pub-location&gt;&lt;publisher&gt;JMIR Publications&lt;/publisher&gt;&lt;isbn&gt;2291-9694&lt;/isbn&gt;&lt;urls&gt;&lt;/urls&gt;&lt;electronic-resource-num&gt;10.2196/51560&lt;/electronic-resource-num&gt;&lt;/record&gt;&lt;/Cite&gt;&lt;/EndNote&gt;</w:instrText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75DE3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ercent of patients within each Lumos dataset (e.g. APDC, EDDC)</w:t>
            </w:r>
          </w:p>
        </w:tc>
      </w:tr>
      <w:tr w:rsidR="00790F2F" w:rsidRPr="004B4275" w14:paraId="1F1FEE78" w14:textId="77777777" w:rsidTr="003C0626">
        <w:tc>
          <w:tcPr>
            <w:tcW w:w="1985" w:type="dxa"/>
            <w:vMerge/>
            <w:vAlign w:val="center"/>
          </w:tcPr>
          <w:p w14:paraId="62EE8839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73ECCD11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407A0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5681C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Missing data for demographics (sex, rurality, IRSD, age)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EZWNsZXJjazwvQXV0aG9yPjxZZWFyPjIwMjQ8L1llYXI+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WNsZXJjazwvQXV0aG9yPjxZZWFyPjIwMjQ8L1llYXI+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, 2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7ABA0" w14:textId="5253392B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ercent missing data by demographic variable in Lumos</w:t>
            </w:r>
            <w:r w:rsidR="00452F96">
              <w:rPr>
                <w:sz w:val="20"/>
                <w:szCs w:val="20"/>
              </w:rPr>
              <w:t xml:space="preserve">, where variable is either blank or </w:t>
            </w:r>
            <w:r w:rsidR="00BD36D8">
              <w:rPr>
                <w:sz w:val="20"/>
                <w:szCs w:val="20"/>
              </w:rPr>
              <w:t>recorded as missing.</w:t>
            </w:r>
          </w:p>
        </w:tc>
      </w:tr>
      <w:tr w:rsidR="00790F2F" w:rsidRPr="004B4275" w14:paraId="60D348F8" w14:textId="77777777" w:rsidTr="003C0626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70C472A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D12DA5F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02641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 encount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9136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Availability of relevant dimensions </w:t>
            </w:r>
            <w:r w:rsidRPr="004B427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iskopf&lt;/Author&gt;&lt;Year&gt;2013&lt;/Year&gt;&lt;RecNum&gt;25064&lt;/RecNum&gt;&lt;DisplayText&gt;[3]&lt;/DisplayText&gt;&lt;record&gt;&lt;rec-number&gt;25064&lt;/rec-number&gt;&lt;foreign-keys&gt;&lt;key app="EN" db-id="wwrfxvrrfxsasbedwz8pxesbrxx0sxees2fa" timestamp="1724548106"&gt;25064&lt;/key&gt;&lt;/foreign-keys&gt;&lt;ref-type name="Journal Article"&gt;17&lt;/ref-type&gt;&lt;contributors&gt;&lt;authors&gt;&lt;author&gt;Weiskopf, Nicole Gray&lt;/author&gt;&lt;author&gt;Weng, Chunhua&lt;/author&gt;&lt;/authors&gt;&lt;/contributors&gt;&lt;titles&gt;&lt;title&gt;Methods and dimensions of electronic health record data quality assessment: enabling reuse for clinical research&lt;/title&gt;&lt;secondary-title&gt;J Am Med Inform Assoc&lt;/secondary-title&gt;&lt;/titles&gt;&lt;periodical&gt;&lt;full-title&gt;J Am Med Inform Assoc&lt;/full-title&gt;&lt;/periodical&gt;&lt;pages&gt;144-151&lt;/pages&gt;&lt;volume&gt;20&lt;/volume&gt;&lt;number&gt;1&lt;/number&gt;&lt;keywords&gt;&lt;keyword&gt;Electronic Health Records&lt;/keyword&gt;&lt;keyword&gt;Experimental design&lt;/keyword&gt;&lt;keyword&gt;Human beings&lt;/keyword&gt;&lt;keyword&gt;Information Dissemination&lt;/keyword&gt;&lt;keyword&gt;Quality control&lt;/keyword&gt;&lt;keyword&gt;Reproducibility of Results&lt;/keyword&gt;&lt;/keywords&gt;&lt;dates&gt;&lt;year&gt;2013&lt;/year&gt;&lt;/dates&gt;&lt;pub-location&gt;England&lt;/pub-location&gt;&lt;publisher&gt;BMJ Group&lt;/publisher&gt;&lt;isbn&gt;1067-5027&lt;/isbn&gt;&lt;urls&gt;&lt;/urls&gt;&lt;electronic-resource-num&gt;10.1136/amiajnl-2011-000681&lt;/electronic-resource-num&gt;&lt;/record&gt;&lt;/Cite&gt;&lt;/EndNote&gt;</w:instrText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7995D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Summary statistics on demographic</w:t>
            </w:r>
            <w:r>
              <w:rPr>
                <w:sz w:val="20"/>
                <w:szCs w:val="20"/>
              </w:rPr>
              <w:t>s</w:t>
            </w:r>
            <w:r w:rsidRPr="004B4275">
              <w:rPr>
                <w:sz w:val="20"/>
                <w:szCs w:val="20"/>
              </w:rPr>
              <w:t xml:space="preserve"> (sex, rurality, IRSD, age) and service type (APDC, EDDC)</w:t>
            </w:r>
          </w:p>
        </w:tc>
      </w:tr>
      <w:tr w:rsidR="00790F2F" w:rsidRPr="004B4275" w14:paraId="140C593C" w14:textId="77777777" w:rsidTr="003C0626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4A3372D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veness (External c</w:t>
            </w:r>
            <w:r w:rsidRPr="004B4275">
              <w:rPr>
                <w:sz w:val="20"/>
                <w:szCs w:val="20"/>
              </w:rPr>
              <w:t>oncordanc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24886E19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Alignment</w:t>
            </w:r>
            <w:r>
              <w:rPr>
                <w:sz w:val="20"/>
                <w:szCs w:val="20"/>
              </w:rPr>
              <w:t xml:space="preserve"> or </w:t>
            </w:r>
            <w:r w:rsidRPr="004B4275">
              <w:rPr>
                <w:sz w:val="20"/>
                <w:szCs w:val="20"/>
              </w:rPr>
              <w:t xml:space="preserve">comparability of data and distributions with external reports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UZXJyeTwvQXV0aG9yPjxZZWFyPjIwMTk8L1llYXI+PFJl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ZXJyeTwvQXV0aG9yPjxZZWFyPjIwMTk8L1llYXI+PFJl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-5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48A21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CDAE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Distributional alignment of age and sex with census data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XZWlza29wZjwvQXV0aG9yPjxZZWFyPjIwMTM8L1llYXI+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ZWlza29wZjwvQXV0aG9yPjxZZWFyPjIwMTM8L1llYXI+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-6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6872A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 a</w:t>
            </w:r>
            <w:r w:rsidRPr="004B4275">
              <w:rPr>
                <w:sz w:val="20"/>
                <w:szCs w:val="20"/>
              </w:rPr>
              <w:t>ge and sex distribution pyramid comparing Lumos with Census 2021.</w:t>
            </w:r>
          </w:p>
        </w:tc>
      </w:tr>
      <w:tr w:rsidR="00790F2F" w:rsidRPr="004B4275" w14:paraId="4B31FD71" w14:textId="77777777" w:rsidTr="003C0626">
        <w:tc>
          <w:tcPr>
            <w:tcW w:w="1985" w:type="dxa"/>
            <w:vMerge/>
            <w:vAlign w:val="center"/>
          </w:tcPr>
          <w:p w14:paraId="38C819C1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6F90DB79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0B369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7FC4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Distributional alignment of demographics (Rurality, L</w:t>
            </w:r>
            <w:r>
              <w:rPr>
                <w:sz w:val="20"/>
                <w:szCs w:val="20"/>
              </w:rPr>
              <w:t>GA</w:t>
            </w:r>
            <w:r w:rsidRPr="004B4275">
              <w:rPr>
                <w:sz w:val="20"/>
                <w:szCs w:val="20"/>
              </w:rPr>
              <w:t xml:space="preserve">, IRSD, age and sex) with census data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XZWlza29wZjwvQXV0aG9yPjxZZWFyPjIwMTM8L1llYXI+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ZWlza29wZjwvQXV0aG9yPjxZZWFyPjIwMTM8L1llYXI+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-6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33A8" w14:textId="77777777" w:rsidR="00790F2F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Calculate proportion of Lumos population for each demographic</w:t>
            </w:r>
            <w:r>
              <w:rPr>
                <w:sz w:val="20"/>
                <w:szCs w:val="20"/>
              </w:rPr>
              <w:t xml:space="preserve">. </w:t>
            </w:r>
          </w:p>
          <w:p w14:paraId="52DB8960" w14:textId="77777777" w:rsidR="00790F2F" w:rsidRPr="000772DD" w:rsidRDefault="00790F2F" w:rsidP="007B76CB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sz w:val="20"/>
                <w:szCs w:val="20"/>
              </w:rPr>
            </w:pPr>
            <w:r w:rsidRPr="000772DD">
              <w:rPr>
                <w:sz w:val="20"/>
                <w:szCs w:val="20"/>
              </w:rPr>
              <w:t>Statistical test: Standardised difference between Lumos and Census 2021 data.</w:t>
            </w:r>
          </w:p>
        </w:tc>
      </w:tr>
      <w:tr w:rsidR="00790F2F" w:rsidRPr="004B4275" w14:paraId="3EE0161D" w14:textId="77777777" w:rsidTr="003C0626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7D4C286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8376CCB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609E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 encount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86211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Agreement of service utilisation with external reports </w:t>
            </w:r>
            <w:r w:rsidRPr="004B427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even&lt;/Author&gt;&lt;Year&gt;2017&lt;/Year&gt;&lt;RecNum&gt;25138&lt;/RecNum&gt;&lt;DisplayText&gt;[5]&lt;/DisplayText&gt;&lt;record&gt;&lt;rec-number&gt;25138&lt;/rec-number&gt;&lt;foreign-keys&gt;&lt;key app="EN" db-id="wwrfxvrrfxsasbedwz8pxesbrxx0sxees2fa" timestamp="1734496925"&gt;25138&lt;/key&gt;&lt;/foreign-keys&gt;&lt;ref-type name="Journal Article"&gt;17&lt;/ref-type&gt;&lt;contributors&gt;&lt;authors&gt;&lt;author&gt;Hoeven, Loan R. van&lt;/author&gt;&lt;author&gt;Bruijne, Martine C. de&lt;/author&gt;&lt;author&gt;Kemper, Peter F.&lt;/author&gt;&lt;author&gt;Koopman, Maria M. W.&lt;/author&gt;&lt;author&gt;Rondeel, Jan M. M.&lt;/author&gt;&lt;author&gt;Leyte, Anja&lt;/author&gt;&lt;author&gt;Koffijberg, Hendrik&lt;/author&gt;&lt;author&gt;Janssen, Mart P.&lt;/author&gt;&lt;author&gt;Roes, Kit C. B.&lt;/author&gt;&lt;/authors&gt;&lt;/contributors&gt;&lt;titles&gt;&lt;title&gt;Validation of multisource electronic health record data: an application to blood transfusion data&lt;/title&gt;&lt;secondary-title&gt;BMC Medical Informatics and Decision Making&lt;/secondary-title&gt;&lt;/titles&gt;&lt;periodical&gt;&lt;full-title&gt;BMC Medical Informatics and Decision Making&lt;/full-title&gt;&lt;/periodical&gt;&lt;pages&gt;107&lt;/pages&gt;&lt;volume&gt;17&lt;/volume&gt;&lt;number&gt;1&lt;/number&gt;&lt;dates&gt;&lt;year&gt;2017&lt;/year&gt;&lt;pub-dates&gt;&lt;date&gt;2017/07/14&lt;/date&gt;&lt;/pub-dates&gt;&lt;/dates&gt;&lt;isbn&gt;1472-6947&lt;/isbn&gt;&lt;urls&gt;&lt;related-urls&gt;&lt;url&gt;https://doi.org/10.1186/s12911-017-0504-7&lt;/url&gt;&lt;/related-urls&gt;&lt;/urls&gt;&lt;electronic-resource-num&gt;10.1186/s12911-017-0504-7&lt;/electronic-resource-num&gt;&lt;/record&gt;&lt;/Cite&gt;&lt;/EndNote&gt;</w:instrText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709C2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Calculate</w:t>
            </w:r>
            <w:r>
              <w:rPr>
                <w:sz w:val="20"/>
                <w:szCs w:val="20"/>
              </w:rPr>
              <w:t xml:space="preserve"> annual service utilisation counts and distribution </w:t>
            </w:r>
            <w:r w:rsidRPr="004B4275">
              <w:rPr>
                <w:sz w:val="20"/>
                <w:szCs w:val="20"/>
              </w:rPr>
              <w:t>by service</w:t>
            </w:r>
            <w:r>
              <w:rPr>
                <w:sz w:val="20"/>
                <w:szCs w:val="20"/>
              </w:rPr>
              <w:t xml:space="preserve"> (APPDC, EDDC etc)</w:t>
            </w:r>
            <w:r w:rsidRPr="004B4275">
              <w:rPr>
                <w:sz w:val="20"/>
                <w:szCs w:val="20"/>
              </w:rPr>
              <w:t xml:space="preserve"> and demographics. </w:t>
            </w:r>
          </w:p>
          <w:p w14:paraId="758E1A4F" w14:textId="77777777" w:rsidR="00790F2F" w:rsidRPr="000772DD" w:rsidRDefault="00790F2F" w:rsidP="007B76C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sz w:val="20"/>
                <w:szCs w:val="20"/>
              </w:rPr>
            </w:pPr>
            <w:r w:rsidRPr="000772DD">
              <w:rPr>
                <w:sz w:val="20"/>
                <w:szCs w:val="20"/>
              </w:rPr>
              <w:t>Statistical test: Multivariate negative binomial regression</w:t>
            </w:r>
            <w:r>
              <w:rPr>
                <w:sz w:val="20"/>
                <w:szCs w:val="20"/>
              </w:rPr>
              <w:t>.</w:t>
            </w:r>
          </w:p>
          <w:p w14:paraId="679449CC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CA3759">
              <w:rPr>
                <w:sz w:val="20"/>
                <w:szCs w:val="20"/>
              </w:rPr>
              <w:t>Compare adjusted risk ratios with other published literature and reports.</w:t>
            </w:r>
          </w:p>
        </w:tc>
      </w:tr>
      <w:tr w:rsidR="00790F2F" w:rsidRPr="004B4275" w14:paraId="0DEA4C97" w14:textId="77777777" w:rsidTr="003C0626">
        <w:tc>
          <w:tcPr>
            <w:tcW w:w="1985" w:type="dxa"/>
            <w:vMerge w:val="restart"/>
            <w:vAlign w:val="center"/>
          </w:tcPr>
          <w:p w14:paraId="35BD2BCE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Consistency (conformance)</w:t>
            </w:r>
          </w:p>
        </w:tc>
        <w:tc>
          <w:tcPr>
            <w:tcW w:w="2126" w:type="dxa"/>
            <w:vMerge w:val="restart"/>
            <w:vAlign w:val="center"/>
          </w:tcPr>
          <w:p w14:paraId="35464C70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Data element alignment with standard formatting and definitions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LYWhuPC9BdXRob3I+PFllYXI+MjAxNjwvWWVhcj48UmVj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huPC9BdXRob3I+PFllYXI+MjAxNjwvWWVhcj48UmVj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, 6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EF2CEB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69B111B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Demographic data values conform with external standards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LYWhuPC9BdXRob3I+PFllYXI+MjAxNjwvWWVhcj48UmVj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huPC9BdXRob3I+PFllYXI+MjAxNjwvWWVhcj48UmVj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, 6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bottom w:val="single" w:sz="4" w:space="0" w:color="auto"/>
            </w:tcBorders>
            <w:vAlign w:val="center"/>
          </w:tcPr>
          <w:p w14:paraId="45EC1B90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mos </w:t>
            </w:r>
            <w:r w:rsidRPr="004B4275">
              <w:rPr>
                <w:sz w:val="20"/>
                <w:szCs w:val="20"/>
              </w:rPr>
              <w:t>demographic</w:t>
            </w:r>
            <w:r>
              <w:rPr>
                <w:sz w:val="20"/>
                <w:szCs w:val="20"/>
              </w:rPr>
              <w:t xml:space="preserve"> derived</w:t>
            </w:r>
            <w:r w:rsidRPr="004B4275">
              <w:rPr>
                <w:sz w:val="20"/>
                <w:szCs w:val="20"/>
              </w:rPr>
              <w:t xml:space="preserve"> variable definition</w:t>
            </w:r>
            <w:r>
              <w:rPr>
                <w:sz w:val="20"/>
                <w:szCs w:val="20"/>
              </w:rPr>
              <w:t xml:space="preserve"> alignment </w:t>
            </w:r>
            <w:r w:rsidRPr="004B4275">
              <w:rPr>
                <w:sz w:val="20"/>
                <w:szCs w:val="20"/>
              </w:rPr>
              <w:t>with Census</w:t>
            </w:r>
            <w:r>
              <w:rPr>
                <w:sz w:val="20"/>
                <w:szCs w:val="20"/>
              </w:rPr>
              <w:t xml:space="preserve"> 2021 variable definitions.</w:t>
            </w:r>
          </w:p>
        </w:tc>
      </w:tr>
      <w:tr w:rsidR="00790F2F" w:rsidRPr="004B4275" w14:paraId="40AA60E4" w14:textId="77777777" w:rsidTr="003C0626">
        <w:tc>
          <w:tcPr>
            <w:tcW w:w="1985" w:type="dxa"/>
            <w:vMerge/>
            <w:vAlign w:val="center"/>
          </w:tcPr>
          <w:p w14:paraId="7088F832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1A690F9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146F34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0FB1A6B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Data values conform to allowable values or ranges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LYWhuPC9BdXRob3I+PFllYXI+MjAxNjwvWWVhcj48UmVj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huPC9BdXRob3I+PFllYXI+MjAxNjwvWWVhcj48UmVj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, 6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5300" w:type="dxa"/>
            <w:tcBorders>
              <w:bottom w:val="single" w:sz="4" w:space="0" w:color="auto"/>
            </w:tcBorders>
            <w:vAlign w:val="center"/>
          </w:tcPr>
          <w:p w14:paraId="6C3176E0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4B4275">
              <w:rPr>
                <w:sz w:val="20"/>
                <w:szCs w:val="20"/>
              </w:rPr>
              <w:t>ata value</w:t>
            </w:r>
            <w:r>
              <w:rPr>
                <w:sz w:val="20"/>
                <w:szCs w:val="20"/>
              </w:rPr>
              <w:t xml:space="preserve"> alignment between </w:t>
            </w:r>
            <w:r w:rsidRPr="004B4275">
              <w:rPr>
                <w:sz w:val="20"/>
                <w:szCs w:val="20"/>
              </w:rPr>
              <w:t xml:space="preserve">Lumos </w:t>
            </w:r>
            <w:r>
              <w:rPr>
                <w:sz w:val="20"/>
                <w:szCs w:val="20"/>
              </w:rPr>
              <w:t>and the</w:t>
            </w:r>
            <w:r w:rsidRPr="004B4275">
              <w:rPr>
                <w:sz w:val="20"/>
                <w:szCs w:val="20"/>
              </w:rPr>
              <w:t xml:space="preserve"> Lumos data dictionary.</w:t>
            </w:r>
          </w:p>
        </w:tc>
      </w:tr>
      <w:tr w:rsidR="00790F2F" w:rsidRPr="004B4275" w14:paraId="6B875254" w14:textId="77777777" w:rsidTr="003C0626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353EBDC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58C3961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820BA4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 encount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B055E69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Data is consistently documented for all encounters </w:t>
            </w:r>
            <w:r w:rsidRPr="004B427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iskopf&lt;/Author&gt;&lt;Year&gt;2013&lt;/Year&gt;&lt;RecNum&gt;25141&lt;/RecNum&gt;&lt;DisplayText&gt;[1]&lt;/DisplayText&gt;&lt;record&gt;&lt;rec-number&gt;25141&lt;/rec-number&gt;&lt;foreign-keys&gt;&lt;key app="EN" db-id="wwrfxvrrfxsasbedwz8pxesbrxx0sxees2fa" timestamp="1734569364"&gt;25141&lt;/key&gt;&lt;/foreign-keys&gt;&lt;ref-type name="Journal Article"&gt;17&lt;/ref-type&gt;&lt;contributors&gt;&lt;authors&gt;&lt;author&gt;Weiskopf, Nicole G.&lt;/author&gt;&lt;author&gt;Hripcsak, George&lt;/author&gt;&lt;author&gt;Swaminathan, Sushmita&lt;/author&gt;&lt;author&gt;Weng, Chunhua&lt;/author&gt;&lt;/authors&gt;&lt;/contributors&gt;&lt;titles&gt;&lt;title&gt;Defining and measuring completeness of electronic health records for secondary use&lt;/title&gt;&lt;secondary-title&gt;Journal of Biomedical Informatics&lt;/secondary-title&gt;&lt;/titles&gt;&lt;periodical&gt;&lt;full-title&gt;Journal of Biomedical Informatics&lt;/full-title&gt;&lt;/periodical&gt;&lt;pages&gt;830-836&lt;/pages&gt;&lt;volume&gt;46&lt;/volume&gt;&lt;number&gt;5&lt;/number&gt;&lt;keywords&gt;&lt;keyword&gt;Data quality&lt;/keyword&gt;&lt;keyword&gt;Electronic health records&lt;/keyword&gt;&lt;keyword&gt;Secondary use&lt;/keyword&gt;&lt;keyword&gt;Completeness&lt;/keyword&gt;&lt;/keywords&gt;&lt;dates&gt;&lt;year&gt;2013&lt;/year&gt;&lt;pub-dates&gt;&lt;date&gt;2013/10/01/&lt;/date&gt;&lt;/pub-dates&gt;&lt;/dates&gt;&lt;isbn&gt;1532-0464&lt;/isbn&gt;&lt;urls&gt;&lt;related-urls&gt;&lt;url&gt;https://www.sciencedirect.com/science/article/pii/S1532046413000853&lt;/url&gt;&lt;/related-urls&gt;&lt;/urls&gt;&lt;electronic-resource-num&gt;https://doi.org/10.1016/j.jbi.2013.06.010&lt;/electronic-resource-num&gt;&lt;/record&gt;&lt;/Cite&gt;&lt;/EndNote&gt;</w:instrText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4B4275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300" w:type="dxa"/>
            <w:tcBorders>
              <w:bottom w:val="single" w:sz="4" w:space="0" w:color="auto"/>
            </w:tcBorders>
            <w:vAlign w:val="center"/>
          </w:tcPr>
          <w:p w14:paraId="68038EBA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istency of patient service entries reported for each </w:t>
            </w:r>
            <w:r w:rsidRPr="004B4275">
              <w:rPr>
                <w:sz w:val="20"/>
                <w:szCs w:val="20"/>
              </w:rPr>
              <w:t>Lumos datasets.</w:t>
            </w:r>
          </w:p>
        </w:tc>
      </w:tr>
      <w:tr w:rsidR="00790F2F" w:rsidRPr="004B4275" w14:paraId="50E636E4" w14:textId="77777777" w:rsidTr="003C0626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16E5BC6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Timeliness (currency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41C38D20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Data is up to date for required tasks </w:t>
            </w:r>
            <w:r w:rsidRPr="004B4275">
              <w:rPr>
                <w:sz w:val="20"/>
                <w:szCs w:val="20"/>
              </w:rPr>
              <w:fldChar w:fldCharType="begin">
                <w:fldData xml:space="preserve">PEVuZE5vdGU+PENpdGU+PEF1dGhvcj5EZWNsZXJjazwvQXV0aG9yPjxZZWFyPjIwMjQ8L1llYXI+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WNsZXJjazwvQXV0aG9yPjxZZWFyPjIwMjQ8L1llYXI+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, 3]</w:t>
            </w:r>
            <w:r w:rsidRPr="004B427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609E86F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>Patient encounter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45269BB4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 w:rsidRPr="004B4275">
              <w:rPr>
                <w:sz w:val="20"/>
                <w:szCs w:val="20"/>
              </w:rPr>
              <w:t xml:space="preserve">Speed at which data is available in Lumos </w:t>
            </w:r>
            <w:r w:rsidRPr="004B4275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clerck&lt;/Author&gt;&lt;Year&gt;2024&lt;/Year&gt;&lt;RecNum&gt;25065&lt;/RecNum&gt;&lt;DisplayText&gt;[2]&lt;/DisplayText&gt;&lt;record&gt;&lt;rec-number&gt;25065&lt;/rec-number&gt;&lt;foreign-keys&gt;&lt;key app="EN" db-id="wwrfxvrrfxsasbedwz8pxesbrxx0sxees2fa" timestamp="1724548232"&gt;25065&lt;/key&gt;&lt;/foreign-keys&gt;&lt;ref-type name="Journal Article"&gt;17&lt;/ref-type&gt;&lt;contributors&gt;&lt;authors&gt;&lt;author&gt;Declerck, Jens&lt;/author&gt;&lt;author&gt;Kalra, Dipak&lt;/author&gt;&lt;author&gt;Vander Stichele, Robert&lt;/author&gt;&lt;author&gt;Coorevits, Pascal&lt;/author&gt;&lt;/authors&gt;&lt;/contributors&gt;&lt;titles&gt;&lt;title&gt;Frameworks, Dimensions, Definitions of Aspects, and Assessment Methods for the Appraisal of Quality of Health Data for Secondary Use: Comprehensive Overview of Reviews&lt;/title&gt;&lt;secondary-title&gt;JMIR Med Inform&lt;/secondary-title&gt;&lt;/titles&gt;&lt;pages&gt;e51560-e51560&lt;/pages&gt;&lt;volume&gt;12&lt;/volume&gt;&lt;keywords&gt;&lt;keyword&gt;Data Collection&lt;/keyword&gt;&lt;keyword&gt;Decision making&lt;/keyword&gt;&lt;keyword&gt;Electronic Health Records&lt;/keyword&gt;&lt;keyword&gt;Information storage and retrieval systems&lt;/keyword&gt;&lt;keyword&gt;Public health&lt;/keyword&gt;&lt;keyword&gt;Quality control&lt;/keyword&gt;&lt;keyword&gt;Quality Improvement&lt;/keyword&gt;&lt;keyword&gt;Review&lt;/keyword&gt;&lt;/keywords&gt;&lt;dates&gt;&lt;year&gt;2024&lt;/year&gt;&lt;/dates&gt;&lt;pub-location&gt;Canada&lt;/pub-location&gt;&lt;publisher&gt;JMIR Publications&lt;/publisher&gt;&lt;isbn&gt;2291-9694&lt;/isbn&gt;&lt;urls&gt;&lt;/urls&gt;&lt;electronic-resource-num&gt;10.2196/51560&lt;/electronic-resource-num&gt;&lt;/record&gt;&lt;/Cite&gt;&lt;/EndNote&gt;</w:instrText>
            </w:r>
            <w:r w:rsidRPr="004B4275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4B4275">
              <w:rPr>
                <w:sz w:val="20"/>
                <w:szCs w:val="20"/>
              </w:rPr>
              <w:fldChar w:fldCharType="end"/>
            </w:r>
            <w:r w:rsidRPr="004B427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00" w:type="dxa"/>
            <w:tcBorders>
              <w:top w:val="single" w:sz="4" w:space="0" w:color="auto"/>
            </w:tcBorders>
            <w:vAlign w:val="center"/>
          </w:tcPr>
          <w:p w14:paraId="753016C3" w14:textId="77777777" w:rsidR="00790F2F" w:rsidRPr="004B4275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available patient entry data for each dataset in Lumos.</w:t>
            </w:r>
          </w:p>
        </w:tc>
      </w:tr>
      <w:tr w:rsidR="00790F2F" w:rsidRPr="004B4275" w14:paraId="4DFB1AEB" w14:textId="77777777" w:rsidTr="003C0626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AD4B301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3CE3EF9A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F6BB04E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14:paraId="31574D25" w14:textId="77777777" w:rsidR="00790F2F" w:rsidRPr="004B4275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5300" w:type="dxa"/>
            <w:tcBorders>
              <w:bottom w:val="single" w:sz="4" w:space="0" w:color="auto"/>
            </w:tcBorders>
            <w:vAlign w:val="center"/>
          </w:tcPr>
          <w:p w14:paraId="7D374FBE" w14:textId="77777777" w:rsidR="00790F2F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 Lumos data extraction and access timeline.</w:t>
            </w:r>
          </w:p>
        </w:tc>
      </w:tr>
    </w:tbl>
    <w:p w14:paraId="35447C9E" w14:textId="77777777" w:rsidR="00790F2F" w:rsidRPr="00816882" w:rsidRDefault="00790F2F" w:rsidP="00790F2F">
      <w:pPr>
        <w:rPr>
          <w:sz w:val="20"/>
          <w:szCs w:val="24"/>
        </w:rPr>
      </w:pPr>
      <w:r w:rsidRPr="00816882">
        <w:rPr>
          <w:sz w:val="20"/>
          <w:szCs w:val="24"/>
        </w:rPr>
        <w:t>*Entry could also be reported under completeness, as the measure is related to both completeness and consistency domains.</w:t>
      </w:r>
    </w:p>
    <w:p w14:paraId="1F6D8BAC" w14:textId="77777777" w:rsidR="00790F2F" w:rsidRPr="004F0E04" w:rsidRDefault="00790F2F" w:rsidP="00790F2F"/>
    <w:p w14:paraId="2C3A5366" w14:textId="77777777" w:rsidR="00747F85" w:rsidRDefault="00747F85" w:rsidP="00790F2F">
      <w:pPr>
        <w:pStyle w:val="Heading2"/>
        <w:sectPr w:rsidR="00747F85" w:rsidSect="00790F2F"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9409E5" w14:textId="734AE957" w:rsidR="00790F2F" w:rsidRPr="0024706D" w:rsidRDefault="00790F2F" w:rsidP="00790F2F">
      <w:pPr>
        <w:pStyle w:val="Heading2"/>
      </w:pPr>
      <w:r w:rsidRPr="0024706D">
        <w:lastRenderedPageBreak/>
        <w:t xml:space="preserve">Appendix </w:t>
      </w:r>
      <w:r w:rsidR="003D57AE">
        <w:t>2</w:t>
      </w:r>
      <w:r w:rsidRPr="0024706D">
        <w:t xml:space="preserve">. </w:t>
      </w:r>
      <w:r>
        <w:t>Total unique populations captured within each service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290"/>
        <w:gridCol w:w="1280"/>
        <w:gridCol w:w="1177"/>
        <w:gridCol w:w="1173"/>
        <w:gridCol w:w="1234"/>
        <w:gridCol w:w="1209"/>
        <w:gridCol w:w="1165"/>
        <w:gridCol w:w="1696"/>
      </w:tblGrid>
      <w:tr w:rsidR="00790F2F" w:rsidRPr="0044374A" w14:paraId="4FC2D842" w14:textId="77777777" w:rsidTr="007B76CB">
        <w:tc>
          <w:tcPr>
            <w:tcW w:w="2959" w:type="dxa"/>
            <w:tcBorders>
              <w:bottom w:val="single" w:sz="4" w:space="0" w:color="auto"/>
            </w:tcBorders>
            <w:vAlign w:val="bottom"/>
          </w:tcPr>
          <w:p w14:paraId="724C69CF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78841F4F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General practic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7FB2164D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All hospitals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6E0E8ADF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Public hospital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EF27370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Private hospital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76437536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14F49D8B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MH-AMB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74C99F8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NAP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0BB629D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NSW ambulance records</w:t>
            </w:r>
          </w:p>
        </w:tc>
      </w:tr>
      <w:tr w:rsidR="00790F2F" w:rsidRPr="0044374A" w14:paraId="0EF13B0D" w14:textId="77777777" w:rsidTr="007B76CB">
        <w:tc>
          <w:tcPr>
            <w:tcW w:w="2959" w:type="dxa"/>
            <w:tcBorders>
              <w:bottom w:val="single" w:sz="4" w:space="0" w:color="auto"/>
            </w:tcBorders>
            <w:vAlign w:val="bottom"/>
          </w:tcPr>
          <w:p w14:paraId="00EF30CD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ta availability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732FCD42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n 2010 -Jun 202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0BE2644D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n 2010 -  Mar 202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72E9EA4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n 2010 -  Mar 202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2288A3B1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n 2010 -  Mar 2023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6EFC73EC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n 2010 - Mar 2023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65F80E88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n2010 – Dec 202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8526386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n 2010 - Mar 202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BC11002" w14:textId="77777777" w:rsidR="00790F2F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Jan 2010 -  </w:t>
            </w:r>
          </w:p>
          <w:p w14:paraId="088FC7D0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2E2565">
              <w:rPr>
                <w:rFonts w:cstheme="minorHAnsi"/>
                <w:sz w:val="20"/>
                <w:szCs w:val="20"/>
              </w:rPr>
              <w:t>Mar 2023</w:t>
            </w:r>
          </w:p>
        </w:tc>
      </w:tr>
      <w:tr w:rsidR="00790F2F" w:rsidRPr="0044374A" w14:paraId="2BD03602" w14:textId="77777777" w:rsidTr="007B76CB">
        <w:tc>
          <w:tcPr>
            <w:tcW w:w="2959" w:type="dxa"/>
            <w:vAlign w:val="center"/>
          </w:tcPr>
          <w:p w14:paraId="577315F2" w14:textId="77777777" w:rsidR="00790F2F" w:rsidRPr="0095118D" w:rsidRDefault="00790F2F" w:rsidP="007B76CB">
            <w:pPr>
              <w:ind w:left="37"/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Lumos</w:t>
            </w:r>
          </w:p>
        </w:tc>
        <w:tc>
          <w:tcPr>
            <w:tcW w:w="1290" w:type="dxa"/>
            <w:vAlign w:val="center"/>
          </w:tcPr>
          <w:p w14:paraId="751DD5E7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14A3FBD4" w14:textId="77777777" w:rsidR="00790F2F" w:rsidRPr="0095118D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72009FB2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1CFB6BE6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74671052" w14:textId="77777777" w:rsidR="00790F2F" w:rsidRPr="0095118D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0EA1BB7" w14:textId="77777777" w:rsidR="00790F2F" w:rsidRPr="0095118D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036141F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55AEBE87" w14:textId="77777777" w:rsidR="00790F2F" w:rsidRPr="0095118D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230217FF" w14:textId="77777777" w:rsidTr="007B76CB">
        <w:tc>
          <w:tcPr>
            <w:tcW w:w="2959" w:type="dxa"/>
            <w:vAlign w:val="center"/>
          </w:tcPr>
          <w:p w14:paraId="6DB4B2F4" w14:textId="77777777" w:rsidR="00790F2F" w:rsidRPr="0095118D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48423EBD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F5416C">
              <w:rPr>
                <w:rFonts w:cstheme="minorHAnsi"/>
                <w:sz w:val="20"/>
                <w:szCs w:val="20"/>
              </w:rPr>
              <w:t>4,992,180</w:t>
            </w:r>
          </w:p>
        </w:tc>
        <w:tc>
          <w:tcPr>
            <w:tcW w:w="1280" w:type="dxa"/>
          </w:tcPr>
          <w:p w14:paraId="306DBB7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 xml:space="preserve">3,135,912 </w:t>
            </w:r>
          </w:p>
        </w:tc>
        <w:tc>
          <w:tcPr>
            <w:tcW w:w="1177" w:type="dxa"/>
          </w:tcPr>
          <w:p w14:paraId="7CBE9AA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 xml:space="preserve">2,435,491 </w:t>
            </w:r>
          </w:p>
        </w:tc>
        <w:tc>
          <w:tcPr>
            <w:tcW w:w="1173" w:type="dxa"/>
          </w:tcPr>
          <w:p w14:paraId="373FD641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E16A17">
              <w:rPr>
                <w:sz w:val="20"/>
                <w:szCs w:val="20"/>
              </w:rPr>
              <w:t xml:space="preserve">1,617,946 </w:t>
            </w:r>
          </w:p>
        </w:tc>
        <w:tc>
          <w:tcPr>
            <w:tcW w:w="1234" w:type="dxa"/>
          </w:tcPr>
          <w:p w14:paraId="270B5082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 xml:space="preserve">3,199,434 </w:t>
            </w:r>
          </w:p>
        </w:tc>
        <w:tc>
          <w:tcPr>
            <w:tcW w:w="1209" w:type="dxa"/>
          </w:tcPr>
          <w:p w14:paraId="781C5D5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 xml:space="preserve">345,956 </w:t>
            </w:r>
          </w:p>
        </w:tc>
        <w:tc>
          <w:tcPr>
            <w:tcW w:w="1165" w:type="dxa"/>
          </w:tcPr>
          <w:p w14:paraId="7335FC2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 xml:space="preserve">3,108,290 </w:t>
            </w:r>
          </w:p>
        </w:tc>
        <w:tc>
          <w:tcPr>
            <w:tcW w:w="1696" w:type="dxa"/>
          </w:tcPr>
          <w:p w14:paraId="7917D98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 xml:space="preserve">1,142,114 </w:t>
            </w:r>
          </w:p>
        </w:tc>
      </w:tr>
      <w:tr w:rsidR="00790F2F" w:rsidRPr="0044374A" w14:paraId="0ECA63C6" w14:textId="77777777" w:rsidTr="007B76CB"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225F4B69" w14:textId="77777777" w:rsidR="00790F2F" w:rsidRPr="0095118D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3CDCB058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F5416C">
              <w:rPr>
                <w:rFonts w:cstheme="minorHAnsi"/>
                <w:sz w:val="20"/>
                <w:szCs w:val="20"/>
              </w:rPr>
              <w:t>96.03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7965F87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>60.32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7F98E3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>46.85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BD1115F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E16A17">
              <w:rPr>
                <w:sz w:val="20"/>
                <w:szCs w:val="20"/>
              </w:rPr>
              <w:t>31.12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E9430F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>61.55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5628650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>6.6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6B9895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>59.79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6D61AA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2F41">
              <w:rPr>
                <w:sz w:val="20"/>
                <w:szCs w:val="20"/>
              </w:rPr>
              <w:t>21.97</w:t>
            </w:r>
          </w:p>
        </w:tc>
      </w:tr>
      <w:tr w:rsidR="00790F2F" w:rsidRPr="0044374A" w14:paraId="3488BEEA" w14:textId="77777777" w:rsidTr="007B76CB"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14:paraId="05625F67" w14:textId="77777777" w:rsidR="00790F2F" w:rsidRPr="0095118D" w:rsidRDefault="00790F2F" w:rsidP="007B76CB">
            <w:pPr>
              <w:ind w:left="32"/>
              <w:rPr>
                <w:rFonts w:cstheme="minorHAnsi"/>
                <w:sz w:val="20"/>
                <w:szCs w:val="20"/>
              </w:rPr>
            </w:pPr>
            <w:r w:rsidRPr="0095118D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29F295F0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A6ECF6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817C3F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2C5A5E1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379B010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E640B1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F0A2A7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40B675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5182BD07" w14:textId="77777777" w:rsidTr="007B76CB">
        <w:tc>
          <w:tcPr>
            <w:tcW w:w="2959" w:type="dxa"/>
            <w:vAlign w:val="center"/>
          </w:tcPr>
          <w:p w14:paraId="7D10DAF7" w14:textId="77777777" w:rsidR="00790F2F" w:rsidRPr="003025C8" w:rsidRDefault="00790F2F" w:rsidP="007B76CB">
            <w:pPr>
              <w:ind w:left="32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290" w:type="dxa"/>
            <w:vAlign w:val="center"/>
          </w:tcPr>
          <w:p w14:paraId="0AAD2C45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</w:tcPr>
          <w:p w14:paraId="3088145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6F80BC5F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8C76AE5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55C99B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</w:tcPr>
          <w:p w14:paraId="5C813EF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6558985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</w:tcPr>
          <w:p w14:paraId="12DA0872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2B049759" w14:textId="77777777" w:rsidTr="007B76CB">
        <w:tc>
          <w:tcPr>
            <w:tcW w:w="2959" w:type="dxa"/>
            <w:vAlign w:val="center"/>
          </w:tcPr>
          <w:p w14:paraId="1F9A978D" w14:textId="77777777" w:rsidR="00790F2F" w:rsidRPr="003025C8" w:rsidRDefault="00790F2F" w:rsidP="007B76CB">
            <w:pPr>
              <w:ind w:left="179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08B4C62E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,368,872</w:t>
            </w:r>
          </w:p>
        </w:tc>
        <w:tc>
          <w:tcPr>
            <w:tcW w:w="1280" w:type="dxa"/>
            <w:vAlign w:val="center"/>
          </w:tcPr>
          <w:p w14:paraId="1A2390E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406,364</w:t>
            </w:r>
          </w:p>
        </w:tc>
        <w:tc>
          <w:tcPr>
            <w:tcW w:w="1177" w:type="dxa"/>
            <w:vAlign w:val="center"/>
          </w:tcPr>
          <w:p w14:paraId="617ABE9D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095,379</w:t>
            </w:r>
          </w:p>
        </w:tc>
        <w:tc>
          <w:tcPr>
            <w:tcW w:w="1173" w:type="dxa"/>
            <w:vAlign w:val="center"/>
          </w:tcPr>
          <w:p w14:paraId="3CEF7EED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04,437</w:t>
            </w:r>
          </w:p>
        </w:tc>
        <w:tc>
          <w:tcPr>
            <w:tcW w:w="1234" w:type="dxa"/>
            <w:vAlign w:val="center"/>
          </w:tcPr>
          <w:p w14:paraId="4AE52788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548,868</w:t>
            </w:r>
          </w:p>
        </w:tc>
        <w:tc>
          <w:tcPr>
            <w:tcW w:w="1209" w:type="dxa"/>
            <w:vAlign w:val="center"/>
          </w:tcPr>
          <w:p w14:paraId="542A79A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55,267</w:t>
            </w:r>
          </w:p>
        </w:tc>
        <w:tc>
          <w:tcPr>
            <w:tcW w:w="1165" w:type="dxa"/>
            <w:vAlign w:val="center"/>
          </w:tcPr>
          <w:p w14:paraId="7C89CF0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412,352</w:t>
            </w:r>
          </w:p>
        </w:tc>
        <w:tc>
          <w:tcPr>
            <w:tcW w:w="1696" w:type="dxa"/>
            <w:vAlign w:val="center"/>
          </w:tcPr>
          <w:p w14:paraId="4DD9790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44,664</w:t>
            </w:r>
          </w:p>
        </w:tc>
      </w:tr>
      <w:tr w:rsidR="00790F2F" w:rsidRPr="0044374A" w14:paraId="747D9965" w14:textId="77777777" w:rsidTr="007B76CB">
        <w:tc>
          <w:tcPr>
            <w:tcW w:w="2959" w:type="dxa"/>
            <w:vAlign w:val="center"/>
          </w:tcPr>
          <w:p w14:paraId="6A2F05B3" w14:textId="77777777" w:rsidR="00790F2F" w:rsidRPr="003025C8" w:rsidRDefault="00790F2F" w:rsidP="007B76CB">
            <w:pPr>
              <w:ind w:left="179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28FA9219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5.57</w:t>
            </w:r>
          </w:p>
        </w:tc>
        <w:tc>
          <w:tcPr>
            <w:tcW w:w="1280" w:type="dxa"/>
            <w:vAlign w:val="center"/>
          </w:tcPr>
          <w:p w14:paraId="2FC39C6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177" w:type="dxa"/>
            <w:vAlign w:val="center"/>
          </w:tcPr>
          <w:p w14:paraId="7E53F4A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1173" w:type="dxa"/>
            <w:vAlign w:val="center"/>
          </w:tcPr>
          <w:p w14:paraId="75DDB7AE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234" w:type="dxa"/>
            <w:vAlign w:val="center"/>
          </w:tcPr>
          <w:p w14:paraId="55DC88B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1209" w:type="dxa"/>
            <w:vAlign w:val="center"/>
          </w:tcPr>
          <w:p w14:paraId="0875D41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165" w:type="dxa"/>
            <w:vAlign w:val="center"/>
          </w:tcPr>
          <w:p w14:paraId="2B56104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696" w:type="dxa"/>
            <w:vAlign w:val="center"/>
          </w:tcPr>
          <w:p w14:paraId="1FBB6E2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0.48</w:t>
            </w:r>
          </w:p>
        </w:tc>
      </w:tr>
      <w:tr w:rsidR="00790F2F" w:rsidRPr="0044374A" w14:paraId="4C40B391" w14:textId="77777777" w:rsidTr="007B76CB">
        <w:tc>
          <w:tcPr>
            <w:tcW w:w="2959" w:type="dxa"/>
            <w:vAlign w:val="center"/>
          </w:tcPr>
          <w:p w14:paraId="11729F9F" w14:textId="77777777" w:rsidR="00790F2F" w:rsidRPr="003025C8" w:rsidRDefault="00790F2F" w:rsidP="007B76CB">
            <w:pPr>
              <w:ind w:left="32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290" w:type="dxa"/>
            <w:vAlign w:val="center"/>
          </w:tcPr>
          <w:p w14:paraId="756247D6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566ADBF8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5C85A36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0DDB100C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28035D79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425BEE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571881F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623FFFA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53A58414" w14:textId="77777777" w:rsidTr="007B76CB">
        <w:tc>
          <w:tcPr>
            <w:tcW w:w="2959" w:type="dxa"/>
            <w:vAlign w:val="center"/>
          </w:tcPr>
          <w:p w14:paraId="69359718" w14:textId="77777777" w:rsidR="00790F2F" w:rsidRPr="003025C8" w:rsidRDefault="00790F2F" w:rsidP="007B76CB">
            <w:pPr>
              <w:ind w:left="179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47F25041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,610,516</w:t>
            </w:r>
          </w:p>
        </w:tc>
        <w:tc>
          <w:tcPr>
            <w:tcW w:w="1280" w:type="dxa"/>
            <w:vAlign w:val="center"/>
          </w:tcPr>
          <w:p w14:paraId="35FDB3F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729,340</w:t>
            </w:r>
          </w:p>
        </w:tc>
        <w:tc>
          <w:tcPr>
            <w:tcW w:w="1177" w:type="dxa"/>
            <w:vAlign w:val="center"/>
          </w:tcPr>
          <w:p w14:paraId="60EDE93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339,955</w:t>
            </w:r>
          </w:p>
        </w:tc>
        <w:tc>
          <w:tcPr>
            <w:tcW w:w="1173" w:type="dxa"/>
            <w:vAlign w:val="center"/>
          </w:tcPr>
          <w:p w14:paraId="2218BEB2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13,402</w:t>
            </w:r>
          </w:p>
        </w:tc>
        <w:tc>
          <w:tcPr>
            <w:tcW w:w="1234" w:type="dxa"/>
            <w:vAlign w:val="center"/>
          </w:tcPr>
          <w:p w14:paraId="2A5872B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650,343</w:t>
            </w:r>
          </w:p>
        </w:tc>
        <w:tc>
          <w:tcPr>
            <w:tcW w:w="1209" w:type="dxa"/>
            <w:vAlign w:val="center"/>
          </w:tcPr>
          <w:p w14:paraId="1E362F0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90,564</w:t>
            </w:r>
          </w:p>
        </w:tc>
        <w:tc>
          <w:tcPr>
            <w:tcW w:w="1165" w:type="dxa"/>
            <w:vAlign w:val="center"/>
          </w:tcPr>
          <w:p w14:paraId="1FB6D0C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695,723</w:t>
            </w:r>
          </w:p>
        </w:tc>
        <w:tc>
          <w:tcPr>
            <w:tcW w:w="1696" w:type="dxa"/>
            <w:vAlign w:val="center"/>
          </w:tcPr>
          <w:p w14:paraId="4373FC5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97,349</w:t>
            </w:r>
          </w:p>
        </w:tc>
      </w:tr>
      <w:tr w:rsidR="00790F2F" w:rsidRPr="0044374A" w14:paraId="3BB1C84B" w14:textId="77777777" w:rsidTr="007B76CB">
        <w:trPr>
          <w:trHeight w:val="80"/>
        </w:trPr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0FC8DC9E" w14:textId="77777777" w:rsidR="00790F2F" w:rsidRPr="003025C8" w:rsidRDefault="00790F2F" w:rsidP="007B76CB">
            <w:pPr>
              <w:ind w:left="179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27C45BB6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2FF257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3.2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14C2F1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2B7C41F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3EEBC4A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75E36B5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098F4E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6F8A3D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49</w:t>
            </w:r>
          </w:p>
        </w:tc>
      </w:tr>
      <w:tr w:rsidR="00790F2F" w:rsidRPr="0044374A" w14:paraId="44A564DE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2E5DBBCA" w14:textId="77777777" w:rsidR="00790F2F" w:rsidRPr="003025C8" w:rsidRDefault="00790F2F" w:rsidP="007B76CB">
            <w:pPr>
              <w:ind w:left="32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Rurality</w:t>
            </w:r>
          </w:p>
        </w:tc>
        <w:tc>
          <w:tcPr>
            <w:tcW w:w="1290" w:type="dxa"/>
          </w:tcPr>
          <w:p w14:paraId="5CFA065A" w14:textId="77777777" w:rsidR="00790F2F" w:rsidRPr="00F5416C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7ED29FF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14F5E1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0CDA256D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7DA849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9" w:type="dxa"/>
          </w:tcPr>
          <w:p w14:paraId="051C6A7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</w:tcPr>
          <w:p w14:paraId="2E2D557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</w:tcPr>
          <w:p w14:paraId="1C35525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48BD41D9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181B8380" w14:textId="77777777" w:rsidR="00790F2F" w:rsidRPr="003025C8" w:rsidRDefault="00790F2F" w:rsidP="007B76CB">
            <w:pPr>
              <w:ind w:left="32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Major city</w:t>
            </w:r>
          </w:p>
        </w:tc>
        <w:tc>
          <w:tcPr>
            <w:tcW w:w="1290" w:type="dxa"/>
          </w:tcPr>
          <w:p w14:paraId="729079B9" w14:textId="77777777" w:rsidR="00790F2F" w:rsidRPr="00F5416C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2B9A9F3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65DA3E1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008C0A84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177C127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9" w:type="dxa"/>
          </w:tcPr>
          <w:p w14:paraId="0DDE298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</w:tcPr>
          <w:p w14:paraId="1EEB85B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</w:tcPr>
          <w:p w14:paraId="4C753D4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0B985806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1F93EAAA" w14:textId="77777777" w:rsidR="00790F2F" w:rsidRPr="003025C8" w:rsidRDefault="00790F2F" w:rsidP="007B76CB">
            <w:pPr>
              <w:ind w:left="171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089E4484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,959,857</w:t>
            </w:r>
          </w:p>
        </w:tc>
        <w:tc>
          <w:tcPr>
            <w:tcW w:w="1280" w:type="dxa"/>
            <w:vAlign w:val="center"/>
          </w:tcPr>
          <w:p w14:paraId="3AB73DBE" w14:textId="77777777" w:rsidR="00790F2F" w:rsidRPr="00EC2532" w:rsidRDefault="00790F2F" w:rsidP="007B76CB">
            <w:pPr>
              <w:rPr>
                <w:sz w:val="20"/>
                <w:szCs w:val="24"/>
              </w:rPr>
            </w:pPr>
            <w:r>
              <w:rPr>
                <w:rFonts w:ascii="Aptos" w:hAnsi="Aptos" w:cs="Calibri"/>
                <w:color w:val="000000"/>
                <w:sz w:val="20"/>
              </w:rPr>
              <w:t>2,432,532</w:t>
            </w:r>
          </w:p>
        </w:tc>
        <w:tc>
          <w:tcPr>
            <w:tcW w:w="1177" w:type="dxa"/>
            <w:vAlign w:val="center"/>
          </w:tcPr>
          <w:p w14:paraId="22C867EF" w14:textId="77777777" w:rsidR="00790F2F" w:rsidRPr="00EC2532" w:rsidRDefault="00790F2F" w:rsidP="007B76CB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ascii="Aptos" w:hAnsi="Aptos" w:cs="Calibri"/>
                <w:color w:val="000000"/>
                <w:sz w:val="20"/>
              </w:rPr>
              <w:t>1,839,582</w:t>
            </w:r>
          </w:p>
        </w:tc>
        <w:tc>
          <w:tcPr>
            <w:tcW w:w="1173" w:type="dxa"/>
            <w:vAlign w:val="center"/>
          </w:tcPr>
          <w:p w14:paraId="7D48015B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307,902</w:t>
            </w:r>
          </w:p>
        </w:tc>
        <w:tc>
          <w:tcPr>
            <w:tcW w:w="1234" w:type="dxa"/>
            <w:vAlign w:val="center"/>
          </w:tcPr>
          <w:p w14:paraId="4E68EF7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,414,026</w:t>
            </w:r>
          </w:p>
        </w:tc>
        <w:tc>
          <w:tcPr>
            <w:tcW w:w="1209" w:type="dxa"/>
            <w:vAlign w:val="center"/>
          </w:tcPr>
          <w:p w14:paraId="2AB7F90F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46,273</w:t>
            </w:r>
          </w:p>
        </w:tc>
        <w:tc>
          <w:tcPr>
            <w:tcW w:w="1165" w:type="dxa"/>
            <w:vAlign w:val="center"/>
          </w:tcPr>
          <w:p w14:paraId="6EDA70D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,403,142</w:t>
            </w:r>
          </w:p>
        </w:tc>
        <w:tc>
          <w:tcPr>
            <w:tcW w:w="1696" w:type="dxa"/>
            <w:vAlign w:val="center"/>
          </w:tcPr>
          <w:p w14:paraId="4D27D16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52,477</w:t>
            </w:r>
          </w:p>
        </w:tc>
      </w:tr>
      <w:tr w:rsidR="00790F2F" w:rsidRPr="0044374A" w14:paraId="1051A69E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6E75933A" w14:textId="77777777" w:rsidR="00790F2F" w:rsidRPr="003025C8" w:rsidRDefault="00790F2F" w:rsidP="007B76CB">
            <w:pPr>
              <w:ind w:left="171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2F9E08FD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6.17</w:t>
            </w:r>
          </w:p>
        </w:tc>
        <w:tc>
          <w:tcPr>
            <w:tcW w:w="1280" w:type="dxa"/>
            <w:vAlign w:val="center"/>
          </w:tcPr>
          <w:p w14:paraId="5CCBA18F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1177" w:type="dxa"/>
            <w:vAlign w:val="center"/>
          </w:tcPr>
          <w:p w14:paraId="0B01C80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1173" w:type="dxa"/>
            <w:vAlign w:val="center"/>
          </w:tcPr>
          <w:p w14:paraId="5E62E57E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1234" w:type="dxa"/>
            <w:vAlign w:val="center"/>
          </w:tcPr>
          <w:p w14:paraId="130AFAC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6.44</w:t>
            </w:r>
          </w:p>
        </w:tc>
        <w:tc>
          <w:tcPr>
            <w:tcW w:w="1209" w:type="dxa"/>
            <w:vAlign w:val="center"/>
          </w:tcPr>
          <w:p w14:paraId="27435C44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65" w:type="dxa"/>
            <w:vAlign w:val="center"/>
          </w:tcPr>
          <w:p w14:paraId="5E376A7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1696" w:type="dxa"/>
            <w:vAlign w:val="center"/>
          </w:tcPr>
          <w:p w14:paraId="0EFCB8F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6.40</w:t>
            </w:r>
          </w:p>
        </w:tc>
      </w:tr>
      <w:tr w:rsidR="00790F2F" w:rsidRPr="0044374A" w14:paraId="7308D679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2771B3AC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Inner regional</w:t>
            </w:r>
          </w:p>
        </w:tc>
        <w:tc>
          <w:tcPr>
            <w:tcW w:w="1290" w:type="dxa"/>
            <w:vAlign w:val="center"/>
          </w:tcPr>
          <w:p w14:paraId="500690C5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26ECB3C1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61B8B2F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05B60B31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33D8146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393260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F25E0D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B30325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18E6BDDF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3518E51B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171A0E1C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64,490</w:t>
            </w:r>
          </w:p>
        </w:tc>
        <w:tc>
          <w:tcPr>
            <w:tcW w:w="1280" w:type="dxa"/>
            <w:vAlign w:val="center"/>
          </w:tcPr>
          <w:p w14:paraId="5D9BFEB8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23,275</w:t>
            </w:r>
          </w:p>
        </w:tc>
        <w:tc>
          <w:tcPr>
            <w:tcW w:w="1177" w:type="dxa"/>
            <w:vAlign w:val="center"/>
          </w:tcPr>
          <w:p w14:paraId="4487BBA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35,588</w:t>
            </w:r>
          </w:p>
        </w:tc>
        <w:tc>
          <w:tcPr>
            <w:tcW w:w="1173" w:type="dxa"/>
            <w:vAlign w:val="center"/>
          </w:tcPr>
          <w:p w14:paraId="2637A5BB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44,612</w:t>
            </w:r>
          </w:p>
        </w:tc>
        <w:tc>
          <w:tcPr>
            <w:tcW w:w="1234" w:type="dxa"/>
            <w:vAlign w:val="center"/>
          </w:tcPr>
          <w:p w14:paraId="3FDDAE28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77,123</w:t>
            </w:r>
          </w:p>
        </w:tc>
        <w:tc>
          <w:tcPr>
            <w:tcW w:w="1209" w:type="dxa"/>
            <w:vAlign w:val="center"/>
          </w:tcPr>
          <w:p w14:paraId="366F095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1,395</w:t>
            </w:r>
          </w:p>
        </w:tc>
        <w:tc>
          <w:tcPr>
            <w:tcW w:w="1165" w:type="dxa"/>
            <w:vAlign w:val="center"/>
          </w:tcPr>
          <w:p w14:paraId="5CC68CD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17,433</w:t>
            </w:r>
          </w:p>
        </w:tc>
        <w:tc>
          <w:tcPr>
            <w:tcW w:w="1696" w:type="dxa"/>
            <w:vAlign w:val="center"/>
          </w:tcPr>
          <w:p w14:paraId="481641C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12,357</w:t>
            </w:r>
          </w:p>
        </w:tc>
      </w:tr>
      <w:tr w:rsidR="00790F2F" w:rsidRPr="0044374A" w14:paraId="7A7E8F8D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670EE588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41888439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280" w:type="dxa"/>
            <w:vAlign w:val="center"/>
          </w:tcPr>
          <w:p w14:paraId="2D45552D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177" w:type="dxa"/>
            <w:vAlign w:val="center"/>
          </w:tcPr>
          <w:p w14:paraId="57E16A5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173" w:type="dxa"/>
            <w:vAlign w:val="center"/>
          </w:tcPr>
          <w:p w14:paraId="7DB9D1B6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234" w:type="dxa"/>
            <w:vAlign w:val="center"/>
          </w:tcPr>
          <w:p w14:paraId="5CAF3D3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209" w:type="dxa"/>
            <w:vAlign w:val="center"/>
          </w:tcPr>
          <w:p w14:paraId="49CC117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65" w:type="dxa"/>
            <w:vAlign w:val="center"/>
          </w:tcPr>
          <w:p w14:paraId="34C6DBB2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696" w:type="dxa"/>
            <w:vAlign w:val="center"/>
          </w:tcPr>
          <w:p w14:paraId="4BE710D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09</w:t>
            </w:r>
          </w:p>
        </w:tc>
      </w:tr>
      <w:tr w:rsidR="00790F2F" w:rsidRPr="0044374A" w14:paraId="285E6577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645606F0" w14:textId="77777777" w:rsidR="00790F2F" w:rsidRPr="003025C8" w:rsidRDefault="00790F2F" w:rsidP="007B76C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Outer Regional</w:t>
            </w:r>
          </w:p>
        </w:tc>
        <w:tc>
          <w:tcPr>
            <w:tcW w:w="1290" w:type="dxa"/>
            <w:vAlign w:val="center"/>
          </w:tcPr>
          <w:p w14:paraId="5355029F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7F527B01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1A45CF20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0327B88C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25DF95FF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D8A27E4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8290E8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A1FFDF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01C3EC0B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48674851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3D4E2D35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13,256</w:t>
            </w:r>
          </w:p>
        </w:tc>
        <w:tc>
          <w:tcPr>
            <w:tcW w:w="1280" w:type="dxa"/>
            <w:vAlign w:val="center"/>
          </w:tcPr>
          <w:p w14:paraId="7B2925AA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50,269</w:t>
            </w:r>
          </w:p>
        </w:tc>
        <w:tc>
          <w:tcPr>
            <w:tcW w:w="1177" w:type="dxa"/>
            <w:vAlign w:val="center"/>
          </w:tcPr>
          <w:p w14:paraId="7496DBA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34,340</w:t>
            </w:r>
          </w:p>
        </w:tc>
        <w:tc>
          <w:tcPr>
            <w:tcW w:w="1173" w:type="dxa"/>
            <w:vAlign w:val="center"/>
          </w:tcPr>
          <w:p w14:paraId="5A764B7F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4,617</w:t>
            </w:r>
          </w:p>
        </w:tc>
        <w:tc>
          <w:tcPr>
            <w:tcW w:w="1234" w:type="dxa"/>
            <w:vAlign w:val="center"/>
          </w:tcPr>
          <w:p w14:paraId="073B244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74,446</w:t>
            </w:r>
          </w:p>
        </w:tc>
        <w:tc>
          <w:tcPr>
            <w:tcW w:w="1209" w:type="dxa"/>
            <w:vAlign w:val="center"/>
          </w:tcPr>
          <w:p w14:paraId="02EB62C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2,932</w:t>
            </w:r>
          </w:p>
        </w:tc>
        <w:tc>
          <w:tcPr>
            <w:tcW w:w="1165" w:type="dxa"/>
            <w:vAlign w:val="center"/>
          </w:tcPr>
          <w:p w14:paraId="1B3A365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55,857</w:t>
            </w:r>
          </w:p>
        </w:tc>
        <w:tc>
          <w:tcPr>
            <w:tcW w:w="1696" w:type="dxa"/>
            <w:vAlign w:val="center"/>
          </w:tcPr>
          <w:p w14:paraId="2343F96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4,384</w:t>
            </w:r>
          </w:p>
        </w:tc>
      </w:tr>
      <w:tr w:rsidR="00790F2F" w:rsidRPr="0044374A" w14:paraId="1C0EC80E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54430CA1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2B4863E5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80" w:type="dxa"/>
            <w:vAlign w:val="center"/>
          </w:tcPr>
          <w:p w14:paraId="132D05C9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77" w:type="dxa"/>
            <w:vAlign w:val="center"/>
          </w:tcPr>
          <w:p w14:paraId="4143AF5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73" w:type="dxa"/>
            <w:vAlign w:val="center"/>
          </w:tcPr>
          <w:p w14:paraId="5CAA3C60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34" w:type="dxa"/>
            <w:vAlign w:val="center"/>
          </w:tcPr>
          <w:p w14:paraId="09DB095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209" w:type="dxa"/>
            <w:vAlign w:val="center"/>
          </w:tcPr>
          <w:p w14:paraId="3301251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65" w:type="dxa"/>
            <w:vAlign w:val="center"/>
          </w:tcPr>
          <w:p w14:paraId="4DF9CEA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696" w:type="dxa"/>
            <w:vAlign w:val="center"/>
          </w:tcPr>
          <w:p w14:paraId="037AE0C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24</w:t>
            </w:r>
          </w:p>
        </w:tc>
      </w:tr>
      <w:tr w:rsidR="00790F2F" w:rsidRPr="0044374A" w14:paraId="0C36331D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7E1D81AC" w14:textId="77777777" w:rsidR="00790F2F" w:rsidRPr="003025C8" w:rsidRDefault="00790F2F" w:rsidP="007B76C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Remote and very remote</w:t>
            </w:r>
          </w:p>
        </w:tc>
        <w:tc>
          <w:tcPr>
            <w:tcW w:w="1290" w:type="dxa"/>
            <w:vAlign w:val="center"/>
          </w:tcPr>
          <w:p w14:paraId="4D04935A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4395C4E1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63AEB5C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40800BBA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0B4EAB2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64089CB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970A5A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319069C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766EED32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165387C6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1D8C7F2A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0,389</w:t>
            </w:r>
          </w:p>
        </w:tc>
        <w:tc>
          <w:tcPr>
            <w:tcW w:w="1280" w:type="dxa"/>
            <w:vAlign w:val="center"/>
          </w:tcPr>
          <w:p w14:paraId="31F725A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9,904</w:t>
            </w:r>
          </w:p>
        </w:tc>
        <w:tc>
          <w:tcPr>
            <w:tcW w:w="1177" w:type="dxa"/>
            <w:vAlign w:val="center"/>
          </w:tcPr>
          <w:p w14:paraId="716B743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8,301</w:t>
            </w:r>
          </w:p>
        </w:tc>
        <w:tc>
          <w:tcPr>
            <w:tcW w:w="1173" w:type="dxa"/>
            <w:vAlign w:val="center"/>
          </w:tcPr>
          <w:p w14:paraId="425757CC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,655</w:t>
            </w:r>
          </w:p>
        </w:tc>
        <w:tc>
          <w:tcPr>
            <w:tcW w:w="1234" w:type="dxa"/>
            <w:vAlign w:val="center"/>
          </w:tcPr>
          <w:p w14:paraId="2BD00EE4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3,369</w:t>
            </w:r>
          </w:p>
        </w:tc>
        <w:tc>
          <w:tcPr>
            <w:tcW w:w="1209" w:type="dxa"/>
            <w:vAlign w:val="center"/>
          </w:tcPr>
          <w:p w14:paraId="67D81C3D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,146</w:t>
            </w:r>
          </w:p>
        </w:tc>
        <w:tc>
          <w:tcPr>
            <w:tcW w:w="1165" w:type="dxa"/>
            <w:vAlign w:val="center"/>
          </w:tcPr>
          <w:p w14:paraId="68C0411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2,169</w:t>
            </w:r>
          </w:p>
        </w:tc>
        <w:tc>
          <w:tcPr>
            <w:tcW w:w="1696" w:type="dxa"/>
            <w:vAlign w:val="center"/>
          </w:tcPr>
          <w:p w14:paraId="328D6BD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,171</w:t>
            </w:r>
          </w:p>
        </w:tc>
      </w:tr>
      <w:tr w:rsidR="00790F2F" w:rsidRPr="0044374A" w14:paraId="248271CA" w14:textId="77777777" w:rsidTr="007B76CB">
        <w:trPr>
          <w:trHeight w:val="80"/>
        </w:trPr>
        <w:tc>
          <w:tcPr>
            <w:tcW w:w="2959" w:type="dxa"/>
            <w:tcBorders>
              <w:bottom w:val="single" w:sz="2" w:space="0" w:color="auto"/>
            </w:tcBorders>
            <w:vAlign w:val="center"/>
          </w:tcPr>
          <w:p w14:paraId="188E8C0E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tcBorders>
              <w:bottom w:val="single" w:sz="2" w:space="0" w:color="auto"/>
            </w:tcBorders>
            <w:vAlign w:val="center"/>
          </w:tcPr>
          <w:p w14:paraId="2F9FB65A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0" w:type="dxa"/>
            <w:tcBorders>
              <w:bottom w:val="single" w:sz="2" w:space="0" w:color="auto"/>
            </w:tcBorders>
            <w:vAlign w:val="center"/>
          </w:tcPr>
          <w:p w14:paraId="1D23563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7" w:type="dxa"/>
            <w:tcBorders>
              <w:bottom w:val="single" w:sz="2" w:space="0" w:color="auto"/>
            </w:tcBorders>
            <w:vAlign w:val="center"/>
          </w:tcPr>
          <w:p w14:paraId="6FAE51D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3" w:type="dxa"/>
            <w:tcBorders>
              <w:bottom w:val="single" w:sz="2" w:space="0" w:color="auto"/>
            </w:tcBorders>
            <w:vAlign w:val="center"/>
          </w:tcPr>
          <w:p w14:paraId="0D85ABBA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34" w:type="dxa"/>
            <w:tcBorders>
              <w:bottom w:val="single" w:sz="2" w:space="0" w:color="auto"/>
            </w:tcBorders>
            <w:vAlign w:val="center"/>
          </w:tcPr>
          <w:p w14:paraId="5C19A82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9" w:type="dxa"/>
            <w:tcBorders>
              <w:bottom w:val="single" w:sz="2" w:space="0" w:color="auto"/>
            </w:tcBorders>
            <w:vAlign w:val="center"/>
          </w:tcPr>
          <w:p w14:paraId="5F54D91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5" w:type="dxa"/>
            <w:tcBorders>
              <w:bottom w:val="single" w:sz="2" w:space="0" w:color="auto"/>
            </w:tcBorders>
            <w:vAlign w:val="center"/>
          </w:tcPr>
          <w:p w14:paraId="55199AB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96" w:type="dxa"/>
            <w:tcBorders>
              <w:bottom w:val="single" w:sz="2" w:space="0" w:color="auto"/>
            </w:tcBorders>
            <w:vAlign w:val="center"/>
          </w:tcPr>
          <w:p w14:paraId="5251BB12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18</w:t>
            </w:r>
          </w:p>
        </w:tc>
      </w:tr>
      <w:tr w:rsidR="00790F2F" w:rsidRPr="0044374A" w14:paraId="303077FD" w14:textId="77777777" w:rsidTr="007B76CB">
        <w:trPr>
          <w:trHeight w:val="80"/>
        </w:trPr>
        <w:tc>
          <w:tcPr>
            <w:tcW w:w="2959" w:type="dxa"/>
            <w:tcBorders>
              <w:top w:val="single" w:sz="2" w:space="0" w:color="auto"/>
            </w:tcBorders>
            <w:vAlign w:val="center"/>
          </w:tcPr>
          <w:p w14:paraId="3B541A77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290" w:type="dxa"/>
            <w:tcBorders>
              <w:top w:val="single" w:sz="2" w:space="0" w:color="auto"/>
            </w:tcBorders>
            <w:vAlign w:val="center"/>
          </w:tcPr>
          <w:p w14:paraId="24881708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2" w:space="0" w:color="auto"/>
            </w:tcBorders>
          </w:tcPr>
          <w:p w14:paraId="13E8528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2" w:space="0" w:color="auto"/>
            </w:tcBorders>
          </w:tcPr>
          <w:p w14:paraId="52B360A8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2" w:space="0" w:color="auto"/>
            </w:tcBorders>
          </w:tcPr>
          <w:p w14:paraId="468FF5C8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2" w:space="0" w:color="auto"/>
            </w:tcBorders>
          </w:tcPr>
          <w:p w14:paraId="1BD4D0F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2" w:space="0" w:color="auto"/>
            </w:tcBorders>
          </w:tcPr>
          <w:p w14:paraId="4E60C53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2" w:space="0" w:color="auto"/>
            </w:tcBorders>
          </w:tcPr>
          <w:p w14:paraId="717A4E4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</w:tcBorders>
          </w:tcPr>
          <w:p w14:paraId="7C1AEE2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5BFC0613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4E77E293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0-17 years of age</w:t>
            </w:r>
          </w:p>
        </w:tc>
        <w:tc>
          <w:tcPr>
            <w:tcW w:w="1290" w:type="dxa"/>
            <w:vAlign w:val="center"/>
          </w:tcPr>
          <w:p w14:paraId="683C0E0C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</w:tcPr>
          <w:p w14:paraId="62F3CABC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3DB5691C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738E36B4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1D587EF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</w:tcPr>
          <w:p w14:paraId="67CCAF1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326517D0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</w:tcPr>
          <w:p w14:paraId="6B4F4AF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5849F858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6E81FC03" w14:textId="77777777" w:rsidR="00790F2F" w:rsidRPr="003025C8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0BADFBA0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53,934</w:t>
            </w:r>
          </w:p>
        </w:tc>
        <w:tc>
          <w:tcPr>
            <w:tcW w:w="1280" w:type="dxa"/>
            <w:vAlign w:val="center"/>
          </w:tcPr>
          <w:p w14:paraId="2C9AD868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65,594</w:t>
            </w:r>
          </w:p>
        </w:tc>
        <w:tc>
          <w:tcPr>
            <w:tcW w:w="1177" w:type="dxa"/>
            <w:vAlign w:val="center"/>
          </w:tcPr>
          <w:p w14:paraId="4B6CD8DC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60,856</w:t>
            </w:r>
          </w:p>
        </w:tc>
        <w:tc>
          <w:tcPr>
            <w:tcW w:w="1173" w:type="dxa"/>
            <w:vAlign w:val="center"/>
          </w:tcPr>
          <w:p w14:paraId="29C849EA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07,302</w:t>
            </w:r>
          </w:p>
        </w:tc>
        <w:tc>
          <w:tcPr>
            <w:tcW w:w="1234" w:type="dxa"/>
            <w:vAlign w:val="center"/>
          </w:tcPr>
          <w:p w14:paraId="03C84F4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51,251</w:t>
            </w:r>
          </w:p>
        </w:tc>
        <w:tc>
          <w:tcPr>
            <w:tcW w:w="1209" w:type="dxa"/>
            <w:vAlign w:val="center"/>
          </w:tcPr>
          <w:p w14:paraId="369541C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7,626</w:t>
            </w:r>
          </w:p>
        </w:tc>
        <w:tc>
          <w:tcPr>
            <w:tcW w:w="1165" w:type="dxa"/>
            <w:vAlign w:val="center"/>
          </w:tcPr>
          <w:p w14:paraId="1708A4D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69,120</w:t>
            </w:r>
          </w:p>
        </w:tc>
        <w:tc>
          <w:tcPr>
            <w:tcW w:w="1696" w:type="dxa"/>
            <w:vAlign w:val="center"/>
          </w:tcPr>
          <w:p w14:paraId="41A7AAA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30,238</w:t>
            </w:r>
          </w:p>
        </w:tc>
      </w:tr>
      <w:tr w:rsidR="00790F2F" w:rsidRPr="0044374A" w14:paraId="162EC336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28C92C99" w14:textId="77777777" w:rsidR="00790F2F" w:rsidRPr="003025C8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48C0C13F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280" w:type="dxa"/>
            <w:vAlign w:val="center"/>
          </w:tcPr>
          <w:p w14:paraId="25C27BA9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1177" w:type="dxa"/>
            <w:vAlign w:val="center"/>
          </w:tcPr>
          <w:p w14:paraId="310EB9D8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1173" w:type="dxa"/>
            <w:vAlign w:val="center"/>
          </w:tcPr>
          <w:p w14:paraId="1CFC56D5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234" w:type="dxa"/>
            <w:vAlign w:val="center"/>
          </w:tcPr>
          <w:p w14:paraId="179BE82C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209" w:type="dxa"/>
            <w:vAlign w:val="center"/>
          </w:tcPr>
          <w:p w14:paraId="53269BB4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5" w:type="dxa"/>
            <w:vAlign w:val="center"/>
          </w:tcPr>
          <w:p w14:paraId="0B30195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696" w:type="dxa"/>
            <w:vAlign w:val="center"/>
          </w:tcPr>
          <w:p w14:paraId="4F47F27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.51</w:t>
            </w:r>
          </w:p>
        </w:tc>
      </w:tr>
      <w:tr w:rsidR="00790F2F" w:rsidRPr="0044374A" w14:paraId="51C2038C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1B03B6A0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lastRenderedPageBreak/>
              <w:t>18-54 years of age</w:t>
            </w:r>
          </w:p>
        </w:tc>
        <w:tc>
          <w:tcPr>
            <w:tcW w:w="1290" w:type="dxa"/>
            <w:vAlign w:val="center"/>
          </w:tcPr>
          <w:p w14:paraId="7881E0F4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299FDFC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7557FDB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4BACAF44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3ACCABA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58E116D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4E36A17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0DCCD70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46C0BB26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1B0F051A" w14:textId="77777777" w:rsidR="00790F2F" w:rsidRPr="003025C8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2A4377DC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,614,100</w:t>
            </w:r>
          </w:p>
        </w:tc>
        <w:tc>
          <w:tcPr>
            <w:tcW w:w="1280" w:type="dxa"/>
            <w:vAlign w:val="center"/>
          </w:tcPr>
          <w:p w14:paraId="7959FC59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373,337</w:t>
            </w:r>
          </w:p>
        </w:tc>
        <w:tc>
          <w:tcPr>
            <w:tcW w:w="1177" w:type="dxa"/>
            <w:vAlign w:val="center"/>
          </w:tcPr>
          <w:p w14:paraId="0C32E2D6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049,252</w:t>
            </w:r>
          </w:p>
        </w:tc>
        <w:tc>
          <w:tcPr>
            <w:tcW w:w="1173" w:type="dxa"/>
            <w:vAlign w:val="center"/>
          </w:tcPr>
          <w:p w14:paraId="1734F300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97,062</w:t>
            </w:r>
          </w:p>
        </w:tc>
        <w:tc>
          <w:tcPr>
            <w:tcW w:w="1234" w:type="dxa"/>
            <w:vAlign w:val="center"/>
          </w:tcPr>
          <w:p w14:paraId="655B16DF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541,634</w:t>
            </w:r>
          </w:p>
        </w:tc>
        <w:tc>
          <w:tcPr>
            <w:tcW w:w="1209" w:type="dxa"/>
            <w:vAlign w:val="center"/>
          </w:tcPr>
          <w:p w14:paraId="72895AF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33,431</w:t>
            </w:r>
          </w:p>
        </w:tc>
        <w:tc>
          <w:tcPr>
            <w:tcW w:w="1165" w:type="dxa"/>
            <w:vAlign w:val="center"/>
          </w:tcPr>
          <w:p w14:paraId="1A740D3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478,254</w:t>
            </w:r>
          </w:p>
        </w:tc>
        <w:tc>
          <w:tcPr>
            <w:tcW w:w="1696" w:type="dxa"/>
            <w:vAlign w:val="center"/>
          </w:tcPr>
          <w:p w14:paraId="712C2CD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93,766</w:t>
            </w:r>
          </w:p>
        </w:tc>
      </w:tr>
      <w:tr w:rsidR="00790F2F" w:rsidRPr="0044374A" w14:paraId="0A5F83C4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6AD87DA3" w14:textId="77777777" w:rsidR="00790F2F" w:rsidRPr="003025C8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0E58D872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1280" w:type="dxa"/>
            <w:vAlign w:val="center"/>
          </w:tcPr>
          <w:p w14:paraId="0174353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177" w:type="dxa"/>
            <w:vAlign w:val="center"/>
          </w:tcPr>
          <w:p w14:paraId="6229D0AC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173" w:type="dxa"/>
            <w:vAlign w:val="center"/>
          </w:tcPr>
          <w:p w14:paraId="79374CF2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234" w:type="dxa"/>
            <w:vAlign w:val="center"/>
          </w:tcPr>
          <w:p w14:paraId="598FCBE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1209" w:type="dxa"/>
            <w:vAlign w:val="center"/>
          </w:tcPr>
          <w:p w14:paraId="7C8D938F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65" w:type="dxa"/>
            <w:vAlign w:val="center"/>
          </w:tcPr>
          <w:p w14:paraId="5E62DBD2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1696" w:type="dxa"/>
            <w:vAlign w:val="center"/>
          </w:tcPr>
          <w:p w14:paraId="1197DF5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50</w:t>
            </w:r>
          </w:p>
        </w:tc>
      </w:tr>
      <w:tr w:rsidR="00790F2F" w:rsidRPr="0044374A" w14:paraId="0AAF1CF1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0D4EBF69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>55-74 years of age</w:t>
            </w:r>
          </w:p>
        </w:tc>
        <w:tc>
          <w:tcPr>
            <w:tcW w:w="1290" w:type="dxa"/>
            <w:vAlign w:val="center"/>
          </w:tcPr>
          <w:p w14:paraId="2111E461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467330C9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4C2356CD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02C5D0C4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79E69DF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F46A709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482C56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57DB148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3D72AE00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7AF60F3B" w14:textId="77777777" w:rsidR="00790F2F" w:rsidRPr="003025C8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4CB347CA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85,353</w:t>
            </w:r>
          </w:p>
        </w:tc>
        <w:tc>
          <w:tcPr>
            <w:tcW w:w="1280" w:type="dxa"/>
            <w:vAlign w:val="center"/>
          </w:tcPr>
          <w:p w14:paraId="14D5E5E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03,416</w:t>
            </w:r>
          </w:p>
        </w:tc>
        <w:tc>
          <w:tcPr>
            <w:tcW w:w="1177" w:type="dxa"/>
            <w:vAlign w:val="center"/>
          </w:tcPr>
          <w:p w14:paraId="6CE0A5E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97,054</w:t>
            </w:r>
          </w:p>
        </w:tc>
        <w:tc>
          <w:tcPr>
            <w:tcW w:w="1173" w:type="dxa"/>
            <w:vAlign w:val="center"/>
          </w:tcPr>
          <w:p w14:paraId="01488AF9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52,899</w:t>
            </w:r>
          </w:p>
        </w:tc>
        <w:tc>
          <w:tcPr>
            <w:tcW w:w="1234" w:type="dxa"/>
            <w:vAlign w:val="center"/>
          </w:tcPr>
          <w:p w14:paraId="57082B0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49,008</w:t>
            </w:r>
          </w:p>
        </w:tc>
        <w:tc>
          <w:tcPr>
            <w:tcW w:w="1209" w:type="dxa"/>
            <w:vAlign w:val="center"/>
          </w:tcPr>
          <w:p w14:paraId="6F678AB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8,642</w:t>
            </w:r>
          </w:p>
        </w:tc>
        <w:tc>
          <w:tcPr>
            <w:tcW w:w="1165" w:type="dxa"/>
            <w:vAlign w:val="center"/>
          </w:tcPr>
          <w:p w14:paraId="7240F48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20,748</w:t>
            </w:r>
          </w:p>
        </w:tc>
        <w:tc>
          <w:tcPr>
            <w:tcW w:w="1696" w:type="dxa"/>
            <w:vAlign w:val="center"/>
          </w:tcPr>
          <w:p w14:paraId="40F2CB6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61,292</w:t>
            </w:r>
          </w:p>
        </w:tc>
      </w:tr>
      <w:tr w:rsidR="00790F2F" w:rsidRPr="0044374A" w14:paraId="662C127D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7389FF94" w14:textId="77777777" w:rsidR="00790F2F" w:rsidRPr="003025C8" w:rsidRDefault="00790F2F" w:rsidP="007B76CB">
            <w:pPr>
              <w:ind w:left="179"/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101EB8D8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1280" w:type="dxa"/>
            <w:vAlign w:val="center"/>
          </w:tcPr>
          <w:p w14:paraId="05A5F57D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177" w:type="dxa"/>
            <w:vAlign w:val="center"/>
          </w:tcPr>
          <w:p w14:paraId="4AC766A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173" w:type="dxa"/>
            <w:vAlign w:val="center"/>
          </w:tcPr>
          <w:p w14:paraId="5EBA990B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234" w:type="dxa"/>
            <w:vAlign w:val="center"/>
          </w:tcPr>
          <w:p w14:paraId="378E1C8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209" w:type="dxa"/>
            <w:vAlign w:val="center"/>
          </w:tcPr>
          <w:p w14:paraId="61EA3A1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65" w:type="dxa"/>
            <w:vAlign w:val="center"/>
          </w:tcPr>
          <w:p w14:paraId="71C381A2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696" w:type="dxa"/>
            <w:vAlign w:val="center"/>
          </w:tcPr>
          <w:p w14:paraId="745118A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.03</w:t>
            </w:r>
          </w:p>
        </w:tc>
      </w:tr>
      <w:tr w:rsidR="00790F2F" w:rsidRPr="0044374A" w14:paraId="0FDE10B6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43CE326E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3025C8">
              <w:rPr>
                <w:rFonts w:cstheme="minorHAnsi"/>
                <w:sz w:val="20"/>
                <w:szCs w:val="20"/>
              </w:rPr>
              <w:t xml:space="preserve">75 years </w:t>
            </w:r>
            <w:r>
              <w:rPr>
                <w:rFonts w:cstheme="minorHAnsi"/>
                <w:sz w:val="20"/>
                <w:szCs w:val="20"/>
              </w:rPr>
              <w:t>of age and above</w:t>
            </w:r>
          </w:p>
        </w:tc>
        <w:tc>
          <w:tcPr>
            <w:tcW w:w="1290" w:type="dxa"/>
            <w:vAlign w:val="center"/>
          </w:tcPr>
          <w:p w14:paraId="58718AD0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16E73A2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3FAE0BC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1305F06A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65E4CB4D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5583D0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52A69F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773037E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52424354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5533BD9A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3CFDB295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36,701</w:t>
            </w:r>
          </w:p>
        </w:tc>
        <w:tc>
          <w:tcPr>
            <w:tcW w:w="1280" w:type="dxa"/>
            <w:vAlign w:val="center"/>
          </w:tcPr>
          <w:p w14:paraId="6BB8DEB6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93,563</w:t>
            </w:r>
          </w:p>
        </w:tc>
        <w:tc>
          <w:tcPr>
            <w:tcW w:w="1177" w:type="dxa"/>
            <w:vAlign w:val="center"/>
          </w:tcPr>
          <w:p w14:paraId="2E44CB2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28,327</w:t>
            </w:r>
          </w:p>
        </w:tc>
        <w:tc>
          <w:tcPr>
            <w:tcW w:w="1173" w:type="dxa"/>
            <w:vAlign w:val="center"/>
          </w:tcPr>
          <w:p w14:paraId="203170C1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60,682</w:t>
            </w:r>
          </w:p>
        </w:tc>
        <w:tc>
          <w:tcPr>
            <w:tcW w:w="1234" w:type="dxa"/>
            <w:vAlign w:val="center"/>
          </w:tcPr>
          <w:p w14:paraId="23BF65B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57,536</w:t>
            </w:r>
          </w:p>
        </w:tc>
        <w:tc>
          <w:tcPr>
            <w:tcW w:w="1209" w:type="dxa"/>
            <w:vAlign w:val="center"/>
          </w:tcPr>
          <w:p w14:paraId="00AD1F6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6,255</w:t>
            </w:r>
          </w:p>
        </w:tc>
        <w:tc>
          <w:tcPr>
            <w:tcW w:w="1165" w:type="dxa"/>
            <w:vAlign w:val="center"/>
          </w:tcPr>
          <w:p w14:paraId="0C998B2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40,164</w:t>
            </w:r>
          </w:p>
        </w:tc>
        <w:tc>
          <w:tcPr>
            <w:tcW w:w="1696" w:type="dxa"/>
            <w:vAlign w:val="center"/>
          </w:tcPr>
          <w:p w14:paraId="797D2D5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56,815</w:t>
            </w:r>
          </w:p>
        </w:tc>
      </w:tr>
      <w:tr w:rsidR="00790F2F" w:rsidRPr="0044374A" w14:paraId="66E5D1A4" w14:textId="77777777" w:rsidTr="007B76CB">
        <w:trPr>
          <w:trHeight w:val="80"/>
        </w:trPr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531DDD62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3BC2D9B6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D26DE2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172653F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471037A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6E9F2EB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6BD11D8A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067345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24FB52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94</w:t>
            </w:r>
          </w:p>
        </w:tc>
      </w:tr>
      <w:tr w:rsidR="00790F2F" w:rsidRPr="0044374A" w14:paraId="37B38C73" w14:textId="77777777" w:rsidTr="007B76CB">
        <w:trPr>
          <w:trHeight w:val="80"/>
        </w:trPr>
        <w:tc>
          <w:tcPr>
            <w:tcW w:w="10322" w:type="dxa"/>
            <w:gridSpan w:val="7"/>
            <w:tcBorders>
              <w:top w:val="single" w:sz="4" w:space="0" w:color="auto"/>
            </w:tcBorders>
            <w:vAlign w:val="center"/>
          </w:tcPr>
          <w:p w14:paraId="19A86210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 w:rsidRPr="001D1E63">
              <w:rPr>
                <w:rFonts w:cstheme="minorHAnsi"/>
                <w:sz w:val="20"/>
                <w:szCs w:val="20"/>
              </w:rPr>
              <w:t>IRSD (1 – most relatively disadvantaged areas; 5 – least relatively disadvantaged area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BC6BF5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2A7BAB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65226474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7E1FDC8F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0" w:type="dxa"/>
            <w:vAlign w:val="center"/>
          </w:tcPr>
          <w:p w14:paraId="275D506A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</w:tcPr>
          <w:p w14:paraId="41E2ACBA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</w:tcPr>
          <w:p w14:paraId="30093A9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14:paraId="6D1925E4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8CF8BC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</w:tcPr>
          <w:p w14:paraId="4D31ECC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0F55F4B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</w:tcPr>
          <w:p w14:paraId="6F993F6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3924A6FD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737490BA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59E12090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87,179</w:t>
            </w:r>
          </w:p>
        </w:tc>
        <w:tc>
          <w:tcPr>
            <w:tcW w:w="1280" w:type="dxa"/>
            <w:vAlign w:val="center"/>
          </w:tcPr>
          <w:p w14:paraId="2CAB0ADB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80,635</w:t>
            </w:r>
          </w:p>
        </w:tc>
        <w:tc>
          <w:tcPr>
            <w:tcW w:w="1177" w:type="dxa"/>
            <w:vAlign w:val="center"/>
          </w:tcPr>
          <w:p w14:paraId="38CC458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15,589</w:t>
            </w:r>
          </w:p>
        </w:tc>
        <w:tc>
          <w:tcPr>
            <w:tcW w:w="1173" w:type="dxa"/>
            <w:vAlign w:val="center"/>
          </w:tcPr>
          <w:p w14:paraId="0F94414F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05,121</w:t>
            </w:r>
          </w:p>
        </w:tc>
        <w:tc>
          <w:tcPr>
            <w:tcW w:w="1234" w:type="dxa"/>
            <w:vAlign w:val="center"/>
          </w:tcPr>
          <w:p w14:paraId="459A317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21,420</w:t>
            </w:r>
          </w:p>
        </w:tc>
        <w:tc>
          <w:tcPr>
            <w:tcW w:w="1209" w:type="dxa"/>
            <w:vAlign w:val="center"/>
          </w:tcPr>
          <w:p w14:paraId="4767894D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7,610</w:t>
            </w:r>
          </w:p>
        </w:tc>
        <w:tc>
          <w:tcPr>
            <w:tcW w:w="1165" w:type="dxa"/>
            <w:vAlign w:val="center"/>
          </w:tcPr>
          <w:p w14:paraId="6A0B333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80,053</w:t>
            </w:r>
          </w:p>
        </w:tc>
        <w:tc>
          <w:tcPr>
            <w:tcW w:w="1696" w:type="dxa"/>
            <w:vAlign w:val="center"/>
          </w:tcPr>
          <w:p w14:paraId="4AB91342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49,405</w:t>
            </w:r>
          </w:p>
        </w:tc>
      </w:tr>
      <w:tr w:rsidR="00790F2F" w:rsidRPr="0044374A" w14:paraId="4F9EFD24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4E2713D9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4C3140CD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1280" w:type="dxa"/>
            <w:vAlign w:val="center"/>
          </w:tcPr>
          <w:p w14:paraId="188FD191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177" w:type="dxa"/>
            <w:vAlign w:val="center"/>
          </w:tcPr>
          <w:p w14:paraId="60675A0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173" w:type="dxa"/>
            <w:vAlign w:val="center"/>
          </w:tcPr>
          <w:p w14:paraId="77F59AC7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234" w:type="dxa"/>
            <w:vAlign w:val="center"/>
          </w:tcPr>
          <w:p w14:paraId="243FB52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209" w:type="dxa"/>
            <w:vAlign w:val="center"/>
          </w:tcPr>
          <w:p w14:paraId="3B14C879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65" w:type="dxa"/>
            <w:vAlign w:val="center"/>
          </w:tcPr>
          <w:p w14:paraId="275B8BB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696" w:type="dxa"/>
            <w:vAlign w:val="center"/>
          </w:tcPr>
          <w:p w14:paraId="7E0CE44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80</w:t>
            </w:r>
          </w:p>
        </w:tc>
      </w:tr>
      <w:tr w:rsidR="00790F2F" w:rsidRPr="0044374A" w14:paraId="145E636B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21623D80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0" w:type="dxa"/>
            <w:vAlign w:val="center"/>
          </w:tcPr>
          <w:p w14:paraId="50DE0ECC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71EA83E5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4CD2D59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4F58BCD3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1A50C29F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7470AA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6B71828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7CA9ACF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3D6A65E0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0418BCF1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44151E73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50,082</w:t>
            </w:r>
          </w:p>
        </w:tc>
        <w:tc>
          <w:tcPr>
            <w:tcW w:w="1280" w:type="dxa"/>
            <w:vAlign w:val="center"/>
          </w:tcPr>
          <w:p w14:paraId="793E04C1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59,018</w:t>
            </w:r>
          </w:p>
        </w:tc>
        <w:tc>
          <w:tcPr>
            <w:tcW w:w="1177" w:type="dxa"/>
            <w:vAlign w:val="center"/>
          </w:tcPr>
          <w:p w14:paraId="5B495E4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69,664</w:t>
            </w:r>
          </w:p>
        </w:tc>
        <w:tc>
          <w:tcPr>
            <w:tcW w:w="1173" w:type="dxa"/>
            <w:vAlign w:val="center"/>
          </w:tcPr>
          <w:p w14:paraId="28B33897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47,823</w:t>
            </w:r>
          </w:p>
        </w:tc>
        <w:tc>
          <w:tcPr>
            <w:tcW w:w="1234" w:type="dxa"/>
            <w:vAlign w:val="center"/>
          </w:tcPr>
          <w:p w14:paraId="7E8ECE6C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03,969</w:t>
            </w:r>
          </w:p>
        </w:tc>
        <w:tc>
          <w:tcPr>
            <w:tcW w:w="1209" w:type="dxa"/>
            <w:vAlign w:val="center"/>
          </w:tcPr>
          <w:p w14:paraId="4791EFB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3,058</w:t>
            </w:r>
          </w:p>
        </w:tc>
        <w:tc>
          <w:tcPr>
            <w:tcW w:w="1165" w:type="dxa"/>
            <w:vAlign w:val="center"/>
          </w:tcPr>
          <w:p w14:paraId="44A5D0F0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59,752</w:t>
            </w:r>
          </w:p>
        </w:tc>
        <w:tc>
          <w:tcPr>
            <w:tcW w:w="1696" w:type="dxa"/>
            <w:vAlign w:val="center"/>
          </w:tcPr>
          <w:p w14:paraId="284D6D6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26,310</w:t>
            </w:r>
          </w:p>
        </w:tc>
      </w:tr>
      <w:tr w:rsidR="00790F2F" w:rsidRPr="0044374A" w14:paraId="1B979466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35D32655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00724A33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280" w:type="dxa"/>
            <w:vAlign w:val="center"/>
          </w:tcPr>
          <w:p w14:paraId="3B95264C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177" w:type="dxa"/>
            <w:vAlign w:val="center"/>
          </w:tcPr>
          <w:p w14:paraId="63EB0C0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173" w:type="dxa"/>
            <w:vAlign w:val="center"/>
          </w:tcPr>
          <w:p w14:paraId="4B3A16E1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34" w:type="dxa"/>
            <w:vAlign w:val="center"/>
          </w:tcPr>
          <w:p w14:paraId="0E8C8C8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209" w:type="dxa"/>
            <w:vAlign w:val="center"/>
          </w:tcPr>
          <w:p w14:paraId="40F717BD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65" w:type="dxa"/>
            <w:vAlign w:val="center"/>
          </w:tcPr>
          <w:p w14:paraId="6256968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696" w:type="dxa"/>
            <w:vAlign w:val="center"/>
          </w:tcPr>
          <w:p w14:paraId="2EDAD12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35</w:t>
            </w:r>
          </w:p>
        </w:tc>
      </w:tr>
      <w:tr w:rsidR="00790F2F" w:rsidRPr="0044374A" w14:paraId="7B6D0FC4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2124D9DC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90" w:type="dxa"/>
            <w:vAlign w:val="center"/>
          </w:tcPr>
          <w:p w14:paraId="1DC6875E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6443EEB3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1D2922CB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4E289073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053A694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CE609BC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010409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5A8A019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0810B53A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2202DEB2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63261C51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51,345</w:t>
            </w:r>
          </w:p>
        </w:tc>
        <w:tc>
          <w:tcPr>
            <w:tcW w:w="1280" w:type="dxa"/>
            <w:vAlign w:val="center"/>
          </w:tcPr>
          <w:p w14:paraId="48193E78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93,389</w:t>
            </w:r>
          </w:p>
        </w:tc>
        <w:tc>
          <w:tcPr>
            <w:tcW w:w="1177" w:type="dxa"/>
            <w:vAlign w:val="center"/>
          </w:tcPr>
          <w:p w14:paraId="0B7E62C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77,994</w:t>
            </w:r>
          </w:p>
        </w:tc>
        <w:tc>
          <w:tcPr>
            <w:tcW w:w="1173" w:type="dxa"/>
            <w:vAlign w:val="center"/>
          </w:tcPr>
          <w:p w14:paraId="0AA03653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90,450</w:t>
            </w:r>
          </w:p>
        </w:tc>
        <w:tc>
          <w:tcPr>
            <w:tcW w:w="1234" w:type="dxa"/>
            <w:vAlign w:val="center"/>
          </w:tcPr>
          <w:p w14:paraId="3F50D350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21,031</w:t>
            </w:r>
          </w:p>
        </w:tc>
        <w:tc>
          <w:tcPr>
            <w:tcW w:w="1209" w:type="dxa"/>
            <w:vAlign w:val="center"/>
          </w:tcPr>
          <w:p w14:paraId="1AC770A4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1,986</w:t>
            </w:r>
          </w:p>
        </w:tc>
        <w:tc>
          <w:tcPr>
            <w:tcW w:w="1165" w:type="dxa"/>
            <w:vAlign w:val="center"/>
          </w:tcPr>
          <w:p w14:paraId="70390F7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02,047</w:t>
            </w:r>
          </w:p>
        </w:tc>
        <w:tc>
          <w:tcPr>
            <w:tcW w:w="1696" w:type="dxa"/>
            <w:vAlign w:val="center"/>
          </w:tcPr>
          <w:p w14:paraId="5813BB99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22,023</w:t>
            </w:r>
          </w:p>
        </w:tc>
      </w:tr>
      <w:tr w:rsidR="00790F2F" w:rsidRPr="0044374A" w14:paraId="1CDD613E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040520FB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53CEE56B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280" w:type="dxa"/>
            <w:vAlign w:val="center"/>
          </w:tcPr>
          <w:p w14:paraId="43442877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177" w:type="dxa"/>
            <w:vAlign w:val="center"/>
          </w:tcPr>
          <w:p w14:paraId="28D13AF8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173" w:type="dxa"/>
            <w:vAlign w:val="center"/>
          </w:tcPr>
          <w:p w14:paraId="7DCFF87C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234" w:type="dxa"/>
            <w:vAlign w:val="center"/>
          </w:tcPr>
          <w:p w14:paraId="2E7C965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209" w:type="dxa"/>
            <w:vAlign w:val="center"/>
          </w:tcPr>
          <w:p w14:paraId="7C9FA99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65" w:type="dxa"/>
            <w:vAlign w:val="center"/>
          </w:tcPr>
          <w:p w14:paraId="1439217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696" w:type="dxa"/>
            <w:vAlign w:val="center"/>
          </w:tcPr>
          <w:p w14:paraId="6EC529B1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27</w:t>
            </w:r>
          </w:p>
        </w:tc>
      </w:tr>
      <w:tr w:rsidR="00790F2F" w:rsidRPr="0044374A" w14:paraId="4F7426B4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73E83766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90" w:type="dxa"/>
            <w:vAlign w:val="center"/>
          </w:tcPr>
          <w:p w14:paraId="2EA246E2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22860546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0A85189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2F0DEBC5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441AA8E7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DCE729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40E1DE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C9E4970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7EBFD336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35FD9923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5CE8B412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60,814</w:t>
            </w:r>
          </w:p>
        </w:tc>
        <w:tc>
          <w:tcPr>
            <w:tcW w:w="1280" w:type="dxa"/>
            <w:vAlign w:val="center"/>
          </w:tcPr>
          <w:p w14:paraId="66510701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64,939</w:t>
            </w:r>
          </w:p>
        </w:tc>
        <w:tc>
          <w:tcPr>
            <w:tcW w:w="1177" w:type="dxa"/>
            <w:vAlign w:val="center"/>
          </w:tcPr>
          <w:p w14:paraId="4D86A3DA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52,846</w:t>
            </w:r>
          </w:p>
        </w:tc>
        <w:tc>
          <w:tcPr>
            <w:tcW w:w="1173" w:type="dxa"/>
            <w:vAlign w:val="center"/>
          </w:tcPr>
          <w:p w14:paraId="4148D104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52,206</w:t>
            </w:r>
          </w:p>
        </w:tc>
        <w:tc>
          <w:tcPr>
            <w:tcW w:w="1234" w:type="dxa"/>
            <w:vAlign w:val="center"/>
          </w:tcPr>
          <w:p w14:paraId="218752B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79,131</w:t>
            </w:r>
          </w:p>
        </w:tc>
        <w:tc>
          <w:tcPr>
            <w:tcW w:w="1209" w:type="dxa"/>
            <w:vAlign w:val="center"/>
          </w:tcPr>
          <w:p w14:paraId="5F7DA65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7,309</w:t>
            </w:r>
          </w:p>
        </w:tc>
        <w:tc>
          <w:tcPr>
            <w:tcW w:w="1165" w:type="dxa"/>
            <w:vAlign w:val="center"/>
          </w:tcPr>
          <w:p w14:paraId="7262A88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68,262</w:t>
            </w:r>
          </w:p>
        </w:tc>
        <w:tc>
          <w:tcPr>
            <w:tcW w:w="1696" w:type="dxa"/>
            <w:vAlign w:val="center"/>
          </w:tcPr>
          <w:p w14:paraId="4DE9005D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61,303</w:t>
            </w:r>
          </w:p>
        </w:tc>
      </w:tr>
      <w:tr w:rsidR="00790F2F" w:rsidRPr="0044374A" w14:paraId="19699453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2016C03F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vAlign w:val="center"/>
          </w:tcPr>
          <w:p w14:paraId="23D9EDA8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1280" w:type="dxa"/>
            <w:vAlign w:val="center"/>
          </w:tcPr>
          <w:p w14:paraId="7A7F056B" w14:textId="77777777" w:rsidR="00790F2F" w:rsidRPr="00A32F41" w:rsidRDefault="00790F2F" w:rsidP="007B76CB">
            <w:pPr>
              <w:rPr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77" w:type="dxa"/>
            <w:vAlign w:val="center"/>
          </w:tcPr>
          <w:p w14:paraId="75FFCD5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173" w:type="dxa"/>
            <w:vAlign w:val="center"/>
          </w:tcPr>
          <w:p w14:paraId="717532A2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234" w:type="dxa"/>
            <w:vAlign w:val="center"/>
          </w:tcPr>
          <w:p w14:paraId="38245B5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209" w:type="dxa"/>
            <w:vAlign w:val="center"/>
          </w:tcPr>
          <w:p w14:paraId="65D05D56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5" w:type="dxa"/>
            <w:vAlign w:val="center"/>
          </w:tcPr>
          <w:p w14:paraId="05999273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696" w:type="dxa"/>
            <w:vAlign w:val="center"/>
          </w:tcPr>
          <w:p w14:paraId="6F93EFF6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3.10</w:t>
            </w:r>
          </w:p>
        </w:tc>
      </w:tr>
      <w:tr w:rsidR="00790F2F" w:rsidRPr="0044374A" w14:paraId="51FEC938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026BF39F" w14:textId="77777777" w:rsidR="00790F2F" w:rsidRPr="003025C8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90" w:type="dxa"/>
            <w:vAlign w:val="center"/>
          </w:tcPr>
          <w:p w14:paraId="026DC879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48B075CB" w14:textId="77777777" w:rsidR="00790F2F" w:rsidRPr="00A32F41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34A3C130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09371579" w14:textId="77777777" w:rsidR="00790F2F" w:rsidRPr="00E16A17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213F7DEE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BCEC511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666ADA17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C3D980C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44374A" w14:paraId="369BBFF1" w14:textId="77777777" w:rsidTr="007B76CB">
        <w:trPr>
          <w:trHeight w:val="80"/>
        </w:trPr>
        <w:tc>
          <w:tcPr>
            <w:tcW w:w="2959" w:type="dxa"/>
            <w:vAlign w:val="center"/>
          </w:tcPr>
          <w:p w14:paraId="367A4069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Number of linked patients</w:t>
            </w:r>
          </w:p>
        </w:tc>
        <w:tc>
          <w:tcPr>
            <w:tcW w:w="1290" w:type="dxa"/>
            <w:vAlign w:val="center"/>
          </w:tcPr>
          <w:p w14:paraId="0B05D889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,517,123</w:t>
            </w:r>
          </w:p>
        </w:tc>
        <w:tc>
          <w:tcPr>
            <w:tcW w:w="1280" w:type="dxa"/>
            <w:vAlign w:val="center"/>
          </w:tcPr>
          <w:p w14:paraId="7A50B1D2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927,603</w:t>
            </w:r>
          </w:p>
        </w:tc>
        <w:tc>
          <w:tcPr>
            <w:tcW w:w="1177" w:type="dxa"/>
            <w:vAlign w:val="center"/>
          </w:tcPr>
          <w:p w14:paraId="04C2AC0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11,422</w:t>
            </w:r>
          </w:p>
        </w:tc>
        <w:tc>
          <w:tcPr>
            <w:tcW w:w="1173" w:type="dxa"/>
            <w:vAlign w:val="center"/>
          </w:tcPr>
          <w:p w14:paraId="3B4DF07E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616,983</w:t>
            </w:r>
          </w:p>
        </w:tc>
        <w:tc>
          <w:tcPr>
            <w:tcW w:w="1234" w:type="dxa"/>
            <w:vAlign w:val="center"/>
          </w:tcPr>
          <w:p w14:paraId="380FDFD9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62,874</w:t>
            </w:r>
          </w:p>
        </w:tc>
        <w:tc>
          <w:tcPr>
            <w:tcW w:w="1209" w:type="dxa"/>
            <w:vAlign w:val="center"/>
          </w:tcPr>
          <w:p w14:paraId="540B6C03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74,717</w:t>
            </w:r>
          </w:p>
        </w:tc>
        <w:tc>
          <w:tcPr>
            <w:tcW w:w="1165" w:type="dxa"/>
            <w:vAlign w:val="center"/>
          </w:tcPr>
          <w:p w14:paraId="553B834F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887,995</w:t>
            </w:r>
          </w:p>
        </w:tc>
        <w:tc>
          <w:tcPr>
            <w:tcW w:w="1696" w:type="dxa"/>
            <w:vAlign w:val="center"/>
          </w:tcPr>
          <w:p w14:paraId="67294DD5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79,212</w:t>
            </w:r>
          </w:p>
        </w:tc>
      </w:tr>
      <w:tr w:rsidR="00790F2F" w:rsidRPr="0044374A" w14:paraId="16F076F3" w14:textId="77777777" w:rsidTr="007B76CB">
        <w:trPr>
          <w:trHeight w:val="80"/>
        </w:trPr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101F590B" w14:textId="77777777" w:rsidR="00790F2F" w:rsidRPr="003025C8" w:rsidRDefault="00790F2F" w:rsidP="007B76CB">
            <w:pPr>
              <w:ind w:left="171"/>
              <w:rPr>
                <w:rFonts w:cstheme="minorHAnsi"/>
                <w:i/>
                <w:iCs/>
                <w:sz w:val="20"/>
                <w:szCs w:val="20"/>
              </w:rPr>
            </w:pPr>
            <w:r w:rsidRPr="003025C8">
              <w:rPr>
                <w:rFonts w:cstheme="minorHAnsi"/>
                <w:i/>
                <w:iCs/>
                <w:sz w:val="20"/>
                <w:szCs w:val="20"/>
              </w:rPr>
              <w:t>Per cent of linked patients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1DA7C255" w14:textId="77777777" w:rsidR="00790F2F" w:rsidRPr="00F5416C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29.1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7D6E75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1A767BE8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E7C31B2" w14:textId="77777777" w:rsidR="00790F2F" w:rsidRPr="00E16A17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D8B5F45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36D2993B" w14:textId="77777777" w:rsidR="00790F2F" w:rsidRPr="00A32F4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84D4AFE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842D4F4" w14:textId="77777777" w:rsidR="00790F2F" w:rsidRPr="00A32F4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ptos" w:hAnsi="Aptos" w:cs="Calibri"/>
                <w:color w:val="000000"/>
                <w:sz w:val="20"/>
                <w:szCs w:val="20"/>
              </w:rPr>
              <w:t>5.37</w:t>
            </w:r>
          </w:p>
        </w:tc>
      </w:tr>
    </w:tbl>
    <w:p w14:paraId="16F1227A" w14:textId="77777777" w:rsidR="00790F2F" w:rsidRDefault="00790F2F" w:rsidP="00790F2F">
      <w:pPr>
        <w:pStyle w:val="Heading2"/>
        <w:rPr>
          <w:lang w:val="en-NZ"/>
        </w:rPr>
        <w:sectPr w:rsidR="00790F2F" w:rsidSect="00790F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2C86F6" w14:textId="3542CC71" w:rsidR="00790F2F" w:rsidRDefault="00790F2F" w:rsidP="00790F2F">
      <w:pPr>
        <w:pStyle w:val="Heading2"/>
        <w:rPr>
          <w:lang w:val="en-NZ"/>
        </w:rPr>
      </w:pPr>
      <w:r>
        <w:rPr>
          <w:lang w:val="en-NZ"/>
        </w:rPr>
        <w:lastRenderedPageBreak/>
        <w:t xml:space="preserve">Appendix </w:t>
      </w:r>
      <w:r w:rsidR="00077F03">
        <w:rPr>
          <w:lang w:val="en-NZ"/>
        </w:rPr>
        <w:t>3</w:t>
      </w:r>
      <w:r>
        <w:rPr>
          <w:lang w:val="en-NZ"/>
        </w:rPr>
        <w:t>.</w:t>
      </w:r>
      <w:r w:rsidRPr="004329EC">
        <w:t xml:space="preserve"> </w:t>
      </w:r>
      <w:r w:rsidRPr="004329EC">
        <w:rPr>
          <w:lang w:val="en-NZ"/>
        </w:rPr>
        <w:t>Standardised difference* in LGA population distribution between Lumos 2022 and NSW 2021 Census</w:t>
      </w:r>
    </w:p>
    <w:p w14:paraId="1BAE0A2E" w14:textId="33608863" w:rsidR="000F7365" w:rsidRPr="000F7365" w:rsidRDefault="00BF3F9F" w:rsidP="000F7365">
      <w:pPr>
        <w:pStyle w:val="NormalWeb"/>
      </w:pPr>
      <w:r>
        <w:rPr>
          <w:noProof/>
        </w:rPr>
        <w:drawing>
          <wp:inline distT="0" distB="0" distL="0" distR="0" wp14:anchorId="6E1C4998" wp14:editId="6F0524C5">
            <wp:extent cx="5639435" cy="7596505"/>
            <wp:effectExtent l="0" t="0" r="0" b="4445"/>
            <wp:docPr id="210301921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7596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386FBC" w14:textId="28670E76" w:rsidR="00790F2F" w:rsidRDefault="00790F2F" w:rsidP="000F7365">
      <w:pPr>
        <w:spacing w:after="0"/>
        <w:rPr>
          <w:sz w:val="18"/>
          <w:szCs w:val="22"/>
          <w:lang w:val="en-NZ"/>
        </w:rPr>
      </w:pPr>
      <w:r>
        <w:rPr>
          <w:sz w:val="18"/>
          <w:szCs w:val="22"/>
          <w:lang w:val="en-NZ"/>
        </w:rPr>
        <w:t xml:space="preserve">*A difference of </w:t>
      </w:r>
      <w:r w:rsidR="00C53C40">
        <w:rPr>
          <w:sz w:val="18"/>
          <w:szCs w:val="22"/>
          <w:lang w:val="en-NZ"/>
        </w:rPr>
        <w:t>0.1</w:t>
      </w:r>
      <w:r>
        <w:rPr>
          <w:sz w:val="18"/>
          <w:szCs w:val="22"/>
          <w:lang w:val="en-NZ"/>
        </w:rPr>
        <w:t xml:space="preserve"> or above is considered a meaningful difference. </w:t>
      </w:r>
    </w:p>
    <w:p w14:paraId="5A236E6A" w14:textId="77777777" w:rsidR="00790F2F" w:rsidRDefault="00790F2F" w:rsidP="000F7365">
      <w:pPr>
        <w:spacing w:after="0"/>
        <w:rPr>
          <w:sz w:val="18"/>
          <w:szCs w:val="22"/>
          <w:lang w:val="en-NZ"/>
        </w:rPr>
      </w:pPr>
      <w:r>
        <w:rPr>
          <w:sz w:val="18"/>
          <w:szCs w:val="22"/>
          <w:lang w:val="en-NZ"/>
        </w:rPr>
        <w:t>Albury LGA was excluded from the analysis as health system governance is under the Victorian jurisdiction.</w:t>
      </w:r>
    </w:p>
    <w:p w14:paraId="3A9ED94E" w14:textId="367FEBD2" w:rsidR="00790F2F" w:rsidRDefault="00790F2F" w:rsidP="00790F2F">
      <w:pPr>
        <w:rPr>
          <w:lang w:val="en-NZ"/>
        </w:rPr>
      </w:pPr>
      <w:r>
        <w:rPr>
          <w:rStyle w:val="Heading2Char"/>
        </w:rPr>
        <w:lastRenderedPageBreak/>
        <w:t>Appendix</w:t>
      </w:r>
      <w:r w:rsidRPr="00D64B35">
        <w:rPr>
          <w:rStyle w:val="Heading2Char"/>
        </w:rPr>
        <w:t xml:space="preserve"> </w:t>
      </w:r>
      <w:r w:rsidR="001C0544">
        <w:rPr>
          <w:rStyle w:val="Heading2Char"/>
        </w:rPr>
        <w:t>4</w:t>
      </w:r>
      <w:r w:rsidRPr="00D64B35">
        <w:rPr>
          <w:rStyle w:val="Heading2Char"/>
        </w:rPr>
        <w:t>. Proportion of Lumos enrolled general practices in each NSW local government area</w:t>
      </w:r>
      <w:r>
        <w:rPr>
          <w:lang w:val="en-NZ"/>
        </w:rPr>
        <w:br/>
      </w:r>
      <w:r w:rsidR="000A5C36">
        <w:rPr>
          <w:rStyle w:val="Heading2Char"/>
          <w:noProof/>
        </w:rPr>
        <w:drawing>
          <wp:inline distT="0" distB="0" distL="0" distR="0" wp14:anchorId="09744CAA" wp14:editId="55F94D5A">
            <wp:extent cx="5694680" cy="3177760"/>
            <wp:effectExtent l="0" t="0" r="1270" b="3810"/>
            <wp:docPr id="9913347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264" cy="318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B11CE7" w14:textId="77777777" w:rsidR="00790F2F" w:rsidRDefault="00790F2F" w:rsidP="00790F2F">
      <w:pPr>
        <w:rPr>
          <w:i/>
          <w:iCs/>
          <w:sz w:val="18"/>
          <w:szCs w:val="22"/>
          <w:lang w:val="en-NZ"/>
        </w:rPr>
        <w:sectPr w:rsidR="00790F2F" w:rsidSect="00790F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50282">
        <w:rPr>
          <w:i/>
          <w:iCs/>
          <w:sz w:val="18"/>
          <w:szCs w:val="22"/>
          <w:lang w:val="en-NZ"/>
        </w:rPr>
        <w:t>i. New South Wales; ii. Greater Sydney region</w:t>
      </w:r>
    </w:p>
    <w:p w14:paraId="612664F2" w14:textId="12F71320" w:rsidR="00790F2F" w:rsidRDefault="00790F2F" w:rsidP="00790F2F">
      <w:pPr>
        <w:pStyle w:val="Heading2"/>
        <w:rPr>
          <w:lang w:val="en-NZ"/>
        </w:rPr>
      </w:pPr>
      <w:r>
        <w:rPr>
          <w:lang w:val="en-NZ"/>
        </w:rPr>
        <w:lastRenderedPageBreak/>
        <w:t xml:space="preserve">Appendix </w:t>
      </w:r>
      <w:r w:rsidR="004A3CA5">
        <w:rPr>
          <w:lang w:val="en-NZ"/>
        </w:rPr>
        <w:t>5</w:t>
      </w:r>
      <w:r>
        <w:rPr>
          <w:lang w:val="en-NZ"/>
        </w:rPr>
        <w:t xml:space="preserve">. </w:t>
      </w:r>
      <w:r w:rsidR="00CD263E">
        <w:rPr>
          <w:lang w:val="en-NZ"/>
        </w:rPr>
        <w:t>S</w:t>
      </w:r>
      <w:r w:rsidRPr="0049419A">
        <w:rPr>
          <w:lang w:val="en-NZ"/>
        </w:rPr>
        <w:t>tandardised</w:t>
      </w:r>
      <w:r w:rsidR="003D475B">
        <w:rPr>
          <w:lang w:val="en-NZ"/>
        </w:rPr>
        <w:t xml:space="preserve"> definitions </w:t>
      </w:r>
      <w:r w:rsidR="00AA4F1A">
        <w:rPr>
          <w:lang w:val="en-NZ"/>
        </w:rPr>
        <w:t xml:space="preserve">of </w:t>
      </w:r>
      <w:r w:rsidR="00006DAA">
        <w:rPr>
          <w:lang w:val="en-NZ"/>
        </w:rPr>
        <w:t>patient demographic characteristics</w:t>
      </w:r>
      <w:r w:rsidR="003D475B">
        <w:rPr>
          <w:lang w:val="en-NZ"/>
        </w:rPr>
        <w:t xml:space="preserve"> </w:t>
      </w:r>
      <w:r w:rsidR="00126A3F">
        <w:rPr>
          <w:lang w:val="en-NZ"/>
        </w:rPr>
        <w:t xml:space="preserve">consolidated </w:t>
      </w:r>
      <w:r w:rsidR="003D475B">
        <w:rPr>
          <w:lang w:val="en-NZ"/>
        </w:rPr>
        <w:t xml:space="preserve">within the Lumos </w:t>
      </w:r>
      <w:r w:rsidR="0084049D">
        <w:rPr>
          <w:lang w:val="en-NZ"/>
        </w:rPr>
        <w:t>p</w:t>
      </w:r>
      <w:r w:rsidR="009626F9">
        <w:rPr>
          <w:lang w:val="en-NZ"/>
        </w:rPr>
        <w:t>erson</w:t>
      </w:r>
      <w:r w:rsidR="0084049D">
        <w:rPr>
          <w:lang w:val="en-NZ"/>
        </w:rPr>
        <w:t xml:space="preserve">-level </w:t>
      </w:r>
      <w:r w:rsidR="003D475B">
        <w:rPr>
          <w:lang w:val="en-NZ"/>
        </w:rPr>
        <w:t>summary table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757"/>
        <w:gridCol w:w="1664"/>
        <w:gridCol w:w="10105"/>
      </w:tblGrid>
      <w:tr w:rsidR="00790F2F" w14:paraId="7E051821" w14:textId="77777777" w:rsidTr="007B76CB">
        <w:tc>
          <w:tcPr>
            <w:tcW w:w="1510" w:type="dxa"/>
          </w:tcPr>
          <w:p w14:paraId="18FB74FA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Variable</w:t>
            </w:r>
          </w:p>
        </w:tc>
        <w:tc>
          <w:tcPr>
            <w:tcW w:w="758" w:type="dxa"/>
          </w:tcPr>
          <w:p w14:paraId="01C3653A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Stage</w:t>
            </w:r>
          </w:p>
        </w:tc>
        <w:tc>
          <w:tcPr>
            <w:tcW w:w="1507" w:type="dxa"/>
          </w:tcPr>
          <w:p w14:paraId="400F23B5" w14:textId="03F9CF98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Datasets</w:t>
            </w:r>
            <w:r w:rsidR="00323584">
              <w:rPr>
                <w:sz w:val="20"/>
                <w:szCs w:val="20"/>
              </w:rPr>
              <w:t>/Source</w:t>
            </w:r>
          </w:p>
        </w:tc>
        <w:tc>
          <w:tcPr>
            <w:tcW w:w="10259" w:type="dxa"/>
          </w:tcPr>
          <w:p w14:paraId="1FD9B518" w14:textId="494D6EE8" w:rsidR="00790F2F" w:rsidRPr="00AF5B9B" w:rsidRDefault="003D475B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</w:t>
            </w:r>
            <w:r w:rsidR="00323584">
              <w:rPr>
                <w:sz w:val="20"/>
                <w:szCs w:val="20"/>
              </w:rPr>
              <w:t>/Rules</w:t>
            </w:r>
          </w:p>
        </w:tc>
      </w:tr>
      <w:tr w:rsidR="00790F2F" w14:paraId="32080CA3" w14:textId="77777777" w:rsidTr="007B76CB">
        <w:tc>
          <w:tcPr>
            <w:tcW w:w="1510" w:type="dxa"/>
            <w:vMerge w:val="restart"/>
          </w:tcPr>
          <w:p w14:paraId="247BB5F5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Sex</w:t>
            </w:r>
          </w:p>
        </w:tc>
        <w:tc>
          <w:tcPr>
            <w:tcW w:w="758" w:type="dxa"/>
          </w:tcPr>
          <w:p w14:paraId="3900372B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1</w:t>
            </w:r>
          </w:p>
        </w:tc>
        <w:tc>
          <w:tcPr>
            <w:tcW w:w="1507" w:type="dxa"/>
          </w:tcPr>
          <w:p w14:paraId="58514B2E" w14:textId="29ECE9BD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  <w:lang w:val="en-AU"/>
              </w:rPr>
              <w:t>GPEHR, APDC, EDDC, NAP, ICD, Ambulance, MHAMB, CCR</w:t>
            </w:r>
          </w:p>
        </w:tc>
        <w:tc>
          <w:tcPr>
            <w:tcW w:w="10259" w:type="dxa"/>
          </w:tcPr>
          <w:p w14:paraId="41BE0664" w14:textId="7231DC29" w:rsidR="00790F2F" w:rsidRPr="00AF5B9B" w:rsidRDefault="00790F2F" w:rsidP="007B76CB">
            <w:pPr>
              <w:pStyle w:val="ListParagraph"/>
              <w:numPr>
                <w:ilvl w:val="0"/>
                <w:numId w:val="17"/>
              </w:numPr>
              <w:ind w:left="362"/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  <w:lang w:val="en-AU"/>
              </w:rPr>
              <w:t xml:space="preserve">Derive the most recent known </w:t>
            </w:r>
            <w:r>
              <w:rPr>
                <w:sz w:val="20"/>
                <w:szCs w:val="20"/>
                <w:lang w:val="en-AU"/>
              </w:rPr>
              <w:t>sex</w:t>
            </w:r>
            <w:r w:rsidRPr="00AF5B9B">
              <w:rPr>
                <w:sz w:val="20"/>
                <w:szCs w:val="20"/>
                <w:lang w:val="en-AU"/>
              </w:rPr>
              <w:t xml:space="preserve"> recorded in dataset (based on Date of </w:t>
            </w:r>
            <w:r w:rsidR="00A97C1F">
              <w:rPr>
                <w:sz w:val="20"/>
                <w:szCs w:val="20"/>
                <w:lang w:val="en-AU"/>
              </w:rPr>
              <w:t>l</w:t>
            </w:r>
            <w:r w:rsidRPr="00AF5B9B">
              <w:rPr>
                <w:sz w:val="20"/>
                <w:szCs w:val="20"/>
                <w:lang w:val="en-AU"/>
              </w:rPr>
              <w:t xml:space="preserve">ast </w:t>
            </w:r>
            <w:r w:rsidR="00A97C1F">
              <w:rPr>
                <w:sz w:val="20"/>
                <w:szCs w:val="20"/>
                <w:lang w:val="en-AU"/>
              </w:rPr>
              <w:t>v</w:t>
            </w:r>
            <w:r w:rsidRPr="00AF5B9B">
              <w:rPr>
                <w:sz w:val="20"/>
                <w:szCs w:val="20"/>
                <w:lang w:val="en-AU"/>
              </w:rPr>
              <w:t xml:space="preserve">isit in GPEHR data, Date of diagnosis for </w:t>
            </w:r>
            <w:r w:rsidR="00D312A7" w:rsidRPr="00D312A7">
              <w:rPr>
                <w:sz w:val="20"/>
                <w:szCs w:val="20"/>
                <w:lang w:val="en-AU"/>
              </w:rPr>
              <w:t xml:space="preserve">NSW Central Cancer Registry </w:t>
            </w:r>
            <w:r w:rsidR="00D312A7">
              <w:rPr>
                <w:sz w:val="20"/>
                <w:szCs w:val="20"/>
                <w:lang w:val="en-AU"/>
              </w:rPr>
              <w:t>(</w:t>
            </w:r>
            <w:r w:rsidRPr="00AF5B9B">
              <w:rPr>
                <w:sz w:val="20"/>
                <w:szCs w:val="20"/>
                <w:lang w:val="en-AU"/>
              </w:rPr>
              <w:t>CCR</w:t>
            </w:r>
            <w:r w:rsidR="00D312A7">
              <w:rPr>
                <w:sz w:val="20"/>
                <w:szCs w:val="20"/>
                <w:lang w:val="en-AU"/>
              </w:rPr>
              <w:t>)</w:t>
            </w:r>
            <w:r w:rsidRPr="00AF5B9B">
              <w:rPr>
                <w:sz w:val="20"/>
                <w:szCs w:val="20"/>
                <w:lang w:val="en-AU"/>
              </w:rPr>
              <w:t xml:space="preserve">, </w:t>
            </w:r>
            <w:r w:rsidR="00872E7B">
              <w:rPr>
                <w:sz w:val="20"/>
                <w:szCs w:val="20"/>
                <w:lang w:val="en-AU"/>
              </w:rPr>
              <w:t>Entry date for ICD</w:t>
            </w:r>
            <w:r w:rsidR="00D156F0">
              <w:rPr>
                <w:sz w:val="20"/>
                <w:szCs w:val="20"/>
                <w:lang w:val="en-AU"/>
              </w:rPr>
              <w:t xml:space="preserve"> </w:t>
            </w:r>
            <w:r w:rsidR="00872E7B">
              <w:rPr>
                <w:sz w:val="20"/>
                <w:szCs w:val="20"/>
                <w:lang w:val="en-AU"/>
              </w:rPr>
              <w:t>in</w:t>
            </w:r>
            <w:r w:rsidRPr="00AF5B9B">
              <w:rPr>
                <w:sz w:val="20"/>
                <w:szCs w:val="20"/>
                <w:lang w:val="en-AU"/>
              </w:rPr>
              <w:t xml:space="preserve"> </w:t>
            </w:r>
            <w:r w:rsidR="00FF4A71" w:rsidRPr="00FF4A71">
              <w:rPr>
                <w:sz w:val="20"/>
                <w:szCs w:val="20"/>
                <w:lang w:val="en-AU"/>
              </w:rPr>
              <w:t>NSW Integrated Care Database</w:t>
            </w:r>
            <w:r w:rsidR="00B00E70">
              <w:rPr>
                <w:sz w:val="20"/>
                <w:szCs w:val="20"/>
                <w:lang w:val="en-AU"/>
              </w:rPr>
              <w:t xml:space="preserve"> (ICD)</w:t>
            </w:r>
            <w:r w:rsidRPr="00AF5B9B">
              <w:rPr>
                <w:sz w:val="20"/>
                <w:szCs w:val="20"/>
                <w:lang w:val="en-AU"/>
              </w:rPr>
              <w:t xml:space="preserve">, and service event date for other datasets). Where duplicates still exist, list </w:t>
            </w:r>
            <w:r>
              <w:rPr>
                <w:sz w:val="20"/>
                <w:szCs w:val="20"/>
                <w:lang w:val="en-AU"/>
              </w:rPr>
              <w:t>sex</w:t>
            </w:r>
            <w:r w:rsidRPr="00AF5B9B">
              <w:rPr>
                <w:sz w:val="20"/>
                <w:szCs w:val="20"/>
                <w:lang w:val="en-AU"/>
              </w:rPr>
              <w:t xml:space="preserve"> as 9 – Unknown.</w:t>
            </w:r>
          </w:p>
        </w:tc>
      </w:tr>
      <w:tr w:rsidR="00790F2F" w14:paraId="23C1C12D" w14:textId="77777777" w:rsidTr="007B76CB">
        <w:tc>
          <w:tcPr>
            <w:tcW w:w="1510" w:type="dxa"/>
            <w:vMerge/>
          </w:tcPr>
          <w:p w14:paraId="79D988AD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295D4F48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2</w:t>
            </w:r>
          </w:p>
        </w:tc>
        <w:tc>
          <w:tcPr>
            <w:tcW w:w="1507" w:type="dxa"/>
          </w:tcPr>
          <w:p w14:paraId="7BB74F80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Across all datasets</w:t>
            </w:r>
          </w:p>
        </w:tc>
        <w:tc>
          <w:tcPr>
            <w:tcW w:w="10259" w:type="dxa"/>
          </w:tcPr>
          <w:p w14:paraId="4271D33E" w14:textId="7DD7FE10" w:rsidR="00790F2F" w:rsidRPr="000E00C5" w:rsidRDefault="00790F2F" w:rsidP="007B76CB">
            <w:pPr>
              <w:pStyle w:val="ListParagraph"/>
              <w:numPr>
                <w:ilvl w:val="0"/>
                <w:numId w:val="17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sz w:val="20"/>
                <w:szCs w:val="20"/>
                <w:lang w:val="en-AU"/>
              </w:rPr>
              <w:t xml:space="preserve">Following the priority of datasets to consolidate final value of </w:t>
            </w:r>
            <w:r>
              <w:rPr>
                <w:sz w:val="20"/>
                <w:szCs w:val="20"/>
                <w:lang w:val="en-AU"/>
              </w:rPr>
              <w:t>sex</w:t>
            </w:r>
            <w:r w:rsidRPr="000E00C5">
              <w:rPr>
                <w:sz w:val="20"/>
                <w:szCs w:val="20"/>
                <w:lang w:val="en-AU"/>
              </w:rPr>
              <w:t xml:space="preserve"> - If the variable exists in APDC and </w:t>
            </w:r>
            <w:r w:rsidR="005876DA">
              <w:rPr>
                <w:sz w:val="20"/>
                <w:szCs w:val="20"/>
                <w:lang w:val="en-AU"/>
              </w:rPr>
              <w:t xml:space="preserve">is </w:t>
            </w:r>
            <w:r w:rsidRPr="000E00C5">
              <w:rPr>
                <w:sz w:val="20"/>
                <w:szCs w:val="20"/>
                <w:lang w:val="en-AU"/>
              </w:rPr>
              <w:t>not list</w:t>
            </w:r>
            <w:r w:rsidR="005876DA">
              <w:rPr>
                <w:sz w:val="20"/>
                <w:szCs w:val="20"/>
                <w:lang w:val="en-AU"/>
              </w:rPr>
              <w:t>ed</w:t>
            </w:r>
            <w:r w:rsidRPr="000E00C5">
              <w:rPr>
                <w:sz w:val="20"/>
                <w:szCs w:val="20"/>
                <w:lang w:val="en-AU"/>
              </w:rPr>
              <w:t xml:space="preserve"> as BLANK/Unknown, take the value recorded in APDC, followed by EDDC &gt; GPEHR &gt; MHAMB &gt; NAP &gt; CCR &gt; ICD &gt; Ambulance</w:t>
            </w:r>
            <w:r>
              <w:rPr>
                <w:sz w:val="20"/>
                <w:szCs w:val="20"/>
                <w:lang w:val="en-AU"/>
              </w:rPr>
              <w:t>.</w:t>
            </w:r>
          </w:p>
        </w:tc>
      </w:tr>
      <w:tr w:rsidR="00790F2F" w14:paraId="49C3B17E" w14:textId="77777777" w:rsidTr="007B76CB">
        <w:tc>
          <w:tcPr>
            <w:tcW w:w="1510" w:type="dxa"/>
            <w:vMerge w:val="restart"/>
          </w:tcPr>
          <w:p w14:paraId="5B1C920B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Age</w:t>
            </w:r>
          </w:p>
        </w:tc>
        <w:tc>
          <w:tcPr>
            <w:tcW w:w="758" w:type="dxa"/>
          </w:tcPr>
          <w:p w14:paraId="721BA0C3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1</w:t>
            </w:r>
          </w:p>
        </w:tc>
        <w:tc>
          <w:tcPr>
            <w:tcW w:w="1507" w:type="dxa"/>
          </w:tcPr>
          <w:p w14:paraId="28F340D8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GPEHR</w:t>
            </w:r>
          </w:p>
        </w:tc>
        <w:tc>
          <w:tcPr>
            <w:tcW w:w="10259" w:type="dxa"/>
            <w:vAlign w:val="center"/>
          </w:tcPr>
          <w:p w14:paraId="170B5671" w14:textId="77777777" w:rsidR="00790F2F" w:rsidRPr="000E00C5" w:rsidRDefault="00790F2F" w:rsidP="007B76CB">
            <w:pPr>
              <w:pStyle w:val="ListParagraph"/>
              <w:numPr>
                <w:ilvl w:val="0"/>
                <w:numId w:val="14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If a person has more than 1 record in GPEHR dataset, maximum and minimum year of birth are derived.</w:t>
            </w:r>
          </w:p>
          <w:p w14:paraId="28FFFAD4" w14:textId="20A8884A" w:rsidR="00790F2F" w:rsidRPr="000E00C5" w:rsidRDefault="00790F2F" w:rsidP="007B76CB">
            <w:pPr>
              <w:pStyle w:val="ListParagraph"/>
              <w:numPr>
                <w:ilvl w:val="0"/>
                <w:numId w:val="14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If the difference between their maximum and minimum year of birth are more than 5 years and both records have more than 1 encounter/</w:t>
            </w:r>
            <w:r>
              <w:rPr>
                <w:rFonts w:cs="Calibri"/>
                <w:color w:val="000000"/>
                <w:sz w:val="20"/>
                <w:szCs w:val="20"/>
              </w:rPr>
              <w:t>general practice</w:t>
            </w:r>
            <w:r w:rsidRPr="000E00C5">
              <w:rPr>
                <w:rFonts w:cs="Calibri"/>
                <w:color w:val="000000"/>
                <w:sz w:val="20"/>
                <w:szCs w:val="20"/>
              </w:rPr>
              <w:t xml:space="preserve"> visit recorded, all records related to that PPN </w:t>
            </w:r>
            <w:r w:rsidR="005876DA">
              <w:rPr>
                <w:rFonts w:cs="Calibri"/>
                <w:color w:val="000000"/>
                <w:sz w:val="20"/>
                <w:szCs w:val="20"/>
              </w:rPr>
              <w:t xml:space="preserve">(unique identifier for each patient) </w:t>
            </w:r>
            <w:r w:rsidRPr="000E00C5">
              <w:rPr>
                <w:rFonts w:cs="Calibri"/>
                <w:color w:val="000000"/>
                <w:sz w:val="20"/>
                <w:szCs w:val="20"/>
              </w:rPr>
              <w:t>are flagged to remove.</w:t>
            </w:r>
          </w:p>
          <w:p w14:paraId="7F465F51" w14:textId="77777777" w:rsidR="00790F2F" w:rsidRPr="000E00C5" w:rsidRDefault="00790F2F" w:rsidP="007B76CB">
            <w:pPr>
              <w:pStyle w:val="ListParagraph"/>
              <w:numPr>
                <w:ilvl w:val="0"/>
                <w:numId w:val="14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 xml:space="preserve">Else if the difference between their maximum and minimum year of birth are less than 5 years, reference year of birth is extracted from record with the most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general practice </w:t>
            </w:r>
            <w:r w:rsidRPr="000E00C5">
              <w:rPr>
                <w:rFonts w:cs="Calibri"/>
                <w:color w:val="000000"/>
                <w:sz w:val="20"/>
                <w:szCs w:val="20"/>
              </w:rPr>
              <w:t>encounters.</w:t>
            </w:r>
          </w:p>
        </w:tc>
      </w:tr>
      <w:tr w:rsidR="00790F2F" w14:paraId="56C22D45" w14:textId="77777777" w:rsidTr="007B76CB">
        <w:tc>
          <w:tcPr>
            <w:tcW w:w="1510" w:type="dxa"/>
            <w:vMerge/>
          </w:tcPr>
          <w:p w14:paraId="737D0D68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1F78386F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2</w:t>
            </w:r>
          </w:p>
        </w:tc>
        <w:tc>
          <w:tcPr>
            <w:tcW w:w="1507" w:type="dxa"/>
          </w:tcPr>
          <w:p w14:paraId="6219B24B" w14:textId="21C65108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CD </w:t>
            </w:r>
          </w:p>
        </w:tc>
        <w:tc>
          <w:tcPr>
            <w:tcW w:w="10259" w:type="dxa"/>
            <w:vAlign w:val="center"/>
          </w:tcPr>
          <w:p w14:paraId="0ED9DB63" w14:textId="2FBEAA61" w:rsidR="00790F2F" w:rsidRPr="000E00C5" w:rsidRDefault="00790F2F" w:rsidP="007B76CB">
            <w:pPr>
              <w:pStyle w:val="ListParagraph"/>
              <w:numPr>
                <w:ilvl w:val="0"/>
                <w:numId w:val="14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- In the ICD dataset, the recorded year of birth from the earliest IC enrolment date is retained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0E00C5">
              <w:rPr>
                <w:rFonts w:cs="Calibri"/>
                <w:color w:val="000000"/>
                <w:sz w:val="20"/>
                <w:szCs w:val="20"/>
              </w:rPr>
              <w:br/>
              <w:t>- If the difference between the ICD age and NSWPS year of birth are more than 5 years, all records related to that PPN are flagged to remove.</w:t>
            </w:r>
            <w:r w:rsidRPr="000E00C5">
              <w:rPr>
                <w:rFonts w:cs="Calibri"/>
                <w:color w:val="000000"/>
                <w:sz w:val="20"/>
                <w:szCs w:val="20"/>
              </w:rPr>
              <w:br/>
              <w:t>- Else if the difference between their ICD and NSWPS year of birth are less than 5 years, reference year of birth is extracted from record with the earliest IC enrolment date.</w:t>
            </w:r>
          </w:p>
        </w:tc>
      </w:tr>
      <w:tr w:rsidR="00790F2F" w14:paraId="34ED2190" w14:textId="77777777" w:rsidTr="007B76CB">
        <w:tc>
          <w:tcPr>
            <w:tcW w:w="1510" w:type="dxa"/>
            <w:vMerge/>
          </w:tcPr>
          <w:p w14:paraId="724F94C4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720B2833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14:paraId="31121641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APDC, EDDC, NAP, Ambulance and MHAMB</w:t>
            </w:r>
          </w:p>
        </w:tc>
        <w:tc>
          <w:tcPr>
            <w:tcW w:w="10259" w:type="dxa"/>
            <w:vAlign w:val="center"/>
          </w:tcPr>
          <w:p w14:paraId="1DEC7A7B" w14:textId="77777777" w:rsidR="00790F2F" w:rsidRPr="000E00C5" w:rsidRDefault="00790F2F" w:rsidP="007B76CB">
            <w:pPr>
              <w:pStyle w:val="ListParagraph"/>
              <w:numPr>
                <w:ilvl w:val="0"/>
                <w:numId w:val="13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Maximum and minimum recorded year of birth of each PPN are derived in each data set.</w:t>
            </w:r>
          </w:p>
          <w:p w14:paraId="1423835F" w14:textId="77777777" w:rsidR="00790F2F" w:rsidRPr="000E00C5" w:rsidRDefault="00790F2F" w:rsidP="007B76CB">
            <w:pPr>
              <w:pStyle w:val="ListParagraph"/>
              <w:numPr>
                <w:ilvl w:val="0"/>
                <w:numId w:val="13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If the difference between their maximum and minimum year of birth are more than 5 years and they all have more than 1 service event recorded, all records related to that PPN are flagged to remove.</w:t>
            </w:r>
          </w:p>
          <w:p w14:paraId="3173A050" w14:textId="77777777" w:rsidR="00790F2F" w:rsidRPr="000E00C5" w:rsidRDefault="00790F2F" w:rsidP="007B76CB">
            <w:pPr>
              <w:pStyle w:val="ListParagraph"/>
              <w:numPr>
                <w:ilvl w:val="0"/>
                <w:numId w:val="13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Else if the difference between their maximum and minimum year of birth are less than 5 years, reference year of birth is extracted from the latest service event/contact.</w:t>
            </w:r>
          </w:p>
          <w:p w14:paraId="3BD9FDDF" w14:textId="77777777" w:rsidR="00790F2F" w:rsidRPr="000E00C5" w:rsidRDefault="00790F2F" w:rsidP="007B76CB">
            <w:pPr>
              <w:pStyle w:val="ListParagraph"/>
              <w:numPr>
                <w:ilvl w:val="0"/>
                <w:numId w:val="13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Else if the difference between maximum and minimum year of birth are more than 5 years and one of them only got recorded in 1 service event, reference year of birth is reset to the maximum/minimum derived year of birth with more than 1 service event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790F2F" w14:paraId="23806EE7" w14:textId="77777777" w:rsidTr="007B76CB">
        <w:tc>
          <w:tcPr>
            <w:tcW w:w="1510" w:type="dxa"/>
            <w:vMerge/>
          </w:tcPr>
          <w:p w14:paraId="082D6B15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5171A8F8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4</w:t>
            </w:r>
          </w:p>
        </w:tc>
        <w:tc>
          <w:tcPr>
            <w:tcW w:w="1507" w:type="dxa"/>
          </w:tcPr>
          <w:p w14:paraId="106C0F9C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259" w:type="dxa"/>
            <w:vAlign w:val="center"/>
          </w:tcPr>
          <w:p w14:paraId="1C9F7B29" w14:textId="77777777" w:rsidR="00790F2F" w:rsidRPr="000E00C5" w:rsidRDefault="00790F2F" w:rsidP="007B76CB">
            <w:pPr>
              <w:pStyle w:val="ListParagraph"/>
              <w:numPr>
                <w:ilvl w:val="0"/>
                <w:numId w:val="12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Maximum and minimum recorded year of birth of each PPN are derived in each data set.</w:t>
            </w:r>
          </w:p>
          <w:p w14:paraId="2D44A32C" w14:textId="77777777" w:rsidR="00790F2F" w:rsidRPr="000E00C5" w:rsidRDefault="00790F2F" w:rsidP="007B76CB">
            <w:pPr>
              <w:pStyle w:val="ListParagraph"/>
              <w:numPr>
                <w:ilvl w:val="0"/>
                <w:numId w:val="12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lastRenderedPageBreak/>
              <w:t>If the difference between their maximum and minimum year of birth are more than 5 years, all records related to that PPN are flagged to remove.</w:t>
            </w:r>
          </w:p>
          <w:p w14:paraId="3D348934" w14:textId="77777777" w:rsidR="00790F2F" w:rsidRPr="000E00C5" w:rsidRDefault="00790F2F" w:rsidP="007B76CB">
            <w:pPr>
              <w:pStyle w:val="ListParagraph"/>
              <w:numPr>
                <w:ilvl w:val="0"/>
                <w:numId w:val="12"/>
              </w:numPr>
              <w:ind w:left="362"/>
              <w:rPr>
                <w:sz w:val="20"/>
                <w:szCs w:val="20"/>
              </w:rPr>
            </w:pPr>
            <w:r w:rsidRPr="000E00C5">
              <w:rPr>
                <w:rFonts w:cs="Calibri"/>
                <w:color w:val="000000"/>
                <w:sz w:val="20"/>
                <w:szCs w:val="20"/>
              </w:rPr>
              <w:t>Else if the difference between their maximum and minimum year of birth are less than 5 years, reference year of birth is extracted from the record with latest year of diagnosis.</w:t>
            </w:r>
          </w:p>
        </w:tc>
      </w:tr>
      <w:tr w:rsidR="00790F2F" w14:paraId="30057745" w14:textId="77777777" w:rsidTr="007B76CB">
        <w:tc>
          <w:tcPr>
            <w:tcW w:w="1510" w:type="dxa"/>
            <w:vMerge/>
          </w:tcPr>
          <w:p w14:paraId="112B53AF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46362A27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5</w:t>
            </w:r>
          </w:p>
        </w:tc>
        <w:tc>
          <w:tcPr>
            <w:tcW w:w="1507" w:type="dxa"/>
          </w:tcPr>
          <w:p w14:paraId="26FC023F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Across all datasets</w:t>
            </w:r>
          </w:p>
        </w:tc>
        <w:tc>
          <w:tcPr>
            <w:tcW w:w="10259" w:type="dxa"/>
            <w:vAlign w:val="center"/>
          </w:tcPr>
          <w:p w14:paraId="2CEEE9D4" w14:textId="77777777" w:rsidR="00790F2F" w:rsidRPr="00AF5B9B" w:rsidRDefault="00790F2F" w:rsidP="007B76CB">
            <w:pPr>
              <w:pStyle w:val="ListParagraph"/>
              <w:numPr>
                <w:ilvl w:val="0"/>
                <w:numId w:val="15"/>
              </w:numPr>
              <w:ind w:left="362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Maximum and minimum recorded reference year of birth of each PPN are derived from all sources.</w:t>
            </w:r>
          </w:p>
          <w:p w14:paraId="648D33AB" w14:textId="77777777" w:rsidR="00790F2F" w:rsidRPr="00AF5B9B" w:rsidRDefault="00790F2F" w:rsidP="007B76CB">
            <w:pPr>
              <w:pStyle w:val="ListParagraph"/>
              <w:numPr>
                <w:ilvl w:val="0"/>
                <w:numId w:val="15"/>
              </w:numPr>
              <w:ind w:left="362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If the difference between their maximum and minimum year of birth are more than 5 years, PPN is flagged to remove.</w:t>
            </w:r>
          </w:p>
          <w:p w14:paraId="1804162B" w14:textId="229FF930" w:rsidR="00790F2F" w:rsidRPr="00AF5B9B" w:rsidRDefault="00790F2F" w:rsidP="007B76CB">
            <w:pPr>
              <w:pStyle w:val="ListParagraph"/>
              <w:numPr>
                <w:ilvl w:val="0"/>
                <w:numId w:val="15"/>
              </w:numPr>
              <w:ind w:left="362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Else if the difference between their maximum and minimum year of birth are less than 5 years, reference year of birth is defined according to the order of data quality of different datasets: APDC &gt; EDDC &gt; RBDM &gt; GPEHR &gt; MHAMB &gt; NAP &gt; CCR &gt; ICD &gt; CO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6FD32A70" w14:textId="77777777" w:rsidR="00790F2F" w:rsidRPr="00AF5B9B" w:rsidRDefault="00790F2F" w:rsidP="007B76CB">
            <w:pPr>
              <w:pStyle w:val="ListParagraph"/>
              <w:numPr>
                <w:ilvl w:val="0"/>
                <w:numId w:val="15"/>
              </w:numPr>
              <w:ind w:left="362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f there are recorded dates i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eral practice </w:t>
            </w: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data (dates of encounters, chronic disease diagnosis or date of medication prescription) in more than 12 months before year of birth, flag PPN as linkage error and remove PPN.</w:t>
            </w:r>
          </w:p>
          <w:p w14:paraId="130FFB15" w14:textId="77777777" w:rsidR="00790F2F" w:rsidRPr="00AF5B9B" w:rsidRDefault="00790F2F" w:rsidP="007B76CB">
            <w:pPr>
              <w:pStyle w:val="ListParagraph"/>
              <w:numPr>
                <w:ilvl w:val="0"/>
                <w:numId w:val="15"/>
              </w:numPr>
              <w:ind w:left="362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If there are recorded activities in any dataset in more than 12 months before year of birth, flag PPN as linkage error and remove PPN.</w:t>
            </w:r>
          </w:p>
          <w:p w14:paraId="672019C9" w14:textId="77777777" w:rsidR="00790F2F" w:rsidRPr="00AF5B9B" w:rsidRDefault="00790F2F" w:rsidP="007B76CB">
            <w:pPr>
              <w:pStyle w:val="ListParagraph"/>
              <w:numPr>
                <w:ilvl w:val="0"/>
                <w:numId w:val="15"/>
              </w:numPr>
              <w:ind w:left="362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If there are activities in other datasets before the cleansed year of birth but within 1 year window, remove those activities (truncating all activities to year of birth).</w:t>
            </w:r>
          </w:p>
          <w:p w14:paraId="558A26F5" w14:textId="77777777" w:rsidR="00790F2F" w:rsidRPr="00AF5B9B" w:rsidRDefault="00790F2F" w:rsidP="007B76CB">
            <w:pPr>
              <w:pStyle w:val="ListParagraph"/>
              <w:numPr>
                <w:ilvl w:val="0"/>
                <w:numId w:val="15"/>
              </w:numPr>
              <w:ind w:left="362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r w:rsidRPr="00AF5B9B">
              <w:rPr>
                <w:rFonts w:ascii="Calibri" w:hAnsi="Calibri" w:cs="Calibri"/>
                <w:color w:val="000000"/>
                <w:sz w:val="20"/>
                <w:szCs w:val="20"/>
              </w:rPr>
              <w:t>If age calculated from derived year of birth is greater than 110, reset age and year of birth as miss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790F2F" w14:paraId="4504968C" w14:textId="77777777" w:rsidTr="007B76CB">
        <w:trPr>
          <w:trHeight w:val="611"/>
        </w:trPr>
        <w:tc>
          <w:tcPr>
            <w:tcW w:w="1510" w:type="dxa"/>
            <w:vMerge w:val="restart"/>
          </w:tcPr>
          <w:p w14:paraId="5CBD6BFB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SEIFA Index of Relative Socio-Economic Disadvantage (Deciles)</w:t>
            </w:r>
          </w:p>
        </w:tc>
        <w:tc>
          <w:tcPr>
            <w:tcW w:w="758" w:type="dxa"/>
          </w:tcPr>
          <w:p w14:paraId="69E454D2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1</w:t>
            </w:r>
          </w:p>
        </w:tc>
        <w:tc>
          <w:tcPr>
            <w:tcW w:w="1507" w:type="dxa"/>
          </w:tcPr>
          <w:p w14:paraId="7796F7EB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APDC/EDDC</w:t>
            </w:r>
          </w:p>
        </w:tc>
        <w:tc>
          <w:tcPr>
            <w:tcW w:w="10259" w:type="dxa"/>
          </w:tcPr>
          <w:p w14:paraId="75B1E755" w14:textId="77777777" w:rsidR="00790F2F" w:rsidRPr="00AF5B9B" w:rsidRDefault="00790F2F" w:rsidP="007B76CB">
            <w:pPr>
              <w:pStyle w:val="ListParagraph"/>
              <w:numPr>
                <w:ilvl w:val="0"/>
                <w:numId w:val="18"/>
              </w:numPr>
              <w:ind w:left="362"/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Based on SA1 inform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790F2F" w14:paraId="1A8B8B95" w14:textId="77777777" w:rsidTr="007B76CB">
        <w:tc>
          <w:tcPr>
            <w:tcW w:w="1510" w:type="dxa"/>
            <w:vMerge/>
          </w:tcPr>
          <w:p w14:paraId="5C105DA3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7AE51BD0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2</w:t>
            </w:r>
          </w:p>
        </w:tc>
        <w:tc>
          <w:tcPr>
            <w:tcW w:w="1507" w:type="dxa"/>
          </w:tcPr>
          <w:p w14:paraId="42690674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GPEHR</w:t>
            </w:r>
          </w:p>
        </w:tc>
        <w:tc>
          <w:tcPr>
            <w:tcW w:w="10259" w:type="dxa"/>
          </w:tcPr>
          <w:p w14:paraId="52296EC6" w14:textId="77777777" w:rsidR="00790F2F" w:rsidRPr="00AF5B9B" w:rsidRDefault="00790F2F" w:rsidP="007B76CB">
            <w:pPr>
              <w:pStyle w:val="ListParagraph"/>
              <w:numPr>
                <w:ilvl w:val="0"/>
                <w:numId w:val="18"/>
              </w:numPr>
              <w:ind w:left="362"/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Based on GPEHR Post Code</w:t>
            </w:r>
            <w:r>
              <w:rPr>
                <w:sz w:val="20"/>
                <w:szCs w:val="20"/>
              </w:rPr>
              <w:t>.</w:t>
            </w:r>
          </w:p>
        </w:tc>
      </w:tr>
      <w:tr w:rsidR="00790F2F" w14:paraId="30915BA5" w14:textId="77777777" w:rsidTr="007B76CB">
        <w:tc>
          <w:tcPr>
            <w:tcW w:w="1510" w:type="dxa"/>
            <w:vMerge/>
          </w:tcPr>
          <w:p w14:paraId="76768AF3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3CBD727B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14:paraId="4ADDA93B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oss all datasets</w:t>
            </w:r>
          </w:p>
        </w:tc>
        <w:tc>
          <w:tcPr>
            <w:tcW w:w="10259" w:type="dxa"/>
          </w:tcPr>
          <w:p w14:paraId="34B22064" w14:textId="77777777" w:rsidR="00790F2F" w:rsidRPr="00AF5B9B" w:rsidRDefault="00790F2F" w:rsidP="007B76CB">
            <w:pPr>
              <w:pStyle w:val="ListParagraph"/>
              <w:numPr>
                <w:ilvl w:val="0"/>
                <w:numId w:val="18"/>
              </w:numPr>
              <w:ind w:left="3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 based information will be prioritised when constructing SEIFA values.</w:t>
            </w:r>
          </w:p>
        </w:tc>
      </w:tr>
      <w:tr w:rsidR="00790F2F" w14:paraId="459F69EF" w14:textId="77777777" w:rsidTr="007B76CB">
        <w:tc>
          <w:tcPr>
            <w:tcW w:w="1510" w:type="dxa"/>
            <w:vMerge w:val="restart"/>
          </w:tcPr>
          <w:p w14:paraId="53758F13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Remoteness</w:t>
            </w:r>
          </w:p>
        </w:tc>
        <w:tc>
          <w:tcPr>
            <w:tcW w:w="758" w:type="dxa"/>
          </w:tcPr>
          <w:p w14:paraId="5FFEA657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1</w:t>
            </w:r>
          </w:p>
        </w:tc>
        <w:tc>
          <w:tcPr>
            <w:tcW w:w="1507" w:type="dxa"/>
          </w:tcPr>
          <w:p w14:paraId="47403AA9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APDC/EDDC</w:t>
            </w:r>
          </w:p>
        </w:tc>
        <w:tc>
          <w:tcPr>
            <w:tcW w:w="10259" w:type="dxa"/>
          </w:tcPr>
          <w:p w14:paraId="0617442F" w14:textId="77777777" w:rsidR="00790F2F" w:rsidRPr="00AF5B9B" w:rsidRDefault="00790F2F" w:rsidP="007B76CB">
            <w:pPr>
              <w:pStyle w:val="ListParagraph"/>
              <w:numPr>
                <w:ilvl w:val="0"/>
                <w:numId w:val="18"/>
              </w:numPr>
              <w:ind w:left="362"/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Based on SA1 inform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790F2F" w14:paraId="0CFE7F4D" w14:textId="77777777" w:rsidTr="007B76CB">
        <w:trPr>
          <w:trHeight w:val="109"/>
        </w:trPr>
        <w:tc>
          <w:tcPr>
            <w:tcW w:w="1510" w:type="dxa"/>
            <w:vMerge/>
          </w:tcPr>
          <w:p w14:paraId="0FAFCBC5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66290527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2</w:t>
            </w:r>
          </w:p>
        </w:tc>
        <w:tc>
          <w:tcPr>
            <w:tcW w:w="1507" w:type="dxa"/>
          </w:tcPr>
          <w:p w14:paraId="4EB79909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GPEHR</w:t>
            </w:r>
          </w:p>
        </w:tc>
        <w:tc>
          <w:tcPr>
            <w:tcW w:w="10259" w:type="dxa"/>
          </w:tcPr>
          <w:p w14:paraId="7476CF60" w14:textId="77777777" w:rsidR="00790F2F" w:rsidRPr="00AF5B9B" w:rsidRDefault="00790F2F" w:rsidP="007B76CB">
            <w:pPr>
              <w:pStyle w:val="ListParagraph"/>
              <w:numPr>
                <w:ilvl w:val="0"/>
                <w:numId w:val="18"/>
              </w:numPr>
              <w:ind w:left="362"/>
              <w:rPr>
                <w:sz w:val="20"/>
                <w:szCs w:val="20"/>
              </w:rPr>
            </w:pPr>
            <w:r w:rsidRPr="00AF5B9B">
              <w:rPr>
                <w:sz w:val="20"/>
                <w:szCs w:val="20"/>
              </w:rPr>
              <w:t>Based on GPEHR Post Code</w:t>
            </w:r>
            <w:r>
              <w:rPr>
                <w:sz w:val="20"/>
                <w:szCs w:val="20"/>
              </w:rPr>
              <w:t>.</w:t>
            </w:r>
          </w:p>
        </w:tc>
      </w:tr>
      <w:tr w:rsidR="00790F2F" w14:paraId="7E0CF954" w14:textId="77777777" w:rsidTr="007B76CB">
        <w:trPr>
          <w:trHeight w:val="109"/>
        </w:trPr>
        <w:tc>
          <w:tcPr>
            <w:tcW w:w="1510" w:type="dxa"/>
            <w:vMerge/>
          </w:tcPr>
          <w:p w14:paraId="1A667654" w14:textId="77777777" w:rsidR="00790F2F" w:rsidRPr="00AF5B9B" w:rsidRDefault="00790F2F" w:rsidP="007B76CB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67D647AF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14:paraId="2288F63E" w14:textId="77777777" w:rsidR="00790F2F" w:rsidRPr="00AF5B9B" w:rsidRDefault="00790F2F" w:rsidP="007B76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oss all datasets</w:t>
            </w:r>
          </w:p>
        </w:tc>
        <w:tc>
          <w:tcPr>
            <w:tcW w:w="10259" w:type="dxa"/>
          </w:tcPr>
          <w:p w14:paraId="7B5B710D" w14:textId="77777777" w:rsidR="00790F2F" w:rsidRPr="00AF5B9B" w:rsidRDefault="00790F2F" w:rsidP="007B76CB">
            <w:pPr>
              <w:pStyle w:val="ListParagraph"/>
              <w:numPr>
                <w:ilvl w:val="0"/>
                <w:numId w:val="18"/>
              </w:numPr>
              <w:ind w:left="3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 based information will be prioritised when constructing rurality values.</w:t>
            </w:r>
          </w:p>
        </w:tc>
      </w:tr>
    </w:tbl>
    <w:p w14:paraId="32B4FD46" w14:textId="77777777" w:rsidR="00790F2F" w:rsidRDefault="00790F2F" w:rsidP="00790F2F">
      <w:pPr>
        <w:pStyle w:val="Heading2"/>
        <w:rPr>
          <w:lang w:val="en-NZ"/>
        </w:rPr>
        <w:sectPr w:rsidR="00790F2F" w:rsidSect="00790F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9CF087" w14:textId="7DE63E37" w:rsidR="00790F2F" w:rsidRDefault="00790F2F" w:rsidP="00790F2F">
      <w:pPr>
        <w:pStyle w:val="Heading2"/>
        <w:rPr>
          <w:lang w:val="en-NZ"/>
        </w:rPr>
      </w:pPr>
      <w:r>
        <w:rPr>
          <w:lang w:val="en-NZ"/>
        </w:rPr>
        <w:lastRenderedPageBreak/>
        <w:t xml:space="preserve">Appendix </w:t>
      </w:r>
      <w:r w:rsidR="002B7143">
        <w:rPr>
          <w:lang w:val="en-NZ"/>
        </w:rPr>
        <w:t>6</w:t>
      </w:r>
      <w:r w:rsidRPr="000E09BD">
        <w:rPr>
          <w:lang w:val="en-NZ"/>
        </w:rPr>
        <w:t>. Demographic variable definition alignments between Lumos and Census 202</w:t>
      </w:r>
      <w:r>
        <w:rPr>
          <w:lang w:val="en-NZ"/>
        </w:rPr>
        <w:t>1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031"/>
        <w:gridCol w:w="1878"/>
        <w:gridCol w:w="5244"/>
      </w:tblGrid>
      <w:tr w:rsidR="00790F2F" w:rsidRPr="0084144F" w14:paraId="1592E0AE" w14:textId="77777777" w:rsidTr="007B76CB">
        <w:tc>
          <w:tcPr>
            <w:tcW w:w="919" w:type="dxa"/>
            <w:tcBorders>
              <w:bottom w:val="single" w:sz="6" w:space="0" w:color="000000" w:themeColor="text1"/>
            </w:tcBorders>
          </w:tcPr>
          <w:p w14:paraId="4CC41B25" w14:textId="77777777" w:rsidR="00790F2F" w:rsidRPr="0084144F" w:rsidRDefault="00790F2F" w:rsidP="007B76CB">
            <w:pPr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Variable</w:t>
            </w:r>
          </w:p>
        </w:tc>
        <w:tc>
          <w:tcPr>
            <w:tcW w:w="1031" w:type="dxa"/>
            <w:tcBorders>
              <w:bottom w:val="single" w:sz="6" w:space="0" w:color="000000" w:themeColor="text1"/>
            </w:tcBorders>
          </w:tcPr>
          <w:p w14:paraId="1A524BCF" w14:textId="77777777" w:rsidR="00790F2F" w:rsidRPr="0084144F" w:rsidRDefault="00790F2F" w:rsidP="007B76CB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ptured</w:t>
            </w:r>
          </w:p>
        </w:tc>
        <w:tc>
          <w:tcPr>
            <w:tcW w:w="1878" w:type="dxa"/>
            <w:tcBorders>
              <w:bottom w:val="single" w:sz="6" w:space="0" w:color="000000" w:themeColor="text1"/>
            </w:tcBorders>
          </w:tcPr>
          <w:p w14:paraId="62331738" w14:textId="77777777" w:rsidR="00790F2F" w:rsidRPr="0084144F" w:rsidRDefault="00790F2F" w:rsidP="007B76CB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ata dictionary v</w:t>
            </w:r>
            <w:r w:rsidRPr="0084144F">
              <w:rPr>
                <w:sz w:val="20"/>
                <w:szCs w:val="24"/>
              </w:rPr>
              <w:t>ariable definition</w:t>
            </w:r>
          </w:p>
        </w:tc>
        <w:tc>
          <w:tcPr>
            <w:tcW w:w="5244" w:type="dxa"/>
            <w:tcBorders>
              <w:bottom w:val="single" w:sz="6" w:space="0" w:color="000000" w:themeColor="text1"/>
            </w:tcBorders>
          </w:tcPr>
          <w:p w14:paraId="5D0EA312" w14:textId="77777777" w:rsidR="00790F2F" w:rsidRPr="0084144F" w:rsidRDefault="00790F2F" w:rsidP="007B76CB">
            <w:pPr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Alignment with Census</w:t>
            </w:r>
            <w:r>
              <w:rPr>
                <w:sz w:val="20"/>
                <w:szCs w:val="24"/>
              </w:rPr>
              <w:t xml:space="preserve"> measure</w:t>
            </w:r>
          </w:p>
        </w:tc>
      </w:tr>
      <w:tr w:rsidR="00790F2F" w:rsidRPr="0084144F" w14:paraId="1ED4423A" w14:textId="77777777" w:rsidTr="007B76CB">
        <w:tc>
          <w:tcPr>
            <w:tcW w:w="919" w:type="dxa"/>
            <w:tcBorders>
              <w:top w:val="single" w:sz="6" w:space="0" w:color="000000" w:themeColor="text1"/>
            </w:tcBorders>
          </w:tcPr>
          <w:p w14:paraId="3EC21F58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Sex</w:t>
            </w:r>
          </w:p>
        </w:tc>
        <w:tc>
          <w:tcPr>
            <w:tcW w:w="1031" w:type="dxa"/>
            <w:tcBorders>
              <w:top w:val="single" w:sz="6" w:space="0" w:color="000000" w:themeColor="text1"/>
            </w:tcBorders>
          </w:tcPr>
          <w:p w14:paraId="38394C49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Yes</w:t>
            </w:r>
          </w:p>
        </w:tc>
        <w:tc>
          <w:tcPr>
            <w:tcW w:w="1878" w:type="dxa"/>
            <w:tcBorders>
              <w:top w:val="single" w:sz="6" w:space="0" w:color="000000" w:themeColor="text1"/>
            </w:tcBorders>
          </w:tcPr>
          <w:p w14:paraId="093053C8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Incomplete</w:t>
            </w:r>
          </w:p>
        </w:tc>
        <w:tc>
          <w:tcPr>
            <w:tcW w:w="5244" w:type="dxa"/>
            <w:tcBorders>
              <w:top w:val="single" w:sz="6" w:space="0" w:color="000000" w:themeColor="text1"/>
            </w:tcBorders>
          </w:tcPr>
          <w:p w14:paraId="1E0AC92B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Loss of data due to variation in dataset variables captured and business rules</w:t>
            </w:r>
          </w:p>
        </w:tc>
      </w:tr>
      <w:tr w:rsidR="00790F2F" w:rsidRPr="0084144F" w14:paraId="3D4F7206" w14:textId="77777777" w:rsidTr="007B76CB">
        <w:tc>
          <w:tcPr>
            <w:tcW w:w="919" w:type="dxa"/>
          </w:tcPr>
          <w:p w14:paraId="4FFD691C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Age</w:t>
            </w:r>
          </w:p>
        </w:tc>
        <w:tc>
          <w:tcPr>
            <w:tcW w:w="1031" w:type="dxa"/>
          </w:tcPr>
          <w:p w14:paraId="47B6404C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Yes</w:t>
            </w:r>
          </w:p>
        </w:tc>
        <w:tc>
          <w:tcPr>
            <w:tcW w:w="1878" w:type="dxa"/>
          </w:tcPr>
          <w:p w14:paraId="35CD7761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Complete</w:t>
            </w:r>
          </w:p>
        </w:tc>
        <w:tc>
          <w:tcPr>
            <w:tcW w:w="5244" w:type="dxa"/>
          </w:tcPr>
          <w:p w14:paraId="2669A0ED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 xml:space="preserve">Age calculated similarly where </w:t>
            </w:r>
            <w:r>
              <w:rPr>
                <w:sz w:val="20"/>
                <w:szCs w:val="24"/>
              </w:rPr>
              <w:t xml:space="preserve">date of birth </w:t>
            </w:r>
            <w:r w:rsidRPr="0084144F">
              <w:rPr>
                <w:sz w:val="20"/>
                <w:szCs w:val="24"/>
              </w:rPr>
              <w:t>known. Potential minor variation due to differing busines</w:t>
            </w:r>
            <w:r>
              <w:rPr>
                <w:sz w:val="20"/>
                <w:szCs w:val="24"/>
              </w:rPr>
              <w:t>s rules</w:t>
            </w:r>
            <w:r w:rsidRPr="0084144F">
              <w:rPr>
                <w:sz w:val="20"/>
                <w:szCs w:val="24"/>
              </w:rPr>
              <w:t>.</w:t>
            </w:r>
          </w:p>
        </w:tc>
      </w:tr>
      <w:tr w:rsidR="00790F2F" w:rsidRPr="0084144F" w14:paraId="120C3E12" w14:textId="77777777" w:rsidTr="007B76CB">
        <w:tc>
          <w:tcPr>
            <w:tcW w:w="919" w:type="dxa"/>
          </w:tcPr>
          <w:p w14:paraId="2BD6266C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IRSD</w:t>
            </w:r>
          </w:p>
        </w:tc>
        <w:tc>
          <w:tcPr>
            <w:tcW w:w="1031" w:type="dxa"/>
          </w:tcPr>
          <w:p w14:paraId="518CD9B2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Yes</w:t>
            </w:r>
          </w:p>
        </w:tc>
        <w:tc>
          <w:tcPr>
            <w:tcW w:w="1878" w:type="dxa"/>
          </w:tcPr>
          <w:p w14:paraId="2388610D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Complete</w:t>
            </w:r>
          </w:p>
        </w:tc>
        <w:tc>
          <w:tcPr>
            <w:tcW w:w="5244" w:type="dxa"/>
          </w:tcPr>
          <w:p w14:paraId="41FFEBF7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May vary if using GP EHR values</w:t>
            </w:r>
            <w:r>
              <w:rPr>
                <w:sz w:val="20"/>
                <w:szCs w:val="24"/>
              </w:rPr>
              <w:t xml:space="preserve"> as these are derived from postcode.</w:t>
            </w:r>
          </w:p>
        </w:tc>
      </w:tr>
      <w:tr w:rsidR="00790F2F" w:rsidRPr="0084144F" w14:paraId="62AAE430" w14:textId="77777777" w:rsidTr="007B76CB">
        <w:trPr>
          <w:trHeight w:val="253"/>
        </w:trPr>
        <w:tc>
          <w:tcPr>
            <w:tcW w:w="919" w:type="dxa"/>
            <w:tcBorders>
              <w:bottom w:val="single" w:sz="6" w:space="0" w:color="000000" w:themeColor="text1"/>
            </w:tcBorders>
          </w:tcPr>
          <w:p w14:paraId="7AB5FC1F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Rurality</w:t>
            </w:r>
          </w:p>
        </w:tc>
        <w:tc>
          <w:tcPr>
            <w:tcW w:w="1031" w:type="dxa"/>
            <w:tcBorders>
              <w:bottom w:val="single" w:sz="6" w:space="0" w:color="000000" w:themeColor="text1"/>
            </w:tcBorders>
          </w:tcPr>
          <w:p w14:paraId="32962B52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single" w:sz="6" w:space="0" w:color="000000" w:themeColor="text1"/>
            </w:tcBorders>
          </w:tcPr>
          <w:p w14:paraId="4608BE95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Complete</w:t>
            </w:r>
          </w:p>
        </w:tc>
        <w:tc>
          <w:tcPr>
            <w:tcW w:w="5244" w:type="dxa"/>
            <w:tcBorders>
              <w:bottom w:val="single" w:sz="6" w:space="0" w:color="000000" w:themeColor="text1"/>
            </w:tcBorders>
          </w:tcPr>
          <w:p w14:paraId="58843324" w14:textId="77777777" w:rsidR="00790F2F" w:rsidRPr="0084144F" w:rsidRDefault="00790F2F" w:rsidP="007B76CB">
            <w:pPr>
              <w:spacing w:after="120"/>
              <w:rPr>
                <w:sz w:val="20"/>
                <w:szCs w:val="24"/>
              </w:rPr>
            </w:pPr>
            <w:r w:rsidRPr="0084144F">
              <w:rPr>
                <w:sz w:val="20"/>
                <w:szCs w:val="24"/>
              </w:rPr>
              <w:t>May vary if using GP EHR values</w:t>
            </w:r>
            <w:r>
              <w:rPr>
                <w:sz w:val="20"/>
                <w:szCs w:val="24"/>
              </w:rPr>
              <w:t xml:space="preserve"> as these are derived from postcode.</w:t>
            </w:r>
          </w:p>
        </w:tc>
      </w:tr>
    </w:tbl>
    <w:p w14:paraId="67250001" w14:textId="77777777" w:rsidR="003924FB" w:rsidRDefault="003924FB" w:rsidP="003924FB">
      <w:pPr>
        <w:rPr>
          <w:lang w:val="en-NZ"/>
        </w:rPr>
      </w:pPr>
    </w:p>
    <w:p w14:paraId="2A8434EF" w14:textId="77777777" w:rsidR="003924FB" w:rsidRDefault="003924FB" w:rsidP="003924FB">
      <w:pPr>
        <w:rPr>
          <w:lang w:val="en-NZ"/>
        </w:rPr>
      </w:pPr>
    </w:p>
    <w:p w14:paraId="7B3E5893" w14:textId="77777777" w:rsidR="003924FB" w:rsidRDefault="003924FB" w:rsidP="003924FB">
      <w:pPr>
        <w:rPr>
          <w:lang w:val="en-NZ"/>
        </w:rPr>
      </w:pPr>
    </w:p>
    <w:p w14:paraId="1E11C0C7" w14:textId="77777777" w:rsidR="003924FB" w:rsidRDefault="003924FB" w:rsidP="003924FB">
      <w:pPr>
        <w:rPr>
          <w:lang w:val="en-NZ"/>
        </w:rPr>
      </w:pPr>
    </w:p>
    <w:p w14:paraId="427FEBEB" w14:textId="77777777" w:rsidR="003924FB" w:rsidRDefault="003924FB" w:rsidP="003924FB">
      <w:pPr>
        <w:rPr>
          <w:lang w:val="en-NZ"/>
        </w:rPr>
      </w:pPr>
    </w:p>
    <w:p w14:paraId="16E91CDB" w14:textId="77777777" w:rsidR="003924FB" w:rsidRDefault="003924FB" w:rsidP="003924FB">
      <w:pPr>
        <w:rPr>
          <w:lang w:val="en-NZ"/>
        </w:rPr>
      </w:pPr>
    </w:p>
    <w:p w14:paraId="3A1374E5" w14:textId="77777777" w:rsidR="003924FB" w:rsidRDefault="003924FB" w:rsidP="003924FB">
      <w:pPr>
        <w:rPr>
          <w:lang w:val="en-NZ"/>
        </w:rPr>
      </w:pPr>
    </w:p>
    <w:p w14:paraId="7CC79FB9" w14:textId="77777777" w:rsidR="003924FB" w:rsidRDefault="003924FB" w:rsidP="003924FB">
      <w:pPr>
        <w:rPr>
          <w:lang w:val="en-NZ"/>
        </w:rPr>
      </w:pPr>
    </w:p>
    <w:p w14:paraId="7D154A21" w14:textId="77777777" w:rsidR="003924FB" w:rsidRDefault="003924FB" w:rsidP="003924FB">
      <w:pPr>
        <w:rPr>
          <w:lang w:val="en-NZ"/>
        </w:rPr>
      </w:pPr>
    </w:p>
    <w:p w14:paraId="3C995C3D" w14:textId="77777777" w:rsidR="003924FB" w:rsidRDefault="003924FB" w:rsidP="003924FB">
      <w:pPr>
        <w:rPr>
          <w:lang w:val="en-NZ"/>
        </w:rPr>
      </w:pPr>
    </w:p>
    <w:p w14:paraId="4D86CB3D" w14:textId="77777777" w:rsidR="003924FB" w:rsidRDefault="003924FB" w:rsidP="003924FB">
      <w:pPr>
        <w:rPr>
          <w:lang w:val="en-NZ"/>
        </w:rPr>
      </w:pPr>
    </w:p>
    <w:p w14:paraId="0F10680D" w14:textId="77777777" w:rsidR="003924FB" w:rsidRDefault="003924FB" w:rsidP="003924FB">
      <w:pPr>
        <w:rPr>
          <w:lang w:val="en-NZ"/>
        </w:rPr>
      </w:pPr>
    </w:p>
    <w:p w14:paraId="27B109CD" w14:textId="77777777" w:rsidR="003924FB" w:rsidRDefault="003924FB" w:rsidP="003924FB">
      <w:pPr>
        <w:rPr>
          <w:lang w:val="en-NZ"/>
        </w:rPr>
      </w:pPr>
    </w:p>
    <w:p w14:paraId="02DF9089" w14:textId="77777777" w:rsidR="003924FB" w:rsidRDefault="003924FB" w:rsidP="003924FB">
      <w:pPr>
        <w:rPr>
          <w:lang w:val="en-NZ"/>
        </w:rPr>
      </w:pPr>
    </w:p>
    <w:p w14:paraId="24FEF356" w14:textId="77777777" w:rsidR="003924FB" w:rsidRDefault="003924FB" w:rsidP="003924FB">
      <w:pPr>
        <w:rPr>
          <w:lang w:val="en-NZ"/>
        </w:rPr>
      </w:pPr>
    </w:p>
    <w:p w14:paraId="56BB1A6E" w14:textId="77777777" w:rsidR="003924FB" w:rsidRDefault="003924FB" w:rsidP="003924FB">
      <w:pPr>
        <w:rPr>
          <w:lang w:val="en-NZ"/>
        </w:rPr>
      </w:pPr>
    </w:p>
    <w:p w14:paraId="73BE1049" w14:textId="77777777" w:rsidR="003924FB" w:rsidRDefault="003924FB" w:rsidP="003924FB">
      <w:pPr>
        <w:rPr>
          <w:lang w:val="en-NZ"/>
        </w:rPr>
      </w:pPr>
    </w:p>
    <w:p w14:paraId="56A7C9E8" w14:textId="77777777" w:rsidR="003924FB" w:rsidRDefault="003924FB" w:rsidP="003924FB">
      <w:pPr>
        <w:rPr>
          <w:lang w:val="en-NZ"/>
        </w:rPr>
      </w:pPr>
    </w:p>
    <w:p w14:paraId="3FE8FB2B" w14:textId="77777777" w:rsidR="00747F85" w:rsidRDefault="00747F85" w:rsidP="00790F2F">
      <w:pPr>
        <w:pStyle w:val="Heading2"/>
        <w:rPr>
          <w:lang w:val="en-NZ"/>
        </w:rPr>
        <w:sectPr w:rsidR="00747F85" w:rsidSect="00790F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7C8D37" w14:textId="04EDCF5A" w:rsidR="00790F2F" w:rsidRDefault="00790F2F" w:rsidP="00790F2F">
      <w:pPr>
        <w:pStyle w:val="Heading2"/>
        <w:rPr>
          <w:lang w:val="en-NZ"/>
        </w:rPr>
      </w:pPr>
      <w:r>
        <w:rPr>
          <w:lang w:val="en-NZ"/>
        </w:rPr>
        <w:lastRenderedPageBreak/>
        <w:t xml:space="preserve">Appendix </w:t>
      </w:r>
      <w:r w:rsidR="003A4E4A">
        <w:rPr>
          <w:lang w:val="en-NZ"/>
        </w:rPr>
        <w:t>7</w:t>
      </w:r>
      <w:r>
        <w:rPr>
          <w:lang w:val="en-NZ"/>
        </w:rPr>
        <w:t>. Lumos 2022 service utilisation stratified by demographic characteristics</w:t>
      </w:r>
    </w:p>
    <w:tbl>
      <w:tblPr>
        <w:tblW w:w="8149" w:type="dxa"/>
        <w:tblInd w:w="5" w:type="dxa"/>
        <w:tblLook w:val="04A0" w:firstRow="1" w:lastRow="0" w:firstColumn="1" w:lastColumn="0" w:noHBand="0" w:noVBand="1"/>
      </w:tblPr>
      <w:tblGrid>
        <w:gridCol w:w="1838"/>
        <w:gridCol w:w="2059"/>
        <w:gridCol w:w="1985"/>
        <w:gridCol w:w="2267"/>
      </w:tblGrid>
      <w:tr w:rsidR="00790F2F" w:rsidRPr="00C00B42" w14:paraId="3242D39E" w14:textId="77777777" w:rsidTr="007B76CB">
        <w:trPr>
          <w:trHeight w:val="290"/>
        </w:trPr>
        <w:tc>
          <w:tcPr>
            <w:tcW w:w="1838" w:type="dxa"/>
            <w:tcBorders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bottom"/>
          </w:tcPr>
          <w:p w14:paraId="0742431D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Total records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551A1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General practice</w:t>
            </w: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attendance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N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959C5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All hospital admissions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N (%)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58A98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ED presentations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N (%)</w:t>
            </w:r>
          </w:p>
        </w:tc>
      </w:tr>
      <w:tr w:rsidR="00790F2F" w:rsidRPr="00C00B42" w14:paraId="4FE35037" w14:textId="77777777" w:rsidTr="007B76CB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8BD2B8A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All Lumo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307E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17,398,698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(1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FFB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1,257,389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(100)</w:t>
            </w: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837F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1,573,287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00)</w:t>
            </w:r>
          </w:p>
        </w:tc>
      </w:tr>
      <w:tr w:rsidR="00790F2F" w:rsidRPr="00C00B42" w14:paraId="3A685F59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E8926D8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Sex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16A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A2F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011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</w:tr>
      <w:tr w:rsidR="00790F2F" w:rsidRPr="00C00B42" w14:paraId="4A181409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511EA4A2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Mal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9BF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7,442,511 </w:t>
            </w:r>
            <w:r w:rsidRPr="002F2D84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4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7A2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593,522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47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420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760,723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48.4)</w:t>
            </w:r>
          </w:p>
        </w:tc>
      </w:tr>
      <w:tr w:rsidR="00790F2F" w:rsidRPr="00C00B42" w14:paraId="37D0FCEE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8C570E4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Femal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A993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9,947,035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(57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68EF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663,680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52.8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6E52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812,284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51.6)</w:t>
            </w:r>
          </w:p>
        </w:tc>
      </w:tr>
      <w:tr w:rsidR="00790F2F" w:rsidRPr="00C00B42" w14:paraId="0CCEC0EA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78418B1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Ruralit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28A0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24D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515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</w:tr>
      <w:tr w:rsidR="00790F2F" w:rsidRPr="00C00B42" w14:paraId="5192A285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2CB9544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Major Citi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3DC1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13,546,788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7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5E3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959,081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76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F2E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1,052,035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66.9)</w:t>
            </w:r>
          </w:p>
        </w:tc>
      </w:tr>
      <w:tr w:rsidR="00790F2F" w:rsidRPr="00C00B42" w14:paraId="4C18D2B2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01719712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Inner region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3D57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,972,908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E76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19,310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7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53FC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55,061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2.6)</w:t>
            </w:r>
          </w:p>
        </w:tc>
      </w:tr>
      <w:tr w:rsidR="00790F2F" w:rsidRPr="00C00B42" w14:paraId="231863CA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F57E2EF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Outer region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6B9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734,804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04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65,260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5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2800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135,845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8.6)</w:t>
            </w:r>
          </w:p>
        </w:tc>
      </w:tr>
      <w:tr w:rsidR="00790F2F" w:rsidRPr="00C00B42" w14:paraId="2293A282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9B90369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Remot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DAD7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112,757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0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4226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9,733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0.8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6FB1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5,456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.6)</w:t>
            </w:r>
          </w:p>
        </w:tc>
      </w:tr>
      <w:tr w:rsidR="00790F2F" w:rsidRPr="00C00B42" w14:paraId="41D9F46A" w14:textId="77777777" w:rsidTr="007B76CB">
        <w:trPr>
          <w:trHeight w:val="290"/>
        </w:trPr>
        <w:tc>
          <w:tcPr>
            <w:tcW w:w="8149" w:type="dxa"/>
            <w:gridSpan w:val="4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4CE1A77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242025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val="en-NZ" w:bidi="ar-SA"/>
                <w14:ligatures w14:val="none"/>
              </w:rPr>
              <w:t>IRSD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val="en-NZ" w:bidi="ar-SA"/>
                <w14:ligatures w14:val="none"/>
              </w:rPr>
              <w:t xml:space="preserve"> (1 – most relatively disadvantaged areas; 5 – least relatively disadvantaged areas)</w:t>
            </w:r>
          </w:p>
        </w:tc>
      </w:tr>
      <w:tr w:rsidR="00790F2F" w:rsidRPr="00C00B42" w14:paraId="02BE0682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1824E4A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472B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,436,714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81A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61,838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0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47A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70,002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4.5)</w:t>
            </w:r>
          </w:p>
        </w:tc>
      </w:tr>
      <w:tr w:rsidR="00790F2F" w:rsidRPr="00C00B42" w14:paraId="307AF8E6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F0C66D1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459C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,187,554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2871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41,265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9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ECA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47,388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2.1)</w:t>
            </w:r>
          </w:p>
        </w:tc>
      </w:tr>
      <w:tr w:rsidR="00790F2F" w:rsidRPr="00C00B42" w14:paraId="0FEA1609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8AB6E43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0F5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,319,245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C125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46,277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9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FA0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25,691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0.7)</w:t>
            </w:r>
          </w:p>
        </w:tc>
      </w:tr>
      <w:tr w:rsidR="00790F2F" w:rsidRPr="00C00B42" w14:paraId="565A5AD1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25C00A2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485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,516,600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899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179,573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4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DF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12,164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3.5)</w:t>
            </w:r>
          </w:p>
        </w:tc>
      </w:tr>
      <w:tr w:rsidR="00790F2F" w:rsidRPr="00C00B42" w14:paraId="3EFD27C2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35AE375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5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F00C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4,905,398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8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CF7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24,339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5.8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87FD7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12,880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9.9)</w:t>
            </w:r>
          </w:p>
        </w:tc>
      </w:tr>
      <w:tr w:rsidR="00790F2F" w:rsidRPr="00C00B42" w14:paraId="48D5B183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0EB105A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Age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groups (years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FC20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0A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D55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NZ" w:bidi="ar-SA"/>
                <w14:ligatures w14:val="none"/>
              </w:rPr>
            </w:pPr>
          </w:p>
        </w:tc>
      </w:tr>
      <w:tr w:rsidR="00790F2F" w:rsidRPr="00C00B42" w14:paraId="06228704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4907B8B2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0-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0CB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,506,830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4434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112,340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8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4B2A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39,615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1.6)</w:t>
            </w:r>
          </w:p>
        </w:tc>
      </w:tr>
      <w:tr w:rsidR="00790F2F" w:rsidRPr="00C00B42" w14:paraId="7F7C7DDD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75A2688F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18-5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A6B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6,983,609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4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077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430,936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34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7056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723,587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46.0)</w:t>
            </w:r>
          </w:p>
        </w:tc>
      </w:tr>
      <w:tr w:rsidR="00790F2F" w:rsidRPr="00C00B42" w14:paraId="20561010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65F57368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54-7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3AD2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4,677,089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3C31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86,376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30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C98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88,121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8.3)</w:t>
            </w:r>
          </w:p>
        </w:tc>
      </w:tr>
      <w:tr w:rsidR="00790F2F" w:rsidRPr="00C00B42" w14:paraId="12D58B1A" w14:textId="77777777" w:rsidTr="007B76CB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20B2FC2C" w14:textId="77777777" w:rsidR="00790F2F" w:rsidRPr="00C00B42" w:rsidRDefault="00790F2F" w:rsidP="007B76CB">
            <w:pPr>
              <w:spacing w:after="0" w:line="240" w:lineRule="auto"/>
              <w:ind w:firstLineChars="100" w:firstLine="200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75</w:t>
            </w:r>
            <w: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 and older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ECF8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,229,759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8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966D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327,737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26.1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A8D25" w14:textId="77777777" w:rsidR="00790F2F" w:rsidRPr="00C00B42" w:rsidRDefault="00790F2F" w:rsidP="007B76C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</w:pPr>
            <w:r w:rsidRPr="00C00B42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 xml:space="preserve">221,964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NZ" w:bidi="ar-SA"/>
                <w14:ligatures w14:val="none"/>
              </w:rPr>
              <w:t>(14.1)</w:t>
            </w:r>
          </w:p>
        </w:tc>
      </w:tr>
    </w:tbl>
    <w:p w14:paraId="254622F0" w14:textId="77777777" w:rsidR="00790F2F" w:rsidRDefault="00790F2F" w:rsidP="00790F2F">
      <w:pPr>
        <w:rPr>
          <w:lang w:val="en-NZ"/>
        </w:rPr>
      </w:pPr>
    </w:p>
    <w:p w14:paraId="0EB71766" w14:textId="77777777" w:rsidR="00790F2F" w:rsidRDefault="00790F2F" w:rsidP="00790F2F">
      <w:pPr>
        <w:rPr>
          <w:lang w:val="en-NZ"/>
        </w:rPr>
      </w:pPr>
    </w:p>
    <w:p w14:paraId="21095F1A" w14:textId="77777777" w:rsidR="00790F2F" w:rsidRDefault="00790F2F" w:rsidP="00790F2F">
      <w:pPr>
        <w:rPr>
          <w:lang w:val="en-NZ"/>
        </w:rPr>
      </w:pPr>
    </w:p>
    <w:p w14:paraId="7F922103" w14:textId="77777777" w:rsidR="00790F2F" w:rsidRDefault="00790F2F" w:rsidP="00790F2F">
      <w:pPr>
        <w:rPr>
          <w:lang w:val="en-NZ"/>
        </w:rPr>
      </w:pPr>
    </w:p>
    <w:p w14:paraId="2BF5BFBE" w14:textId="77777777" w:rsidR="003924FB" w:rsidRDefault="003924FB" w:rsidP="00790F2F">
      <w:pPr>
        <w:rPr>
          <w:lang w:val="en-NZ"/>
        </w:rPr>
      </w:pPr>
    </w:p>
    <w:p w14:paraId="0DC2F76D" w14:textId="77777777" w:rsidR="003924FB" w:rsidRDefault="003924FB" w:rsidP="00790F2F">
      <w:pPr>
        <w:rPr>
          <w:lang w:val="en-NZ"/>
        </w:rPr>
      </w:pPr>
    </w:p>
    <w:p w14:paraId="4D71C6C7" w14:textId="77777777" w:rsidR="003924FB" w:rsidRDefault="003924FB" w:rsidP="00790F2F">
      <w:pPr>
        <w:rPr>
          <w:lang w:val="en-NZ"/>
        </w:rPr>
      </w:pPr>
    </w:p>
    <w:p w14:paraId="57E48D47" w14:textId="77777777" w:rsidR="003924FB" w:rsidRDefault="003924FB" w:rsidP="00790F2F">
      <w:pPr>
        <w:rPr>
          <w:lang w:val="en-NZ"/>
        </w:rPr>
      </w:pPr>
    </w:p>
    <w:p w14:paraId="650B8561" w14:textId="77777777" w:rsidR="003924FB" w:rsidRDefault="003924FB" w:rsidP="00790F2F">
      <w:pPr>
        <w:rPr>
          <w:lang w:val="en-NZ"/>
        </w:rPr>
      </w:pPr>
    </w:p>
    <w:p w14:paraId="17EE298F" w14:textId="77777777" w:rsidR="003924FB" w:rsidRDefault="003924FB" w:rsidP="00790F2F">
      <w:pPr>
        <w:rPr>
          <w:lang w:val="en-NZ"/>
        </w:rPr>
      </w:pPr>
    </w:p>
    <w:p w14:paraId="3FBFF1D6" w14:textId="77777777" w:rsidR="003924FB" w:rsidRDefault="003924FB" w:rsidP="00790F2F">
      <w:pPr>
        <w:rPr>
          <w:lang w:val="en-NZ"/>
        </w:rPr>
      </w:pPr>
    </w:p>
    <w:p w14:paraId="34685B4A" w14:textId="77777777" w:rsidR="003924FB" w:rsidRDefault="003924FB" w:rsidP="00790F2F">
      <w:pPr>
        <w:rPr>
          <w:lang w:val="en-NZ"/>
        </w:rPr>
      </w:pPr>
    </w:p>
    <w:p w14:paraId="7755FEF6" w14:textId="77777777" w:rsidR="00747F85" w:rsidRDefault="00747F85" w:rsidP="00790F2F">
      <w:pPr>
        <w:pStyle w:val="Heading2"/>
        <w:rPr>
          <w:lang w:val="en-NZ"/>
        </w:rPr>
        <w:sectPr w:rsidR="00747F85" w:rsidSect="00790F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F1D5E3" w14:textId="443A83CB" w:rsidR="00790F2F" w:rsidRDefault="00790F2F" w:rsidP="00790F2F">
      <w:pPr>
        <w:pStyle w:val="Heading2"/>
        <w:rPr>
          <w:lang w:val="en-NZ"/>
        </w:rPr>
      </w:pPr>
      <w:r>
        <w:rPr>
          <w:lang w:val="en-NZ"/>
        </w:rPr>
        <w:lastRenderedPageBreak/>
        <w:t xml:space="preserve">Appendix </w:t>
      </w:r>
      <w:r w:rsidR="00FD2EA3">
        <w:rPr>
          <w:lang w:val="en-NZ"/>
        </w:rPr>
        <w:t>8</w:t>
      </w:r>
      <w:r>
        <w:rPr>
          <w:lang w:val="en-NZ"/>
        </w:rPr>
        <w:t>. Health service attendance per 100 person-years, 2022</w:t>
      </w:r>
    </w:p>
    <w:tbl>
      <w:tblPr>
        <w:tblStyle w:val="TableGrid"/>
        <w:tblW w:w="7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327"/>
        <w:gridCol w:w="2064"/>
      </w:tblGrid>
      <w:tr w:rsidR="00790F2F" w:rsidRPr="00A30C61" w14:paraId="2BAC4E9D" w14:textId="77777777" w:rsidTr="007B76CB">
        <w:trPr>
          <w:jc w:val="center"/>
        </w:trPr>
        <w:tc>
          <w:tcPr>
            <w:tcW w:w="2552" w:type="dxa"/>
            <w:tcBorders>
              <w:bottom w:val="single" w:sz="4" w:space="0" w:color="auto"/>
              <w:right w:val="single" w:sz="36" w:space="0" w:color="FFFFFF" w:themeColor="background1"/>
            </w:tcBorders>
            <w:vAlign w:val="bottom"/>
          </w:tcPr>
          <w:p w14:paraId="6DA734BD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Total records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429F173E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eral practice</w:t>
            </w:r>
          </w:p>
          <w:p w14:paraId="6C4B849B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attendance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82B1B68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All hospital admissions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18C72A3E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ED presentations</w:t>
            </w:r>
          </w:p>
        </w:tc>
      </w:tr>
      <w:tr w:rsidR="00790F2F" w:rsidRPr="00A30C61" w14:paraId="70B82BC2" w14:textId="77777777" w:rsidTr="007B76CB">
        <w:trPr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0C509875" w14:textId="77777777" w:rsidR="00790F2F" w:rsidRPr="00A30C61" w:rsidRDefault="00790F2F" w:rsidP="007B76CB">
            <w:pPr>
              <w:ind w:left="37"/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All Lumos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AF5758F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30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5AB9325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8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2389BA7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8 </w:t>
            </w:r>
          </w:p>
        </w:tc>
      </w:tr>
      <w:tr w:rsidR="00790F2F" w:rsidRPr="00A30C61" w14:paraId="23265709" w14:textId="77777777" w:rsidTr="007B76CB">
        <w:trPr>
          <w:jc w:val="center"/>
        </w:trPr>
        <w:tc>
          <w:tcPr>
            <w:tcW w:w="2552" w:type="dxa"/>
            <w:tcBorders>
              <w:top w:val="single" w:sz="2" w:space="0" w:color="auto"/>
              <w:right w:val="single" w:sz="36" w:space="0" w:color="FFFFFF" w:themeColor="background1"/>
            </w:tcBorders>
            <w:vAlign w:val="center"/>
          </w:tcPr>
          <w:p w14:paraId="6473A65D" w14:textId="77777777" w:rsidR="00790F2F" w:rsidRPr="00A30C61" w:rsidRDefault="00790F2F" w:rsidP="007B76CB">
            <w:pPr>
              <w:ind w:left="37"/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3C22569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2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A220F01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single" w:sz="2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57A65561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A30C61" w14:paraId="686FCAD9" w14:textId="77777777" w:rsidTr="007B76CB">
        <w:trPr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10E5C439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59A56AEA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89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A03734B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9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16AC762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0 </w:t>
            </w:r>
          </w:p>
        </w:tc>
      </w:tr>
      <w:tr w:rsidR="00790F2F" w:rsidRPr="00A30C61" w14:paraId="0F9329AC" w14:textId="77777777" w:rsidTr="007B76CB">
        <w:trPr>
          <w:jc w:val="center"/>
        </w:trPr>
        <w:tc>
          <w:tcPr>
            <w:tcW w:w="2552" w:type="dxa"/>
            <w:tcBorders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3C5D547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7793D497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67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7D4F8FDA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8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704E86B8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6 </w:t>
            </w:r>
          </w:p>
        </w:tc>
      </w:tr>
      <w:tr w:rsidR="00790F2F" w:rsidRPr="00A30C61" w14:paraId="789B49AC" w14:textId="77777777" w:rsidTr="007B76CB">
        <w:trPr>
          <w:trHeight w:val="80"/>
          <w:jc w:val="center"/>
        </w:trPr>
        <w:tc>
          <w:tcPr>
            <w:tcW w:w="2552" w:type="dxa"/>
            <w:tcBorders>
              <w:top w:val="single" w:sz="4" w:space="0" w:color="auto"/>
              <w:right w:val="single" w:sz="36" w:space="0" w:color="FFFFFF" w:themeColor="background1"/>
            </w:tcBorders>
            <w:vAlign w:val="center"/>
          </w:tcPr>
          <w:p w14:paraId="1BB26375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Rur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59E4D48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5078B76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D7E1292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A30C61" w14:paraId="0C0DB99E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78663521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Major Cities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41137B1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29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39228CA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7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9339CA8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1 </w:t>
            </w:r>
          </w:p>
        </w:tc>
      </w:tr>
      <w:tr w:rsidR="00790F2F" w:rsidRPr="00A30C61" w14:paraId="3BF196C7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05969B0C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Inner regional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7DC6DB1F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49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50D12434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0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266C71F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66 </w:t>
            </w:r>
          </w:p>
        </w:tc>
      </w:tr>
      <w:tr w:rsidR="00790F2F" w:rsidRPr="00A30C61" w14:paraId="1F2E4E6A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3E3211B5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Outer regional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1DE2D30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94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63785B82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4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1B5B7899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91 </w:t>
            </w:r>
          </w:p>
        </w:tc>
      </w:tr>
      <w:tr w:rsidR="00790F2F" w:rsidRPr="00A30C61" w14:paraId="5E18483A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4E830143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Remote and very remote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12D44F7E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22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75FA5AAE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5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075B11C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118 </w:t>
            </w:r>
          </w:p>
        </w:tc>
      </w:tr>
      <w:tr w:rsidR="00790F2F" w:rsidRPr="00A30C61" w14:paraId="2B49FFB9" w14:textId="77777777" w:rsidTr="007B76CB">
        <w:trPr>
          <w:trHeight w:val="80"/>
          <w:jc w:val="center"/>
        </w:trPr>
        <w:tc>
          <w:tcPr>
            <w:tcW w:w="7640" w:type="dxa"/>
            <w:gridSpan w:val="4"/>
            <w:tcBorders>
              <w:top w:val="single" w:sz="4" w:space="0" w:color="auto"/>
              <w:right w:val="single" w:sz="36" w:space="0" w:color="FFFFFF" w:themeColor="background1"/>
            </w:tcBorders>
            <w:vAlign w:val="center"/>
          </w:tcPr>
          <w:p w14:paraId="6497B6BB" w14:textId="77777777" w:rsidR="00790F2F" w:rsidRPr="00A30C61" w:rsidRDefault="00790F2F" w:rsidP="007B76CB">
            <w:pPr>
              <w:rPr>
                <w:rFonts w:cs="Calibri"/>
                <w:color w:val="000000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IRSD (1 – most relatively disadvantaged areas; 5 – least relatively disadvantaged areas)</w:t>
            </w:r>
          </w:p>
        </w:tc>
      </w:tr>
      <w:tr w:rsidR="00790F2F" w:rsidRPr="00A30C61" w14:paraId="643018E0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50E4233D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5B28BC7E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76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4D405BD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4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14ED06F1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62 </w:t>
            </w:r>
          </w:p>
        </w:tc>
      </w:tr>
      <w:tr w:rsidR="00790F2F" w:rsidRPr="00A30C61" w14:paraId="0CA93D15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24373499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74E9A8A5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51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2F7C4B1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2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64192CB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60 </w:t>
            </w:r>
          </w:p>
        </w:tc>
      </w:tr>
      <w:tr w:rsidR="00790F2F" w:rsidRPr="00A30C61" w14:paraId="3FD63CFB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5398FF1B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F7F9CA8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28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DA99772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9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7E23D603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2 </w:t>
            </w:r>
          </w:p>
        </w:tc>
      </w:tr>
      <w:tr w:rsidR="00790F2F" w:rsidRPr="00A30C61" w14:paraId="73C64836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18EE47D2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8460694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10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1771397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6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503747B2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3 </w:t>
            </w:r>
          </w:p>
        </w:tc>
      </w:tr>
      <w:tr w:rsidR="00790F2F" w:rsidRPr="00A30C61" w14:paraId="3E62C4B1" w14:textId="77777777" w:rsidTr="007B76CB">
        <w:trPr>
          <w:trHeight w:val="80"/>
          <w:jc w:val="center"/>
        </w:trPr>
        <w:tc>
          <w:tcPr>
            <w:tcW w:w="2552" w:type="dxa"/>
            <w:tcBorders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18CD2F0A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12924A02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03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112DEB1F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3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29A1C72D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2 </w:t>
            </w:r>
          </w:p>
        </w:tc>
      </w:tr>
      <w:tr w:rsidR="00790F2F" w:rsidRPr="00A30C61" w14:paraId="1A5ADD2D" w14:textId="77777777" w:rsidTr="007B76CB">
        <w:trPr>
          <w:trHeight w:val="80"/>
          <w:jc w:val="center"/>
        </w:trPr>
        <w:tc>
          <w:tcPr>
            <w:tcW w:w="2552" w:type="dxa"/>
            <w:tcBorders>
              <w:top w:val="single" w:sz="4" w:space="0" w:color="auto"/>
              <w:right w:val="single" w:sz="36" w:space="0" w:color="FFFFFF" w:themeColor="background1"/>
            </w:tcBorders>
            <w:vAlign w:val="center"/>
          </w:tcPr>
          <w:p w14:paraId="6E208EBE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7211040F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11D5A92A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CC77185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90F2F" w:rsidRPr="00A30C61" w14:paraId="43ED81E5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2AE3C35E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0-17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7ECAB394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383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1582B14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17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6E7970E9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2 </w:t>
            </w:r>
          </w:p>
        </w:tc>
      </w:tr>
      <w:tr w:rsidR="00790F2F" w:rsidRPr="00A30C61" w14:paraId="76C652CA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099D13B9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18-54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6A0A5867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35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9EE4A1A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27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59D8364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5 </w:t>
            </w:r>
          </w:p>
        </w:tc>
      </w:tr>
      <w:tr w:rsidR="00790F2F" w:rsidRPr="00A30C61" w14:paraId="23713B27" w14:textId="77777777" w:rsidTr="007B76CB">
        <w:trPr>
          <w:trHeight w:val="80"/>
          <w:jc w:val="center"/>
        </w:trPr>
        <w:tc>
          <w:tcPr>
            <w:tcW w:w="2552" w:type="dxa"/>
            <w:tcBorders>
              <w:right w:val="single" w:sz="36" w:space="0" w:color="FFFFFF" w:themeColor="background1"/>
            </w:tcBorders>
            <w:vAlign w:val="center"/>
          </w:tcPr>
          <w:p w14:paraId="316309D1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54-74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F7C6946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659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2DF6DCF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54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70846DB2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41 </w:t>
            </w:r>
          </w:p>
        </w:tc>
      </w:tr>
      <w:tr w:rsidR="00790F2F" w:rsidRPr="00A30C61" w14:paraId="464D4BE8" w14:textId="77777777" w:rsidTr="007B76CB">
        <w:trPr>
          <w:trHeight w:val="80"/>
          <w:jc w:val="center"/>
        </w:trPr>
        <w:tc>
          <w:tcPr>
            <w:tcW w:w="2552" w:type="dxa"/>
            <w:tcBorders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49F719D0" w14:textId="77777777" w:rsidR="00790F2F" w:rsidRPr="00A30C61" w:rsidRDefault="00790F2F" w:rsidP="007B76CB">
            <w:pPr>
              <w:ind w:left="174"/>
              <w:rPr>
                <w:rFonts w:cstheme="minorHAnsi"/>
                <w:i/>
                <w:iCs/>
                <w:sz w:val="20"/>
                <w:szCs w:val="20"/>
              </w:rPr>
            </w:pPr>
            <w:r w:rsidRPr="00A30C61">
              <w:rPr>
                <w:rFonts w:cstheme="minorHAnsi"/>
                <w:i/>
                <w:iCs/>
                <w:sz w:val="20"/>
                <w:szCs w:val="20"/>
              </w:rPr>
              <w:t>75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and older</w:t>
            </w:r>
          </w:p>
        </w:tc>
        <w:tc>
          <w:tcPr>
            <w:tcW w:w="1701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27A627D1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1,043 </w:t>
            </w:r>
          </w:p>
        </w:tc>
        <w:tc>
          <w:tcPr>
            <w:tcW w:w="1327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2C523BF1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106 </w:t>
            </w:r>
          </w:p>
        </w:tc>
        <w:tc>
          <w:tcPr>
            <w:tcW w:w="2064" w:type="dxa"/>
            <w:tcBorders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14:paraId="69D25D2C" w14:textId="77777777" w:rsidR="00790F2F" w:rsidRPr="00A30C61" w:rsidRDefault="00790F2F" w:rsidP="007B76CB">
            <w:pPr>
              <w:rPr>
                <w:rFonts w:cstheme="minorHAnsi"/>
                <w:sz w:val="20"/>
                <w:szCs w:val="20"/>
              </w:rPr>
            </w:pPr>
            <w:r w:rsidRPr="00A30C61">
              <w:rPr>
                <w:sz w:val="20"/>
                <w:szCs w:val="20"/>
              </w:rPr>
              <w:t xml:space="preserve"> 72 </w:t>
            </w:r>
          </w:p>
        </w:tc>
      </w:tr>
    </w:tbl>
    <w:p w14:paraId="5F9665E3" w14:textId="77777777" w:rsidR="00790F2F" w:rsidRDefault="00790F2F" w:rsidP="00790F2F">
      <w:pPr>
        <w:rPr>
          <w:lang w:val="en-NZ"/>
        </w:rPr>
      </w:pPr>
    </w:p>
    <w:p w14:paraId="62B07E60" w14:textId="77777777" w:rsidR="00790F2F" w:rsidRDefault="00790F2F" w:rsidP="00790F2F">
      <w:pPr>
        <w:rPr>
          <w:lang w:val="en-NZ"/>
        </w:rPr>
      </w:pPr>
    </w:p>
    <w:p w14:paraId="72623CDA" w14:textId="7F1F9CBD" w:rsidR="0027175B" w:rsidRDefault="0027175B" w:rsidP="0027175B">
      <w:pPr>
        <w:pStyle w:val="Heading2"/>
        <w:rPr>
          <w:lang w:val="en-NZ"/>
        </w:rPr>
      </w:pPr>
      <w:r>
        <w:rPr>
          <w:lang w:val="en-NZ"/>
        </w:rPr>
        <w:t>References</w:t>
      </w:r>
    </w:p>
    <w:p w14:paraId="0D3200CA" w14:textId="77777777" w:rsidR="00790F2F" w:rsidRPr="00790F2F" w:rsidRDefault="0027175B" w:rsidP="00790F2F">
      <w:pPr>
        <w:pStyle w:val="EndNoteBibliography"/>
        <w:spacing w:after="0"/>
        <w:ind w:left="720" w:hanging="720"/>
      </w:pPr>
      <w:r>
        <w:rPr>
          <w:lang w:val="en-NZ"/>
        </w:rPr>
        <w:fldChar w:fldCharType="begin"/>
      </w:r>
      <w:r>
        <w:rPr>
          <w:lang w:val="en-NZ"/>
        </w:rPr>
        <w:instrText xml:space="preserve"> ADDIN EN.REFLIST </w:instrText>
      </w:r>
      <w:r>
        <w:rPr>
          <w:lang w:val="en-NZ"/>
        </w:rPr>
        <w:fldChar w:fldCharType="separate"/>
      </w:r>
      <w:r w:rsidR="00790F2F" w:rsidRPr="00790F2F">
        <w:t>1.</w:t>
      </w:r>
      <w:r w:rsidR="00790F2F" w:rsidRPr="00790F2F">
        <w:tab/>
        <w:t xml:space="preserve">Weiskopf, N.G., et al., </w:t>
      </w:r>
      <w:r w:rsidR="00790F2F" w:rsidRPr="00790F2F">
        <w:rPr>
          <w:i/>
        </w:rPr>
        <w:t>Defining and measuring completeness of electronic health records for secondary use.</w:t>
      </w:r>
      <w:r w:rsidR="00790F2F" w:rsidRPr="00790F2F">
        <w:t xml:space="preserve"> Journal of Biomedical Informatics, 2013. </w:t>
      </w:r>
      <w:r w:rsidR="00790F2F" w:rsidRPr="00790F2F">
        <w:rPr>
          <w:b/>
        </w:rPr>
        <w:t>46</w:t>
      </w:r>
      <w:r w:rsidR="00790F2F" w:rsidRPr="00790F2F">
        <w:t>(5): p. 830-836.</w:t>
      </w:r>
    </w:p>
    <w:p w14:paraId="2C07051E" w14:textId="77777777" w:rsidR="00790F2F" w:rsidRPr="00790F2F" w:rsidRDefault="00790F2F" w:rsidP="00790F2F">
      <w:pPr>
        <w:pStyle w:val="EndNoteBibliography"/>
        <w:spacing w:after="0"/>
        <w:ind w:left="720" w:hanging="720"/>
      </w:pPr>
      <w:r w:rsidRPr="00790F2F">
        <w:t>2.</w:t>
      </w:r>
      <w:r w:rsidRPr="00790F2F">
        <w:tab/>
        <w:t xml:space="preserve">Declerck, J., et al., </w:t>
      </w:r>
      <w:r w:rsidRPr="00790F2F">
        <w:rPr>
          <w:i/>
        </w:rPr>
        <w:t>Frameworks, Dimensions, Definitions of Aspects, and Assessment Methods for the Appraisal of Quality of Health Data for Secondary Use: Comprehensive Overview of Reviews.</w:t>
      </w:r>
      <w:r w:rsidRPr="00790F2F">
        <w:t xml:space="preserve"> JMIR Med Inform, 2024. </w:t>
      </w:r>
      <w:r w:rsidRPr="00790F2F">
        <w:rPr>
          <w:b/>
        </w:rPr>
        <w:t>12</w:t>
      </w:r>
      <w:r w:rsidRPr="00790F2F">
        <w:t>: p. e51560-e51560.</w:t>
      </w:r>
    </w:p>
    <w:p w14:paraId="57CA73B8" w14:textId="77777777" w:rsidR="00790F2F" w:rsidRPr="00790F2F" w:rsidRDefault="00790F2F" w:rsidP="00790F2F">
      <w:pPr>
        <w:pStyle w:val="EndNoteBibliography"/>
        <w:spacing w:after="0"/>
        <w:ind w:left="720" w:hanging="720"/>
      </w:pPr>
      <w:r w:rsidRPr="00790F2F">
        <w:t>3.</w:t>
      </w:r>
      <w:r w:rsidRPr="00790F2F">
        <w:tab/>
        <w:t xml:space="preserve">Weiskopf, N.G. and C. Weng, </w:t>
      </w:r>
      <w:r w:rsidRPr="00790F2F">
        <w:rPr>
          <w:i/>
        </w:rPr>
        <w:t>Methods and dimensions of electronic health record data quality assessment: enabling reuse for clinical research.</w:t>
      </w:r>
      <w:r w:rsidRPr="00790F2F">
        <w:t xml:space="preserve"> J Am Med Inform Assoc, 2013. </w:t>
      </w:r>
      <w:r w:rsidRPr="00790F2F">
        <w:rPr>
          <w:b/>
        </w:rPr>
        <w:t>20</w:t>
      </w:r>
      <w:r w:rsidRPr="00790F2F">
        <w:t>(1): p. 144-151.</w:t>
      </w:r>
    </w:p>
    <w:p w14:paraId="3DC6CD47" w14:textId="77777777" w:rsidR="00790F2F" w:rsidRPr="00790F2F" w:rsidRDefault="00790F2F" w:rsidP="00790F2F">
      <w:pPr>
        <w:pStyle w:val="EndNoteBibliography"/>
        <w:spacing w:after="0"/>
        <w:ind w:left="720" w:hanging="720"/>
      </w:pPr>
      <w:r w:rsidRPr="00790F2F">
        <w:t>4.</w:t>
      </w:r>
      <w:r w:rsidRPr="00790F2F">
        <w:tab/>
        <w:t xml:space="preserve">Terry, A.L., et al., </w:t>
      </w:r>
      <w:r w:rsidRPr="00790F2F">
        <w:rPr>
          <w:i/>
        </w:rPr>
        <w:t>A basic model for assessing primary health care electronic medical record data quality.</w:t>
      </w:r>
      <w:r w:rsidRPr="00790F2F">
        <w:t xml:space="preserve"> BMC Medical Informatics and Decision Making, 2019. </w:t>
      </w:r>
      <w:r w:rsidRPr="00790F2F">
        <w:rPr>
          <w:b/>
        </w:rPr>
        <w:t>19</w:t>
      </w:r>
      <w:r w:rsidRPr="00790F2F">
        <w:t>(1): p. 30.</w:t>
      </w:r>
    </w:p>
    <w:p w14:paraId="2A85C130" w14:textId="77777777" w:rsidR="00790F2F" w:rsidRPr="00790F2F" w:rsidRDefault="00790F2F" w:rsidP="00790F2F">
      <w:pPr>
        <w:pStyle w:val="EndNoteBibliography"/>
        <w:spacing w:after="0"/>
        <w:ind w:left="720" w:hanging="720"/>
      </w:pPr>
      <w:r w:rsidRPr="00790F2F">
        <w:t>5.</w:t>
      </w:r>
      <w:r w:rsidRPr="00790F2F">
        <w:tab/>
        <w:t xml:space="preserve">Hoeven, L.R.v., et al., </w:t>
      </w:r>
      <w:r w:rsidRPr="00790F2F">
        <w:rPr>
          <w:i/>
        </w:rPr>
        <w:t>Validation of multisource electronic health record data: an application to blood transfusion data.</w:t>
      </w:r>
      <w:r w:rsidRPr="00790F2F">
        <w:t xml:space="preserve"> BMC Medical Informatics and Decision Making, 2017. </w:t>
      </w:r>
      <w:r w:rsidRPr="00790F2F">
        <w:rPr>
          <w:b/>
        </w:rPr>
        <w:t>17</w:t>
      </w:r>
      <w:r w:rsidRPr="00790F2F">
        <w:t>(1): p. 107.</w:t>
      </w:r>
    </w:p>
    <w:p w14:paraId="3290A6D7" w14:textId="77777777" w:rsidR="00790F2F" w:rsidRPr="00790F2F" w:rsidRDefault="00790F2F" w:rsidP="00790F2F">
      <w:pPr>
        <w:pStyle w:val="EndNoteBibliography"/>
        <w:ind w:left="720" w:hanging="720"/>
      </w:pPr>
      <w:r w:rsidRPr="00790F2F">
        <w:t>6.</w:t>
      </w:r>
      <w:r w:rsidRPr="00790F2F">
        <w:tab/>
        <w:t xml:space="preserve">Kahn, M.G., et al., </w:t>
      </w:r>
      <w:r w:rsidRPr="00790F2F">
        <w:rPr>
          <w:i/>
        </w:rPr>
        <w:t>A Harmonized Data Quality Assessment Terminology and Framework for the Secondary Use of Electronic Health Record Data.</w:t>
      </w:r>
      <w:r w:rsidRPr="00790F2F">
        <w:t xml:space="preserve"> 2016.</w:t>
      </w:r>
    </w:p>
    <w:p w14:paraId="21D339BC" w14:textId="08474E39" w:rsidR="0027175B" w:rsidRDefault="0027175B" w:rsidP="0027175B">
      <w:pPr>
        <w:rPr>
          <w:lang w:val="en-NZ"/>
        </w:rPr>
      </w:pPr>
      <w:r>
        <w:rPr>
          <w:lang w:val="en-NZ"/>
        </w:rPr>
        <w:fldChar w:fldCharType="end"/>
      </w:r>
    </w:p>
    <w:p w14:paraId="3F5AB2BF" w14:textId="77777777" w:rsidR="0027175B" w:rsidRDefault="0027175B" w:rsidP="0027175B">
      <w:pPr>
        <w:rPr>
          <w:lang w:val="en-NZ"/>
        </w:rPr>
      </w:pPr>
    </w:p>
    <w:sectPr w:rsidR="0027175B" w:rsidSect="00790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3E646" w14:textId="77777777" w:rsidR="00503595" w:rsidRDefault="00503595" w:rsidP="0027175B">
      <w:pPr>
        <w:spacing w:after="0" w:line="240" w:lineRule="auto"/>
      </w:pPr>
      <w:r>
        <w:separator/>
      </w:r>
    </w:p>
  </w:endnote>
  <w:endnote w:type="continuationSeparator" w:id="0">
    <w:p w14:paraId="112805B6" w14:textId="77777777" w:rsidR="00503595" w:rsidRDefault="00503595" w:rsidP="0027175B">
      <w:pPr>
        <w:spacing w:after="0" w:line="240" w:lineRule="auto"/>
      </w:pPr>
      <w:r>
        <w:continuationSeparator/>
      </w:r>
    </w:p>
  </w:endnote>
  <w:endnote w:type="continuationNotice" w:id="1">
    <w:p w14:paraId="29B2D8C0" w14:textId="77777777" w:rsidR="00503595" w:rsidRDefault="005035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4383552"/>
      <w:docPartObj>
        <w:docPartGallery w:val="Page Numbers (Bottom of Page)"/>
        <w:docPartUnique/>
      </w:docPartObj>
    </w:sdtPr>
    <w:sdtContent>
      <w:p w14:paraId="56EABF5F" w14:textId="0777C969" w:rsidR="00D12D98" w:rsidRDefault="00D12D9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43898098" w14:textId="77777777" w:rsidR="00D12D98" w:rsidRDefault="00D12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D0F7B" w14:textId="77777777" w:rsidR="00503595" w:rsidRDefault="00503595" w:rsidP="0027175B">
      <w:pPr>
        <w:spacing w:after="0" w:line="240" w:lineRule="auto"/>
      </w:pPr>
      <w:r>
        <w:separator/>
      </w:r>
    </w:p>
  </w:footnote>
  <w:footnote w:type="continuationSeparator" w:id="0">
    <w:p w14:paraId="561C050E" w14:textId="77777777" w:rsidR="00503595" w:rsidRDefault="00503595" w:rsidP="0027175B">
      <w:pPr>
        <w:spacing w:after="0" w:line="240" w:lineRule="auto"/>
      </w:pPr>
      <w:r>
        <w:continuationSeparator/>
      </w:r>
    </w:p>
  </w:footnote>
  <w:footnote w:type="continuationNotice" w:id="1">
    <w:p w14:paraId="30D60EC4" w14:textId="77777777" w:rsidR="00503595" w:rsidRDefault="005035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625AB"/>
    <w:multiLevelType w:val="hybridMultilevel"/>
    <w:tmpl w:val="6BDA1444"/>
    <w:lvl w:ilvl="0" w:tplc="49ACC47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000000"/>
        <w:sz w:val="22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30AB5"/>
    <w:multiLevelType w:val="hybridMultilevel"/>
    <w:tmpl w:val="0624E2B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C55F27"/>
    <w:multiLevelType w:val="hybridMultilevel"/>
    <w:tmpl w:val="40AEE7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F70D6"/>
    <w:multiLevelType w:val="hybridMultilevel"/>
    <w:tmpl w:val="22EE559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C4581"/>
    <w:multiLevelType w:val="hybridMultilevel"/>
    <w:tmpl w:val="4DE813A8"/>
    <w:lvl w:ilvl="0" w:tplc="A664CE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3E17A6"/>
    <w:multiLevelType w:val="hybridMultilevel"/>
    <w:tmpl w:val="EF2039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64ACD"/>
    <w:multiLevelType w:val="hybridMultilevel"/>
    <w:tmpl w:val="BB16D66A"/>
    <w:lvl w:ilvl="0" w:tplc="A664CE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66485"/>
    <w:multiLevelType w:val="hybridMultilevel"/>
    <w:tmpl w:val="004A948A"/>
    <w:lvl w:ilvl="0" w:tplc="A664CE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5E350B"/>
    <w:multiLevelType w:val="hybridMultilevel"/>
    <w:tmpl w:val="5126A5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AA2AD1"/>
    <w:multiLevelType w:val="hybridMultilevel"/>
    <w:tmpl w:val="9296F2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755F0F"/>
    <w:multiLevelType w:val="hybridMultilevel"/>
    <w:tmpl w:val="3A821406"/>
    <w:lvl w:ilvl="0" w:tplc="A664CE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401E26"/>
    <w:multiLevelType w:val="hybridMultilevel"/>
    <w:tmpl w:val="BF9AEB7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C43529"/>
    <w:multiLevelType w:val="hybridMultilevel"/>
    <w:tmpl w:val="64A81B8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066E35"/>
    <w:multiLevelType w:val="hybridMultilevel"/>
    <w:tmpl w:val="7D08116C"/>
    <w:lvl w:ilvl="0" w:tplc="A664CE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85722"/>
    <w:multiLevelType w:val="hybridMultilevel"/>
    <w:tmpl w:val="C48E0FD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3F36DC"/>
    <w:multiLevelType w:val="hybridMultilevel"/>
    <w:tmpl w:val="999A12B6"/>
    <w:lvl w:ilvl="0" w:tplc="A664CE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664469"/>
    <w:multiLevelType w:val="hybridMultilevel"/>
    <w:tmpl w:val="67BE4A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73D5F"/>
    <w:multiLevelType w:val="hybridMultilevel"/>
    <w:tmpl w:val="B122FF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05AFC"/>
    <w:multiLevelType w:val="hybridMultilevel"/>
    <w:tmpl w:val="57FCBF9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FF246C"/>
    <w:multiLevelType w:val="hybridMultilevel"/>
    <w:tmpl w:val="0F6C0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9843128">
    <w:abstractNumId w:val="9"/>
  </w:num>
  <w:num w:numId="2" w16cid:durableId="978533365">
    <w:abstractNumId w:val="14"/>
  </w:num>
  <w:num w:numId="3" w16cid:durableId="998849862">
    <w:abstractNumId w:val="18"/>
  </w:num>
  <w:num w:numId="4" w16cid:durableId="520777824">
    <w:abstractNumId w:val="17"/>
  </w:num>
  <w:num w:numId="5" w16cid:durableId="371852847">
    <w:abstractNumId w:val="16"/>
  </w:num>
  <w:num w:numId="6" w16cid:durableId="1445268478">
    <w:abstractNumId w:val="12"/>
  </w:num>
  <w:num w:numId="7" w16cid:durableId="2080705717">
    <w:abstractNumId w:val="8"/>
  </w:num>
  <w:num w:numId="8" w16cid:durableId="734816236">
    <w:abstractNumId w:val="3"/>
  </w:num>
  <w:num w:numId="9" w16cid:durableId="104466664">
    <w:abstractNumId w:val="11"/>
  </w:num>
  <w:num w:numId="10" w16cid:durableId="243809100">
    <w:abstractNumId w:val="2"/>
  </w:num>
  <w:num w:numId="11" w16cid:durableId="243221281">
    <w:abstractNumId w:val="1"/>
  </w:num>
  <w:num w:numId="12" w16cid:durableId="1523737834">
    <w:abstractNumId w:val="6"/>
  </w:num>
  <w:num w:numId="13" w16cid:durableId="417483964">
    <w:abstractNumId w:val="4"/>
  </w:num>
  <w:num w:numId="14" w16cid:durableId="388262861">
    <w:abstractNumId w:val="13"/>
  </w:num>
  <w:num w:numId="15" w16cid:durableId="1001548013">
    <w:abstractNumId w:val="7"/>
  </w:num>
  <w:num w:numId="16" w16cid:durableId="1433624236">
    <w:abstractNumId w:val="0"/>
  </w:num>
  <w:num w:numId="17" w16cid:durableId="1771585542">
    <w:abstractNumId w:val="15"/>
  </w:num>
  <w:num w:numId="18" w16cid:durableId="1184049405">
    <w:abstractNumId w:val="10"/>
  </w:num>
  <w:num w:numId="19" w16cid:durableId="1293443229">
    <w:abstractNumId w:val="5"/>
  </w:num>
  <w:num w:numId="20" w16cid:durableId="2922972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rfxvrrfxsasbedwz8pxesbrxx0sxees2fa&quot;&gt;Coco formative evaluation shared references&lt;record-ids&gt;&lt;item&gt;25063&lt;/item&gt;&lt;item&gt;25064&lt;/item&gt;&lt;item&gt;25065&lt;/item&gt;&lt;item&gt;25138&lt;/item&gt;&lt;item&gt;25140&lt;/item&gt;&lt;item&gt;25141&lt;/item&gt;&lt;/record-ids&gt;&lt;/item&gt;&lt;/Libraries&gt;"/>
  </w:docVars>
  <w:rsids>
    <w:rsidRoot w:val="00BF6ECD"/>
    <w:rsid w:val="000002C0"/>
    <w:rsid w:val="000009A5"/>
    <w:rsid w:val="000010D6"/>
    <w:rsid w:val="00001E4E"/>
    <w:rsid w:val="000025D8"/>
    <w:rsid w:val="000032BC"/>
    <w:rsid w:val="000033F9"/>
    <w:rsid w:val="00003A3D"/>
    <w:rsid w:val="000043E7"/>
    <w:rsid w:val="00004F21"/>
    <w:rsid w:val="00006DAA"/>
    <w:rsid w:val="00010461"/>
    <w:rsid w:val="000114FA"/>
    <w:rsid w:val="000115CB"/>
    <w:rsid w:val="00013063"/>
    <w:rsid w:val="00013B63"/>
    <w:rsid w:val="00014673"/>
    <w:rsid w:val="00014DE3"/>
    <w:rsid w:val="00014E48"/>
    <w:rsid w:val="000155A5"/>
    <w:rsid w:val="000160B4"/>
    <w:rsid w:val="000200D0"/>
    <w:rsid w:val="000201FA"/>
    <w:rsid w:val="0002343A"/>
    <w:rsid w:val="0002383A"/>
    <w:rsid w:val="00023DCD"/>
    <w:rsid w:val="00025F2F"/>
    <w:rsid w:val="00027C44"/>
    <w:rsid w:val="00027EC6"/>
    <w:rsid w:val="0003098F"/>
    <w:rsid w:val="000312D8"/>
    <w:rsid w:val="00033D98"/>
    <w:rsid w:val="0003567A"/>
    <w:rsid w:val="00036258"/>
    <w:rsid w:val="00036E3D"/>
    <w:rsid w:val="00037CA0"/>
    <w:rsid w:val="000416D6"/>
    <w:rsid w:val="000445F5"/>
    <w:rsid w:val="00044A29"/>
    <w:rsid w:val="00045273"/>
    <w:rsid w:val="00045B33"/>
    <w:rsid w:val="000475F5"/>
    <w:rsid w:val="000516B4"/>
    <w:rsid w:val="00051A98"/>
    <w:rsid w:val="00056694"/>
    <w:rsid w:val="0006052A"/>
    <w:rsid w:val="00060599"/>
    <w:rsid w:val="000610CA"/>
    <w:rsid w:val="000614AB"/>
    <w:rsid w:val="00063EF6"/>
    <w:rsid w:val="000644AD"/>
    <w:rsid w:val="00065C36"/>
    <w:rsid w:val="0007126F"/>
    <w:rsid w:val="0007295F"/>
    <w:rsid w:val="00072E94"/>
    <w:rsid w:val="00073110"/>
    <w:rsid w:val="00073976"/>
    <w:rsid w:val="0007443B"/>
    <w:rsid w:val="00074AA7"/>
    <w:rsid w:val="00075AB5"/>
    <w:rsid w:val="00075D38"/>
    <w:rsid w:val="00077F03"/>
    <w:rsid w:val="00082939"/>
    <w:rsid w:val="00082CE7"/>
    <w:rsid w:val="00083462"/>
    <w:rsid w:val="00083F03"/>
    <w:rsid w:val="000843E7"/>
    <w:rsid w:val="000854A3"/>
    <w:rsid w:val="000858BC"/>
    <w:rsid w:val="00085B11"/>
    <w:rsid w:val="000862E0"/>
    <w:rsid w:val="00086498"/>
    <w:rsid w:val="00086628"/>
    <w:rsid w:val="00086F71"/>
    <w:rsid w:val="00087A0C"/>
    <w:rsid w:val="00091022"/>
    <w:rsid w:val="00092F93"/>
    <w:rsid w:val="000932E3"/>
    <w:rsid w:val="000949F6"/>
    <w:rsid w:val="00094E04"/>
    <w:rsid w:val="000A081B"/>
    <w:rsid w:val="000A09C6"/>
    <w:rsid w:val="000A11FE"/>
    <w:rsid w:val="000A21B7"/>
    <w:rsid w:val="000A2C2A"/>
    <w:rsid w:val="000A2E0E"/>
    <w:rsid w:val="000A3623"/>
    <w:rsid w:val="000A3687"/>
    <w:rsid w:val="000A4CAA"/>
    <w:rsid w:val="000A5492"/>
    <w:rsid w:val="000A5C36"/>
    <w:rsid w:val="000A776C"/>
    <w:rsid w:val="000B1170"/>
    <w:rsid w:val="000B3287"/>
    <w:rsid w:val="000B3898"/>
    <w:rsid w:val="000B6E77"/>
    <w:rsid w:val="000B7DD6"/>
    <w:rsid w:val="000C0458"/>
    <w:rsid w:val="000C0E25"/>
    <w:rsid w:val="000C1AAC"/>
    <w:rsid w:val="000C2E76"/>
    <w:rsid w:val="000C41B0"/>
    <w:rsid w:val="000C422F"/>
    <w:rsid w:val="000C5343"/>
    <w:rsid w:val="000C604C"/>
    <w:rsid w:val="000C60A4"/>
    <w:rsid w:val="000C6617"/>
    <w:rsid w:val="000C6FBF"/>
    <w:rsid w:val="000D0BF1"/>
    <w:rsid w:val="000D104B"/>
    <w:rsid w:val="000D2686"/>
    <w:rsid w:val="000D2A7E"/>
    <w:rsid w:val="000D423E"/>
    <w:rsid w:val="000D49C2"/>
    <w:rsid w:val="000E0023"/>
    <w:rsid w:val="000E00C5"/>
    <w:rsid w:val="000E01C7"/>
    <w:rsid w:val="000E093F"/>
    <w:rsid w:val="000E09BD"/>
    <w:rsid w:val="000E1B24"/>
    <w:rsid w:val="000E2ECB"/>
    <w:rsid w:val="000E490F"/>
    <w:rsid w:val="000E51F0"/>
    <w:rsid w:val="000E69FE"/>
    <w:rsid w:val="000F0278"/>
    <w:rsid w:val="000F04FA"/>
    <w:rsid w:val="000F230B"/>
    <w:rsid w:val="000F3C6E"/>
    <w:rsid w:val="000F3EAC"/>
    <w:rsid w:val="000F4B65"/>
    <w:rsid w:val="000F4C22"/>
    <w:rsid w:val="000F505B"/>
    <w:rsid w:val="000F56F3"/>
    <w:rsid w:val="000F70CF"/>
    <w:rsid w:val="000F7365"/>
    <w:rsid w:val="000F747F"/>
    <w:rsid w:val="000F75D8"/>
    <w:rsid w:val="000F79E2"/>
    <w:rsid w:val="0010026F"/>
    <w:rsid w:val="00100EBD"/>
    <w:rsid w:val="001011C3"/>
    <w:rsid w:val="001016B2"/>
    <w:rsid w:val="00101BBC"/>
    <w:rsid w:val="0010225D"/>
    <w:rsid w:val="00102C50"/>
    <w:rsid w:val="0010338C"/>
    <w:rsid w:val="0010389B"/>
    <w:rsid w:val="001040FF"/>
    <w:rsid w:val="00104660"/>
    <w:rsid w:val="00106D4C"/>
    <w:rsid w:val="00107E58"/>
    <w:rsid w:val="00107F96"/>
    <w:rsid w:val="001119C7"/>
    <w:rsid w:val="0011217F"/>
    <w:rsid w:val="001121FE"/>
    <w:rsid w:val="00112AC4"/>
    <w:rsid w:val="0011315B"/>
    <w:rsid w:val="00113C2D"/>
    <w:rsid w:val="00113F87"/>
    <w:rsid w:val="001156AC"/>
    <w:rsid w:val="00115AF8"/>
    <w:rsid w:val="00115CCD"/>
    <w:rsid w:val="00116070"/>
    <w:rsid w:val="00117BE0"/>
    <w:rsid w:val="00117F00"/>
    <w:rsid w:val="0012071D"/>
    <w:rsid w:val="00122BD0"/>
    <w:rsid w:val="001234E2"/>
    <w:rsid w:val="00124030"/>
    <w:rsid w:val="00125B20"/>
    <w:rsid w:val="00125C8A"/>
    <w:rsid w:val="00126A3F"/>
    <w:rsid w:val="00126AFB"/>
    <w:rsid w:val="00126B33"/>
    <w:rsid w:val="00126FC4"/>
    <w:rsid w:val="0012725F"/>
    <w:rsid w:val="00127E1A"/>
    <w:rsid w:val="00131AF9"/>
    <w:rsid w:val="00132A45"/>
    <w:rsid w:val="00133027"/>
    <w:rsid w:val="001344F5"/>
    <w:rsid w:val="00140A90"/>
    <w:rsid w:val="001421A8"/>
    <w:rsid w:val="00142AEA"/>
    <w:rsid w:val="001443D6"/>
    <w:rsid w:val="00152345"/>
    <w:rsid w:val="00152655"/>
    <w:rsid w:val="00152C25"/>
    <w:rsid w:val="00153073"/>
    <w:rsid w:val="001541D3"/>
    <w:rsid w:val="001548BC"/>
    <w:rsid w:val="00155EF1"/>
    <w:rsid w:val="00157278"/>
    <w:rsid w:val="00161424"/>
    <w:rsid w:val="0016190C"/>
    <w:rsid w:val="001620B7"/>
    <w:rsid w:val="00162E72"/>
    <w:rsid w:val="00163DA3"/>
    <w:rsid w:val="001640E3"/>
    <w:rsid w:val="00164250"/>
    <w:rsid w:val="001652A5"/>
    <w:rsid w:val="001703D7"/>
    <w:rsid w:val="00170978"/>
    <w:rsid w:val="00171D17"/>
    <w:rsid w:val="00172121"/>
    <w:rsid w:val="00173D03"/>
    <w:rsid w:val="001779B3"/>
    <w:rsid w:val="00177A57"/>
    <w:rsid w:val="0018003B"/>
    <w:rsid w:val="00180C67"/>
    <w:rsid w:val="0018237E"/>
    <w:rsid w:val="00182F1C"/>
    <w:rsid w:val="001832E5"/>
    <w:rsid w:val="00184BE4"/>
    <w:rsid w:val="0018584C"/>
    <w:rsid w:val="00185A9C"/>
    <w:rsid w:val="00186B98"/>
    <w:rsid w:val="001877B8"/>
    <w:rsid w:val="00191203"/>
    <w:rsid w:val="00191F83"/>
    <w:rsid w:val="00193777"/>
    <w:rsid w:val="0019401A"/>
    <w:rsid w:val="0019543E"/>
    <w:rsid w:val="0019629B"/>
    <w:rsid w:val="00196B38"/>
    <w:rsid w:val="001A2B0E"/>
    <w:rsid w:val="001A2F4A"/>
    <w:rsid w:val="001A3F2E"/>
    <w:rsid w:val="001A6FB3"/>
    <w:rsid w:val="001A7BC1"/>
    <w:rsid w:val="001B0B4E"/>
    <w:rsid w:val="001B1042"/>
    <w:rsid w:val="001B13CD"/>
    <w:rsid w:val="001B2137"/>
    <w:rsid w:val="001B4FF2"/>
    <w:rsid w:val="001C0544"/>
    <w:rsid w:val="001C2CBA"/>
    <w:rsid w:val="001C4F55"/>
    <w:rsid w:val="001C5053"/>
    <w:rsid w:val="001C589D"/>
    <w:rsid w:val="001C5FC4"/>
    <w:rsid w:val="001C6719"/>
    <w:rsid w:val="001C79AB"/>
    <w:rsid w:val="001D13A2"/>
    <w:rsid w:val="001D1E63"/>
    <w:rsid w:val="001D1E9C"/>
    <w:rsid w:val="001D2129"/>
    <w:rsid w:val="001D2900"/>
    <w:rsid w:val="001D4A93"/>
    <w:rsid w:val="001D6A33"/>
    <w:rsid w:val="001D6B68"/>
    <w:rsid w:val="001D770D"/>
    <w:rsid w:val="001E289F"/>
    <w:rsid w:val="001E562F"/>
    <w:rsid w:val="001E673E"/>
    <w:rsid w:val="001E7092"/>
    <w:rsid w:val="001E7344"/>
    <w:rsid w:val="001F0AE3"/>
    <w:rsid w:val="001F11D7"/>
    <w:rsid w:val="001F221A"/>
    <w:rsid w:val="001F534A"/>
    <w:rsid w:val="001F57FA"/>
    <w:rsid w:val="001F5817"/>
    <w:rsid w:val="001F6785"/>
    <w:rsid w:val="0020038C"/>
    <w:rsid w:val="00201CBD"/>
    <w:rsid w:val="00202BC7"/>
    <w:rsid w:val="002036B8"/>
    <w:rsid w:val="00203764"/>
    <w:rsid w:val="00206406"/>
    <w:rsid w:val="00206717"/>
    <w:rsid w:val="00206A72"/>
    <w:rsid w:val="002077F4"/>
    <w:rsid w:val="00207B62"/>
    <w:rsid w:val="00210701"/>
    <w:rsid w:val="00210CE5"/>
    <w:rsid w:val="0021185A"/>
    <w:rsid w:val="0021380C"/>
    <w:rsid w:val="00220698"/>
    <w:rsid w:val="00221D54"/>
    <w:rsid w:val="00221D7D"/>
    <w:rsid w:val="0022289D"/>
    <w:rsid w:val="002243DE"/>
    <w:rsid w:val="00225945"/>
    <w:rsid w:val="002311BE"/>
    <w:rsid w:val="00231342"/>
    <w:rsid w:val="00232B4B"/>
    <w:rsid w:val="0023387B"/>
    <w:rsid w:val="00234D8F"/>
    <w:rsid w:val="002353B4"/>
    <w:rsid w:val="00236FE5"/>
    <w:rsid w:val="002406CD"/>
    <w:rsid w:val="00240FE7"/>
    <w:rsid w:val="0024220C"/>
    <w:rsid w:val="00243456"/>
    <w:rsid w:val="00244967"/>
    <w:rsid w:val="002455F8"/>
    <w:rsid w:val="0024605D"/>
    <w:rsid w:val="002461B8"/>
    <w:rsid w:val="002468E8"/>
    <w:rsid w:val="00250064"/>
    <w:rsid w:val="002514BC"/>
    <w:rsid w:val="00252008"/>
    <w:rsid w:val="002539EF"/>
    <w:rsid w:val="00254901"/>
    <w:rsid w:val="0025569D"/>
    <w:rsid w:val="00255FEE"/>
    <w:rsid w:val="002560ED"/>
    <w:rsid w:val="0025773F"/>
    <w:rsid w:val="00262EF5"/>
    <w:rsid w:val="002637E6"/>
    <w:rsid w:val="0026583D"/>
    <w:rsid w:val="00265FFA"/>
    <w:rsid w:val="002668AF"/>
    <w:rsid w:val="002702B3"/>
    <w:rsid w:val="00270CB7"/>
    <w:rsid w:val="0027175B"/>
    <w:rsid w:val="002719F2"/>
    <w:rsid w:val="002741CF"/>
    <w:rsid w:val="00275005"/>
    <w:rsid w:val="0027540B"/>
    <w:rsid w:val="00275738"/>
    <w:rsid w:val="00275C8F"/>
    <w:rsid w:val="00276F9C"/>
    <w:rsid w:val="00277815"/>
    <w:rsid w:val="00277FE9"/>
    <w:rsid w:val="00282050"/>
    <w:rsid w:val="002831F1"/>
    <w:rsid w:val="0028453B"/>
    <w:rsid w:val="00284E81"/>
    <w:rsid w:val="00285C59"/>
    <w:rsid w:val="002900E8"/>
    <w:rsid w:val="00290633"/>
    <w:rsid w:val="0029352B"/>
    <w:rsid w:val="00293C2D"/>
    <w:rsid w:val="00293CA7"/>
    <w:rsid w:val="002941AD"/>
    <w:rsid w:val="002944EB"/>
    <w:rsid w:val="00294688"/>
    <w:rsid w:val="00294DAE"/>
    <w:rsid w:val="00294EFC"/>
    <w:rsid w:val="00295A7C"/>
    <w:rsid w:val="00296F9A"/>
    <w:rsid w:val="002A261C"/>
    <w:rsid w:val="002A34EF"/>
    <w:rsid w:val="002A5FEA"/>
    <w:rsid w:val="002A69FD"/>
    <w:rsid w:val="002B018F"/>
    <w:rsid w:val="002B18AA"/>
    <w:rsid w:val="002B1B4C"/>
    <w:rsid w:val="002B2B31"/>
    <w:rsid w:val="002B412A"/>
    <w:rsid w:val="002B43D9"/>
    <w:rsid w:val="002B6002"/>
    <w:rsid w:val="002B7143"/>
    <w:rsid w:val="002C15C6"/>
    <w:rsid w:val="002C26E2"/>
    <w:rsid w:val="002C6F4D"/>
    <w:rsid w:val="002C7977"/>
    <w:rsid w:val="002D1899"/>
    <w:rsid w:val="002D1C9A"/>
    <w:rsid w:val="002D3F03"/>
    <w:rsid w:val="002D5249"/>
    <w:rsid w:val="002D5C4D"/>
    <w:rsid w:val="002D64B0"/>
    <w:rsid w:val="002D6C68"/>
    <w:rsid w:val="002E003D"/>
    <w:rsid w:val="002E0084"/>
    <w:rsid w:val="002E0788"/>
    <w:rsid w:val="002E158B"/>
    <w:rsid w:val="002E1E8E"/>
    <w:rsid w:val="002E2565"/>
    <w:rsid w:val="002E514A"/>
    <w:rsid w:val="002E5590"/>
    <w:rsid w:val="002E607D"/>
    <w:rsid w:val="002E751D"/>
    <w:rsid w:val="002F1854"/>
    <w:rsid w:val="002F1BBB"/>
    <w:rsid w:val="002F2BBB"/>
    <w:rsid w:val="002F2D84"/>
    <w:rsid w:val="002F4BF1"/>
    <w:rsid w:val="002F53E4"/>
    <w:rsid w:val="002F5665"/>
    <w:rsid w:val="002F57AD"/>
    <w:rsid w:val="002F6690"/>
    <w:rsid w:val="003001C2"/>
    <w:rsid w:val="003025C8"/>
    <w:rsid w:val="0030300D"/>
    <w:rsid w:val="00303BB8"/>
    <w:rsid w:val="00304261"/>
    <w:rsid w:val="00304D42"/>
    <w:rsid w:val="00304D72"/>
    <w:rsid w:val="003056BC"/>
    <w:rsid w:val="0030692B"/>
    <w:rsid w:val="00306A03"/>
    <w:rsid w:val="00310259"/>
    <w:rsid w:val="0031076F"/>
    <w:rsid w:val="00310FFD"/>
    <w:rsid w:val="0031136E"/>
    <w:rsid w:val="00311F48"/>
    <w:rsid w:val="00312A3A"/>
    <w:rsid w:val="003137FF"/>
    <w:rsid w:val="00315174"/>
    <w:rsid w:val="003157E3"/>
    <w:rsid w:val="003163F5"/>
    <w:rsid w:val="00316687"/>
    <w:rsid w:val="00317F93"/>
    <w:rsid w:val="00320642"/>
    <w:rsid w:val="00320CC1"/>
    <w:rsid w:val="00321535"/>
    <w:rsid w:val="00321961"/>
    <w:rsid w:val="00321C1D"/>
    <w:rsid w:val="003225CD"/>
    <w:rsid w:val="00323191"/>
    <w:rsid w:val="00323584"/>
    <w:rsid w:val="0032429D"/>
    <w:rsid w:val="0032448E"/>
    <w:rsid w:val="00325F81"/>
    <w:rsid w:val="00326099"/>
    <w:rsid w:val="00326135"/>
    <w:rsid w:val="003263E9"/>
    <w:rsid w:val="00327C5F"/>
    <w:rsid w:val="00327F2E"/>
    <w:rsid w:val="00330B4C"/>
    <w:rsid w:val="00330C15"/>
    <w:rsid w:val="00333220"/>
    <w:rsid w:val="003339B7"/>
    <w:rsid w:val="00334BBC"/>
    <w:rsid w:val="003414F1"/>
    <w:rsid w:val="003419BD"/>
    <w:rsid w:val="003430BD"/>
    <w:rsid w:val="003436D4"/>
    <w:rsid w:val="00344775"/>
    <w:rsid w:val="00344DB3"/>
    <w:rsid w:val="00345DB9"/>
    <w:rsid w:val="00351A66"/>
    <w:rsid w:val="00353061"/>
    <w:rsid w:val="003533AB"/>
    <w:rsid w:val="00355CE4"/>
    <w:rsid w:val="00357BB3"/>
    <w:rsid w:val="0036136F"/>
    <w:rsid w:val="00361F6D"/>
    <w:rsid w:val="00362D9B"/>
    <w:rsid w:val="0036426E"/>
    <w:rsid w:val="00364570"/>
    <w:rsid w:val="0036457C"/>
    <w:rsid w:val="003674C6"/>
    <w:rsid w:val="003700BE"/>
    <w:rsid w:val="00372165"/>
    <w:rsid w:val="00372294"/>
    <w:rsid w:val="00372818"/>
    <w:rsid w:val="00372B2D"/>
    <w:rsid w:val="00372EC9"/>
    <w:rsid w:val="00373796"/>
    <w:rsid w:val="00374C4A"/>
    <w:rsid w:val="00375EE3"/>
    <w:rsid w:val="00376FF0"/>
    <w:rsid w:val="00380AF4"/>
    <w:rsid w:val="00380C01"/>
    <w:rsid w:val="0038135D"/>
    <w:rsid w:val="00382197"/>
    <w:rsid w:val="0038306B"/>
    <w:rsid w:val="00383D0B"/>
    <w:rsid w:val="0038430B"/>
    <w:rsid w:val="00384463"/>
    <w:rsid w:val="003846B4"/>
    <w:rsid w:val="003865CE"/>
    <w:rsid w:val="00386870"/>
    <w:rsid w:val="003909C8"/>
    <w:rsid w:val="003924FB"/>
    <w:rsid w:val="0039282B"/>
    <w:rsid w:val="00392C79"/>
    <w:rsid w:val="0039326D"/>
    <w:rsid w:val="00393694"/>
    <w:rsid w:val="00395F65"/>
    <w:rsid w:val="00397D0B"/>
    <w:rsid w:val="003A22D2"/>
    <w:rsid w:val="003A29E3"/>
    <w:rsid w:val="003A336B"/>
    <w:rsid w:val="003A39F6"/>
    <w:rsid w:val="003A40DA"/>
    <w:rsid w:val="003A4E4A"/>
    <w:rsid w:val="003A64A1"/>
    <w:rsid w:val="003A6A9C"/>
    <w:rsid w:val="003A78DF"/>
    <w:rsid w:val="003B06DF"/>
    <w:rsid w:val="003B297C"/>
    <w:rsid w:val="003B6B9C"/>
    <w:rsid w:val="003B6BC7"/>
    <w:rsid w:val="003C0626"/>
    <w:rsid w:val="003C25C5"/>
    <w:rsid w:val="003C345D"/>
    <w:rsid w:val="003C34C7"/>
    <w:rsid w:val="003C5BBB"/>
    <w:rsid w:val="003C71C6"/>
    <w:rsid w:val="003D0521"/>
    <w:rsid w:val="003D0E4A"/>
    <w:rsid w:val="003D12A6"/>
    <w:rsid w:val="003D475B"/>
    <w:rsid w:val="003D57AE"/>
    <w:rsid w:val="003D5D9F"/>
    <w:rsid w:val="003D61CF"/>
    <w:rsid w:val="003D65DB"/>
    <w:rsid w:val="003E06E0"/>
    <w:rsid w:val="003E2F36"/>
    <w:rsid w:val="003E3389"/>
    <w:rsid w:val="003E41DA"/>
    <w:rsid w:val="003E5606"/>
    <w:rsid w:val="003E6997"/>
    <w:rsid w:val="003E6CFE"/>
    <w:rsid w:val="003E73AD"/>
    <w:rsid w:val="003F0B84"/>
    <w:rsid w:val="003F0C69"/>
    <w:rsid w:val="003F0D23"/>
    <w:rsid w:val="003F1888"/>
    <w:rsid w:val="003F24BF"/>
    <w:rsid w:val="003F27A2"/>
    <w:rsid w:val="003F4C4B"/>
    <w:rsid w:val="003F630C"/>
    <w:rsid w:val="003F6881"/>
    <w:rsid w:val="003F6EDD"/>
    <w:rsid w:val="003F7EF8"/>
    <w:rsid w:val="0040432B"/>
    <w:rsid w:val="0040506F"/>
    <w:rsid w:val="00406085"/>
    <w:rsid w:val="0040608F"/>
    <w:rsid w:val="00406295"/>
    <w:rsid w:val="00410F3A"/>
    <w:rsid w:val="00413E53"/>
    <w:rsid w:val="0041448C"/>
    <w:rsid w:val="00414783"/>
    <w:rsid w:val="004166BD"/>
    <w:rsid w:val="004201DF"/>
    <w:rsid w:val="004216AB"/>
    <w:rsid w:val="00421E13"/>
    <w:rsid w:val="00422413"/>
    <w:rsid w:val="00425AFB"/>
    <w:rsid w:val="004329EC"/>
    <w:rsid w:val="0043331F"/>
    <w:rsid w:val="00434BDE"/>
    <w:rsid w:val="00435971"/>
    <w:rsid w:val="004359AE"/>
    <w:rsid w:val="00436CD8"/>
    <w:rsid w:val="004374CB"/>
    <w:rsid w:val="0044135A"/>
    <w:rsid w:val="004428FF"/>
    <w:rsid w:val="00442CC8"/>
    <w:rsid w:val="0044435E"/>
    <w:rsid w:val="00444FA1"/>
    <w:rsid w:val="00445CBA"/>
    <w:rsid w:val="0044663D"/>
    <w:rsid w:val="00446CFA"/>
    <w:rsid w:val="00447E8D"/>
    <w:rsid w:val="004517AF"/>
    <w:rsid w:val="00452F96"/>
    <w:rsid w:val="00453CB2"/>
    <w:rsid w:val="00454ECE"/>
    <w:rsid w:val="00457B30"/>
    <w:rsid w:val="00460FE5"/>
    <w:rsid w:val="0046150B"/>
    <w:rsid w:val="00463E49"/>
    <w:rsid w:val="00464D6D"/>
    <w:rsid w:val="00465C56"/>
    <w:rsid w:val="004664C8"/>
    <w:rsid w:val="004671EB"/>
    <w:rsid w:val="00470DA8"/>
    <w:rsid w:val="004745A0"/>
    <w:rsid w:val="00477C2E"/>
    <w:rsid w:val="004805A1"/>
    <w:rsid w:val="0048108E"/>
    <w:rsid w:val="00484D7A"/>
    <w:rsid w:val="004874D1"/>
    <w:rsid w:val="00487AAC"/>
    <w:rsid w:val="00487F98"/>
    <w:rsid w:val="00490579"/>
    <w:rsid w:val="00490D59"/>
    <w:rsid w:val="0049277E"/>
    <w:rsid w:val="004939C8"/>
    <w:rsid w:val="00493C9F"/>
    <w:rsid w:val="00494032"/>
    <w:rsid w:val="0049419A"/>
    <w:rsid w:val="0049528E"/>
    <w:rsid w:val="0049555C"/>
    <w:rsid w:val="00495EAA"/>
    <w:rsid w:val="004960D7"/>
    <w:rsid w:val="00496713"/>
    <w:rsid w:val="00496895"/>
    <w:rsid w:val="00496FD4"/>
    <w:rsid w:val="004971C9"/>
    <w:rsid w:val="0049729B"/>
    <w:rsid w:val="004A0917"/>
    <w:rsid w:val="004A1FD8"/>
    <w:rsid w:val="004A3CA5"/>
    <w:rsid w:val="004A577A"/>
    <w:rsid w:val="004A7589"/>
    <w:rsid w:val="004B16A1"/>
    <w:rsid w:val="004B2A8F"/>
    <w:rsid w:val="004B2D67"/>
    <w:rsid w:val="004B457A"/>
    <w:rsid w:val="004B5AF1"/>
    <w:rsid w:val="004B5ED1"/>
    <w:rsid w:val="004B6D39"/>
    <w:rsid w:val="004B71E3"/>
    <w:rsid w:val="004C2065"/>
    <w:rsid w:val="004C3921"/>
    <w:rsid w:val="004C4F00"/>
    <w:rsid w:val="004C72B5"/>
    <w:rsid w:val="004C74CF"/>
    <w:rsid w:val="004D0A54"/>
    <w:rsid w:val="004D1038"/>
    <w:rsid w:val="004D1210"/>
    <w:rsid w:val="004D3144"/>
    <w:rsid w:val="004D33A5"/>
    <w:rsid w:val="004D4167"/>
    <w:rsid w:val="004D476A"/>
    <w:rsid w:val="004D6557"/>
    <w:rsid w:val="004D7C58"/>
    <w:rsid w:val="004E07F1"/>
    <w:rsid w:val="004E11EA"/>
    <w:rsid w:val="004E3A27"/>
    <w:rsid w:val="004E3F39"/>
    <w:rsid w:val="004E44A4"/>
    <w:rsid w:val="004E5BA1"/>
    <w:rsid w:val="004E7FB6"/>
    <w:rsid w:val="004F0AFE"/>
    <w:rsid w:val="004F0B59"/>
    <w:rsid w:val="004F0E04"/>
    <w:rsid w:val="004F5B20"/>
    <w:rsid w:val="004F5D5F"/>
    <w:rsid w:val="005021D8"/>
    <w:rsid w:val="00503595"/>
    <w:rsid w:val="00504A0D"/>
    <w:rsid w:val="00505441"/>
    <w:rsid w:val="005056B8"/>
    <w:rsid w:val="00505D12"/>
    <w:rsid w:val="005063EB"/>
    <w:rsid w:val="00507D19"/>
    <w:rsid w:val="00510A3A"/>
    <w:rsid w:val="00510B34"/>
    <w:rsid w:val="0051217C"/>
    <w:rsid w:val="0051331F"/>
    <w:rsid w:val="005155D4"/>
    <w:rsid w:val="005156C5"/>
    <w:rsid w:val="005165C5"/>
    <w:rsid w:val="00516B2E"/>
    <w:rsid w:val="00516B43"/>
    <w:rsid w:val="00516CB4"/>
    <w:rsid w:val="00516DA2"/>
    <w:rsid w:val="0051772C"/>
    <w:rsid w:val="00520573"/>
    <w:rsid w:val="0052058D"/>
    <w:rsid w:val="00523AE3"/>
    <w:rsid w:val="00524E9D"/>
    <w:rsid w:val="005302F2"/>
    <w:rsid w:val="005307CF"/>
    <w:rsid w:val="005313EF"/>
    <w:rsid w:val="005358A6"/>
    <w:rsid w:val="00535B3E"/>
    <w:rsid w:val="005367E1"/>
    <w:rsid w:val="00537B17"/>
    <w:rsid w:val="00540272"/>
    <w:rsid w:val="0054144E"/>
    <w:rsid w:val="0054375D"/>
    <w:rsid w:val="00544289"/>
    <w:rsid w:val="00544641"/>
    <w:rsid w:val="00544E89"/>
    <w:rsid w:val="005457F5"/>
    <w:rsid w:val="00545A6C"/>
    <w:rsid w:val="005467B5"/>
    <w:rsid w:val="0054687A"/>
    <w:rsid w:val="00546B57"/>
    <w:rsid w:val="00547E97"/>
    <w:rsid w:val="0055050B"/>
    <w:rsid w:val="0055106E"/>
    <w:rsid w:val="00552169"/>
    <w:rsid w:val="00552ACF"/>
    <w:rsid w:val="00554097"/>
    <w:rsid w:val="00554184"/>
    <w:rsid w:val="005541BB"/>
    <w:rsid w:val="005542E0"/>
    <w:rsid w:val="00554B27"/>
    <w:rsid w:val="005554D6"/>
    <w:rsid w:val="005604F3"/>
    <w:rsid w:val="00561578"/>
    <w:rsid w:val="00561E70"/>
    <w:rsid w:val="00562086"/>
    <w:rsid w:val="005628CC"/>
    <w:rsid w:val="00563A50"/>
    <w:rsid w:val="0056505F"/>
    <w:rsid w:val="00570FDF"/>
    <w:rsid w:val="0057141E"/>
    <w:rsid w:val="0057313A"/>
    <w:rsid w:val="0057436B"/>
    <w:rsid w:val="00574C5F"/>
    <w:rsid w:val="005756B8"/>
    <w:rsid w:val="00576A7E"/>
    <w:rsid w:val="005775D1"/>
    <w:rsid w:val="00577CA4"/>
    <w:rsid w:val="00582786"/>
    <w:rsid w:val="005867BC"/>
    <w:rsid w:val="00587120"/>
    <w:rsid w:val="005876DA"/>
    <w:rsid w:val="00587C8A"/>
    <w:rsid w:val="0059111C"/>
    <w:rsid w:val="005919F5"/>
    <w:rsid w:val="00591B9F"/>
    <w:rsid w:val="00592822"/>
    <w:rsid w:val="0059361C"/>
    <w:rsid w:val="00593877"/>
    <w:rsid w:val="005943AD"/>
    <w:rsid w:val="005948B3"/>
    <w:rsid w:val="00594937"/>
    <w:rsid w:val="005951D1"/>
    <w:rsid w:val="005A0173"/>
    <w:rsid w:val="005A0954"/>
    <w:rsid w:val="005A28AA"/>
    <w:rsid w:val="005A6571"/>
    <w:rsid w:val="005B0816"/>
    <w:rsid w:val="005B1B45"/>
    <w:rsid w:val="005B25FD"/>
    <w:rsid w:val="005B32DE"/>
    <w:rsid w:val="005B4FF0"/>
    <w:rsid w:val="005B516D"/>
    <w:rsid w:val="005B53DE"/>
    <w:rsid w:val="005B723B"/>
    <w:rsid w:val="005C107A"/>
    <w:rsid w:val="005C25E1"/>
    <w:rsid w:val="005C27D1"/>
    <w:rsid w:val="005C2947"/>
    <w:rsid w:val="005C3CEA"/>
    <w:rsid w:val="005C5714"/>
    <w:rsid w:val="005C6CDC"/>
    <w:rsid w:val="005C7F2A"/>
    <w:rsid w:val="005D4E85"/>
    <w:rsid w:val="005D73A5"/>
    <w:rsid w:val="005E018F"/>
    <w:rsid w:val="005E0A7B"/>
    <w:rsid w:val="005E20C9"/>
    <w:rsid w:val="005E2456"/>
    <w:rsid w:val="005E478E"/>
    <w:rsid w:val="005E5C1C"/>
    <w:rsid w:val="005E5D08"/>
    <w:rsid w:val="005E6458"/>
    <w:rsid w:val="005E68DB"/>
    <w:rsid w:val="005E701A"/>
    <w:rsid w:val="005E7404"/>
    <w:rsid w:val="005E7786"/>
    <w:rsid w:val="005F21A6"/>
    <w:rsid w:val="005F2A95"/>
    <w:rsid w:val="005F5160"/>
    <w:rsid w:val="005F5450"/>
    <w:rsid w:val="005F6CC6"/>
    <w:rsid w:val="005F78D8"/>
    <w:rsid w:val="005F7B77"/>
    <w:rsid w:val="00600747"/>
    <w:rsid w:val="00601817"/>
    <w:rsid w:val="0060273A"/>
    <w:rsid w:val="00603C17"/>
    <w:rsid w:val="00604B78"/>
    <w:rsid w:val="00604B83"/>
    <w:rsid w:val="00605D10"/>
    <w:rsid w:val="006063A5"/>
    <w:rsid w:val="006075FE"/>
    <w:rsid w:val="00607B7C"/>
    <w:rsid w:val="0061016E"/>
    <w:rsid w:val="0061063D"/>
    <w:rsid w:val="006119C0"/>
    <w:rsid w:val="00611FD4"/>
    <w:rsid w:val="00612099"/>
    <w:rsid w:val="00612313"/>
    <w:rsid w:val="00612EA1"/>
    <w:rsid w:val="006147A7"/>
    <w:rsid w:val="00615191"/>
    <w:rsid w:val="00616F9C"/>
    <w:rsid w:val="006223E1"/>
    <w:rsid w:val="0062392F"/>
    <w:rsid w:val="006258BC"/>
    <w:rsid w:val="006259B5"/>
    <w:rsid w:val="00625A93"/>
    <w:rsid w:val="00626B50"/>
    <w:rsid w:val="00627D8A"/>
    <w:rsid w:val="006306F2"/>
    <w:rsid w:val="00630761"/>
    <w:rsid w:val="00634285"/>
    <w:rsid w:val="00634EDB"/>
    <w:rsid w:val="00636810"/>
    <w:rsid w:val="00640117"/>
    <w:rsid w:val="00640579"/>
    <w:rsid w:val="006407C5"/>
    <w:rsid w:val="006433DA"/>
    <w:rsid w:val="00643A2C"/>
    <w:rsid w:val="00646622"/>
    <w:rsid w:val="00647532"/>
    <w:rsid w:val="00647C6A"/>
    <w:rsid w:val="00650D01"/>
    <w:rsid w:val="00650FA4"/>
    <w:rsid w:val="006549FC"/>
    <w:rsid w:val="00657AA2"/>
    <w:rsid w:val="0066151F"/>
    <w:rsid w:val="00661930"/>
    <w:rsid w:val="006635FC"/>
    <w:rsid w:val="00663894"/>
    <w:rsid w:val="00665C5F"/>
    <w:rsid w:val="00666B98"/>
    <w:rsid w:val="00666E86"/>
    <w:rsid w:val="006700AF"/>
    <w:rsid w:val="006708FB"/>
    <w:rsid w:val="00670C9D"/>
    <w:rsid w:val="00674FB5"/>
    <w:rsid w:val="006777E3"/>
    <w:rsid w:val="006777F4"/>
    <w:rsid w:val="00677CE4"/>
    <w:rsid w:val="0068198C"/>
    <w:rsid w:val="00681A2D"/>
    <w:rsid w:val="00682979"/>
    <w:rsid w:val="00683C51"/>
    <w:rsid w:val="006851F0"/>
    <w:rsid w:val="006858D9"/>
    <w:rsid w:val="006866BE"/>
    <w:rsid w:val="00687582"/>
    <w:rsid w:val="00687F3F"/>
    <w:rsid w:val="0069071D"/>
    <w:rsid w:val="0069334F"/>
    <w:rsid w:val="006957E2"/>
    <w:rsid w:val="00695C9C"/>
    <w:rsid w:val="006A11FC"/>
    <w:rsid w:val="006A2941"/>
    <w:rsid w:val="006A34AC"/>
    <w:rsid w:val="006A64C7"/>
    <w:rsid w:val="006A6810"/>
    <w:rsid w:val="006A710B"/>
    <w:rsid w:val="006A778F"/>
    <w:rsid w:val="006A7E15"/>
    <w:rsid w:val="006B359C"/>
    <w:rsid w:val="006B386D"/>
    <w:rsid w:val="006B45E6"/>
    <w:rsid w:val="006B5558"/>
    <w:rsid w:val="006B7F19"/>
    <w:rsid w:val="006C0507"/>
    <w:rsid w:val="006C053C"/>
    <w:rsid w:val="006C0590"/>
    <w:rsid w:val="006C19AB"/>
    <w:rsid w:val="006C2490"/>
    <w:rsid w:val="006C2581"/>
    <w:rsid w:val="006C2DDA"/>
    <w:rsid w:val="006C3254"/>
    <w:rsid w:val="006C3B36"/>
    <w:rsid w:val="006C5BE3"/>
    <w:rsid w:val="006C5DE1"/>
    <w:rsid w:val="006D0136"/>
    <w:rsid w:val="006D1EF5"/>
    <w:rsid w:val="006D37BD"/>
    <w:rsid w:val="006D6818"/>
    <w:rsid w:val="006D6C46"/>
    <w:rsid w:val="006D7077"/>
    <w:rsid w:val="006E1CF2"/>
    <w:rsid w:val="006E24BE"/>
    <w:rsid w:val="006E3744"/>
    <w:rsid w:val="006E3CE6"/>
    <w:rsid w:val="006E6073"/>
    <w:rsid w:val="006E6251"/>
    <w:rsid w:val="006E67BA"/>
    <w:rsid w:val="006E6945"/>
    <w:rsid w:val="006E717E"/>
    <w:rsid w:val="006F10AA"/>
    <w:rsid w:val="006F52A6"/>
    <w:rsid w:val="006F5345"/>
    <w:rsid w:val="006F5AEA"/>
    <w:rsid w:val="006F5E82"/>
    <w:rsid w:val="006F62EB"/>
    <w:rsid w:val="006F656E"/>
    <w:rsid w:val="006F7A33"/>
    <w:rsid w:val="00701B66"/>
    <w:rsid w:val="00703E98"/>
    <w:rsid w:val="0070519B"/>
    <w:rsid w:val="00705951"/>
    <w:rsid w:val="00705A83"/>
    <w:rsid w:val="00705CE8"/>
    <w:rsid w:val="007076A4"/>
    <w:rsid w:val="007121E6"/>
    <w:rsid w:val="00712812"/>
    <w:rsid w:val="00712D09"/>
    <w:rsid w:val="00713530"/>
    <w:rsid w:val="00713AA9"/>
    <w:rsid w:val="00714964"/>
    <w:rsid w:val="00714A27"/>
    <w:rsid w:val="00716F62"/>
    <w:rsid w:val="00721578"/>
    <w:rsid w:val="007248C5"/>
    <w:rsid w:val="00724DDA"/>
    <w:rsid w:val="00725032"/>
    <w:rsid w:val="007270C9"/>
    <w:rsid w:val="00730744"/>
    <w:rsid w:val="0073113C"/>
    <w:rsid w:val="00731C21"/>
    <w:rsid w:val="007355DC"/>
    <w:rsid w:val="007371F4"/>
    <w:rsid w:val="00737B16"/>
    <w:rsid w:val="00740CEB"/>
    <w:rsid w:val="00740D29"/>
    <w:rsid w:val="00740E0C"/>
    <w:rsid w:val="007418F0"/>
    <w:rsid w:val="007421B1"/>
    <w:rsid w:val="0074343A"/>
    <w:rsid w:val="00744537"/>
    <w:rsid w:val="00744C2F"/>
    <w:rsid w:val="00746CF4"/>
    <w:rsid w:val="00746D60"/>
    <w:rsid w:val="00747F85"/>
    <w:rsid w:val="00750328"/>
    <w:rsid w:val="00754488"/>
    <w:rsid w:val="00756FFB"/>
    <w:rsid w:val="00757DDF"/>
    <w:rsid w:val="00760281"/>
    <w:rsid w:val="007603AC"/>
    <w:rsid w:val="00760A0B"/>
    <w:rsid w:val="00761A3A"/>
    <w:rsid w:val="00763DDD"/>
    <w:rsid w:val="00764091"/>
    <w:rsid w:val="00765D2A"/>
    <w:rsid w:val="00767C06"/>
    <w:rsid w:val="007727D5"/>
    <w:rsid w:val="00773846"/>
    <w:rsid w:val="00773901"/>
    <w:rsid w:val="00774EE1"/>
    <w:rsid w:val="00775E87"/>
    <w:rsid w:val="007764B9"/>
    <w:rsid w:val="00780918"/>
    <w:rsid w:val="00782B32"/>
    <w:rsid w:val="00783D1D"/>
    <w:rsid w:val="007847CE"/>
    <w:rsid w:val="00784F17"/>
    <w:rsid w:val="00787E11"/>
    <w:rsid w:val="0079082E"/>
    <w:rsid w:val="00790F2F"/>
    <w:rsid w:val="007910C7"/>
    <w:rsid w:val="00791548"/>
    <w:rsid w:val="00791A6E"/>
    <w:rsid w:val="00791BDC"/>
    <w:rsid w:val="007920E9"/>
    <w:rsid w:val="00792418"/>
    <w:rsid w:val="00794F2E"/>
    <w:rsid w:val="00795D34"/>
    <w:rsid w:val="00797096"/>
    <w:rsid w:val="007A076B"/>
    <w:rsid w:val="007A105C"/>
    <w:rsid w:val="007A323D"/>
    <w:rsid w:val="007A3906"/>
    <w:rsid w:val="007A423F"/>
    <w:rsid w:val="007A58D8"/>
    <w:rsid w:val="007A65B3"/>
    <w:rsid w:val="007A664E"/>
    <w:rsid w:val="007A671B"/>
    <w:rsid w:val="007B07CA"/>
    <w:rsid w:val="007B607C"/>
    <w:rsid w:val="007B69E6"/>
    <w:rsid w:val="007B6CE4"/>
    <w:rsid w:val="007C0312"/>
    <w:rsid w:val="007C0721"/>
    <w:rsid w:val="007C1F71"/>
    <w:rsid w:val="007C43A6"/>
    <w:rsid w:val="007C4741"/>
    <w:rsid w:val="007C5180"/>
    <w:rsid w:val="007C531D"/>
    <w:rsid w:val="007C75A9"/>
    <w:rsid w:val="007C7A03"/>
    <w:rsid w:val="007D01F9"/>
    <w:rsid w:val="007D0E02"/>
    <w:rsid w:val="007D24CE"/>
    <w:rsid w:val="007D3441"/>
    <w:rsid w:val="007D5451"/>
    <w:rsid w:val="007D57F4"/>
    <w:rsid w:val="007D63D3"/>
    <w:rsid w:val="007D6655"/>
    <w:rsid w:val="007D70C1"/>
    <w:rsid w:val="007D7B76"/>
    <w:rsid w:val="007E09B6"/>
    <w:rsid w:val="007E194C"/>
    <w:rsid w:val="007E259A"/>
    <w:rsid w:val="007E2BF9"/>
    <w:rsid w:val="007E2E95"/>
    <w:rsid w:val="007E3C3E"/>
    <w:rsid w:val="007E5166"/>
    <w:rsid w:val="007E52BD"/>
    <w:rsid w:val="007E5D5F"/>
    <w:rsid w:val="007E6190"/>
    <w:rsid w:val="007E7FC6"/>
    <w:rsid w:val="007F12B2"/>
    <w:rsid w:val="007F3C97"/>
    <w:rsid w:val="007F54FF"/>
    <w:rsid w:val="007F6C39"/>
    <w:rsid w:val="007F7A73"/>
    <w:rsid w:val="007F7E86"/>
    <w:rsid w:val="008000C5"/>
    <w:rsid w:val="00801B7F"/>
    <w:rsid w:val="00802D57"/>
    <w:rsid w:val="00802E9C"/>
    <w:rsid w:val="00804545"/>
    <w:rsid w:val="008046EB"/>
    <w:rsid w:val="00804F89"/>
    <w:rsid w:val="008059B3"/>
    <w:rsid w:val="00806A80"/>
    <w:rsid w:val="00807527"/>
    <w:rsid w:val="00810184"/>
    <w:rsid w:val="0081044A"/>
    <w:rsid w:val="00812658"/>
    <w:rsid w:val="008137F6"/>
    <w:rsid w:val="00814021"/>
    <w:rsid w:val="0081512A"/>
    <w:rsid w:val="00815D9B"/>
    <w:rsid w:val="00816882"/>
    <w:rsid w:val="00816F5C"/>
    <w:rsid w:val="00817B3D"/>
    <w:rsid w:val="00821293"/>
    <w:rsid w:val="00823546"/>
    <w:rsid w:val="00823BFA"/>
    <w:rsid w:val="00823CC6"/>
    <w:rsid w:val="008255D4"/>
    <w:rsid w:val="00825AA3"/>
    <w:rsid w:val="008275C0"/>
    <w:rsid w:val="008300E2"/>
    <w:rsid w:val="0083155B"/>
    <w:rsid w:val="00831EBA"/>
    <w:rsid w:val="00834C6E"/>
    <w:rsid w:val="008364CD"/>
    <w:rsid w:val="00837BB0"/>
    <w:rsid w:val="0084049D"/>
    <w:rsid w:val="0084144F"/>
    <w:rsid w:val="00841E30"/>
    <w:rsid w:val="00843156"/>
    <w:rsid w:val="00843A3E"/>
    <w:rsid w:val="00843E75"/>
    <w:rsid w:val="00844640"/>
    <w:rsid w:val="00844654"/>
    <w:rsid w:val="0084493E"/>
    <w:rsid w:val="00845232"/>
    <w:rsid w:val="00845E61"/>
    <w:rsid w:val="0084726C"/>
    <w:rsid w:val="0085271B"/>
    <w:rsid w:val="00852B31"/>
    <w:rsid w:val="00852D4C"/>
    <w:rsid w:val="00852E0B"/>
    <w:rsid w:val="008532B3"/>
    <w:rsid w:val="008532B7"/>
    <w:rsid w:val="00853BB1"/>
    <w:rsid w:val="00853D00"/>
    <w:rsid w:val="008541C6"/>
    <w:rsid w:val="00854AC9"/>
    <w:rsid w:val="0085698D"/>
    <w:rsid w:val="00860336"/>
    <w:rsid w:val="00860FA0"/>
    <w:rsid w:val="008616F5"/>
    <w:rsid w:val="0086186C"/>
    <w:rsid w:val="00863417"/>
    <w:rsid w:val="008645CE"/>
    <w:rsid w:val="00865324"/>
    <w:rsid w:val="00865A0B"/>
    <w:rsid w:val="00866AB0"/>
    <w:rsid w:val="00870160"/>
    <w:rsid w:val="00871CB0"/>
    <w:rsid w:val="00872B98"/>
    <w:rsid w:val="00872E64"/>
    <w:rsid w:val="00872E7B"/>
    <w:rsid w:val="008754C3"/>
    <w:rsid w:val="00875D01"/>
    <w:rsid w:val="00876D95"/>
    <w:rsid w:val="00877BF9"/>
    <w:rsid w:val="00883B28"/>
    <w:rsid w:val="00883BD6"/>
    <w:rsid w:val="00884A77"/>
    <w:rsid w:val="00884B7D"/>
    <w:rsid w:val="008914E1"/>
    <w:rsid w:val="00892D9F"/>
    <w:rsid w:val="00894B92"/>
    <w:rsid w:val="0089608C"/>
    <w:rsid w:val="00896E4E"/>
    <w:rsid w:val="008A2627"/>
    <w:rsid w:val="008A2B76"/>
    <w:rsid w:val="008A3E8F"/>
    <w:rsid w:val="008A41B5"/>
    <w:rsid w:val="008A4AAD"/>
    <w:rsid w:val="008A6675"/>
    <w:rsid w:val="008A67AD"/>
    <w:rsid w:val="008A692D"/>
    <w:rsid w:val="008A6C75"/>
    <w:rsid w:val="008A6D60"/>
    <w:rsid w:val="008A75E7"/>
    <w:rsid w:val="008A7C39"/>
    <w:rsid w:val="008B0045"/>
    <w:rsid w:val="008B1CEA"/>
    <w:rsid w:val="008B52A8"/>
    <w:rsid w:val="008B6C23"/>
    <w:rsid w:val="008B7D7D"/>
    <w:rsid w:val="008B7DA5"/>
    <w:rsid w:val="008C10A1"/>
    <w:rsid w:val="008C19E8"/>
    <w:rsid w:val="008C2704"/>
    <w:rsid w:val="008C3AA9"/>
    <w:rsid w:val="008C4BDF"/>
    <w:rsid w:val="008C5193"/>
    <w:rsid w:val="008C5461"/>
    <w:rsid w:val="008C6E86"/>
    <w:rsid w:val="008D0587"/>
    <w:rsid w:val="008D090C"/>
    <w:rsid w:val="008D18C2"/>
    <w:rsid w:val="008D2AC0"/>
    <w:rsid w:val="008D4008"/>
    <w:rsid w:val="008D594D"/>
    <w:rsid w:val="008D740C"/>
    <w:rsid w:val="008D7629"/>
    <w:rsid w:val="008E102F"/>
    <w:rsid w:val="008E31E4"/>
    <w:rsid w:val="008E503B"/>
    <w:rsid w:val="008E5A48"/>
    <w:rsid w:val="008E6153"/>
    <w:rsid w:val="008E7B7A"/>
    <w:rsid w:val="008E7E36"/>
    <w:rsid w:val="008F11A7"/>
    <w:rsid w:val="008F2425"/>
    <w:rsid w:val="008F24AA"/>
    <w:rsid w:val="008F2564"/>
    <w:rsid w:val="008F35B8"/>
    <w:rsid w:val="008F7585"/>
    <w:rsid w:val="008F79A8"/>
    <w:rsid w:val="008F7AD4"/>
    <w:rsid w:val="009001EB"/>
    <w:rsid w:val="009013B0"/>
    <w:rsid w:val="00901CA5"/>
    <w:rsid w:val="00901F12"/>
    <w:rsid w:val="009047BE"/>
    <w:rsid w:val="00904D42"/>
    <w:rsid w:val="009056D3"/>
    <w:rsid w:val="00905D62"/>
    <w:rsid w:val="00906114"/>
    <w:rsid w:val="00907DCB"/>
    <w:rsid w:val="00907F9F"/>
    <w:rsid w:val="00907FAA"/>
    <w:rsid w:val="00911591"/>
    <w:rsid w:val="00912D3F"/>
    <w:rsid w:val="009153A9"/>
    <w:rsid w:val="00915BFC"/>
    <w:rsid w:val="00921A92"/>
    <w:rsid w:val="00922196"/>
    <w:rsid w:val="00924877"/>
    <w:rsid w:val="00926235"/>
    <w:rsid w:val="009267FB"/>
    <w:rsid w:val="00930878"/>
    <w:rsid w:val="009332EF"/>
    <w:rsid w:val="0093521B"/>
    <w:rsid w:val="00936D1A"/>
    <w:rsid w:val="00940045"/>
    <w:rsid w:val="00940862"/>
    <w:rsid w:val="009412F1"/>
    <w:rsid w:val="0094182D"/>
    <w:rsid w:val="00945A9B"/>
    <w:rsid w:val="00946B50"/>
    <w:rsid w:val="0095173D"/>
    <w:rsid w:val="00953466"/>
    <w:rsid w:val="00953EB7"/>
    <w:rsid w:val="00953F89"/>
    <w:rsid w:val="00955D10"/>
    <w:rsid w:val="00956FC0"/>
    <w:rsid w:val="00960431"/>
    <w:rsid w:val="0096046D"/>
    <w:rsid w:val="00960607"/>
    <w:rsid w:val="009606A0"/>
    <w:rsid w:val="00960A90"/>
    <w:rsid w:val="009617BE"/>
    <w:rsid w:val="00961D48"/>
    <w:rsid w:val="009626F9"/>
    <w:rsid w:val="0096316C"/>
    <w:rsid w:val="009636D7"/>
    <w:rsid w:val="00964F4A"/>
    <w:rsid w:val="00967C9E"/>
    <w:rsid w:val="0097091F"/>
    <w:rsid w:val="00972CCD"/>
    <w:rsid w:val="00972D8C"/>
    <w:rsid w:val="009747ED"/>
    <w:rsid w:val="0097517C"/>
    <w:rsid w:val="009767A2"/>
    <w:rsid w:val="00976940"/>
    <w:rsid w:val="00977D5D"/>
    <w:rsid w:val="00977DE0"/>
    <w:rsid w:val="0098128B"/>
    <w:rsid w:val="00983E9E"/>
    <w:rsid w:val="00986080"/>
    <w:rsid w:val="009861E0"/>
    <w:rsid w:val="00986540"/>
    <w:rsid w:val="00986C2C"/>
    <w:rsid w:val="00987474"/>
    <w:rsid w:val="00987984"/>
    <w:rsid w:val="00991FE8"/>
    <w:rsid w:val="0099240D"/>
    <w:rsid w:val="00994A71"/>
    <w:rsid w:val="009A0762"/>
    <w:rsid w:val="009A1540"/>
    <w:rsid w:val="009A316E"/>
    <w:rsid w:val="009A3948"/>
    <w:rsid w:val="009A3E77"/>
    <w:rsid w:val="009A5F78"/>
    <w:rsid w:val="009A7C67"/>
    <w:rsid w:val="009A7C84"/>
    <w:rsid w:val="009B0D2C"/>
    <w:rsid w:val="009B2D31"/>
    <w:rsid w:val="009B339F"/>
    <w:rsid w:val="009B35B8"/>
    <w:rsid w:val="009B3703"/>
    <w:rsid w:val="009B6B64"/>
    <w:rsid w:val="009B7053"/>
    <w:rsid w:val="009B7151"/>
    <w:rsid w:val="009C17ED"/>
    <w:rsid w:val="009C34D8"/>
    <w:rsid w:val="009C3D74"/>
    <w:rsid w:val="009C54AC"/>
    <w:rsid w:val="009C5DD7"/>
    <w:rsid w:val="009C620A"/>
    <w:rsid w:val="009C7BD8"/>
    <w:rsid w:val="009D05CC"/>
    <w:rsid w:val="009D1105"/>
    <w:rsid w:val="009D1656"/>
    <w:rsid w:val="009D1EF3"/>
    <w:rsid w:val="009D33E3"/>
    <w:rsid w:val="009D44B5"/>
    <w:rsid w:val="009D46F7"/>
    <w:rsid w:val="009D527D"/>
    <w:rsid w:val="009D66D5"/>
    <w:rsid w:val="009D7093"/>
    <w:rsid w:val="009E2223"/>
    <w:rsid w:val="009E4488"/>
    <w:rsid w:val="009F07F4"/>
    <w:rsid w:val="009F28C9"/>
    <w:rsid w:val="009F2F76"/>
    <w:rsid w:val="009F3262"/>
    <w:rsid w:val="009F39F0"/>
    <w:rsid w:val="009F503C"/>
    <w:rsid w:val="009F564E"/>
    <w:rsid w:val="009F6C12"/>
    <w:rsid w:val="00A000B4"/>
    <w:rsid w:val="00A035D4"/>
    <w:rsid w:val="00A03EBF"/>
    <w:rsid w:val="00A04D6D"/>
    <w:rsid w:val="00A05B83"/>
    <w:rsid w:val="00A102A0"/>
    <w:rsid w:val="00A1086F"/>
    <w:rsid w:val="00A1103D"/>
    <w:rsid w:val="00A11236"/>
    <w:rsid w:val="00A1411A"/>
    <w:rsid w:val="00A14ADD"/>
    <w:rsid w:val="00A1506C"/>
    <w:rsid w:val="00A20209"/>
    <w:rsid w:val="00A22114"/>
    <w:rsid w:val="00A2277F"/>
    <w:rsid w:val="00A2359F"/>
    <w:rsid w:val="00A240A0"/>
    <w:rsid w:val="00A24F14"/>
    <w:rsid w:val="00A2568B"/>
    <w:rsid w:val="00A25CE3"/>
    <w:rsid w:val="00A26228"/>
    <w:rsid w:val="00A307C9"/>
    <w:rsid w:val="00A30C61"/>
    <w:rsid w:val="00A332EE"/>
    <w:rsid w:val="00A375BC"/>
    <w:rsid w:val="00A37B7B"/>
    <w:rsid w:val="00A4195A"/>
    <w:rsid w:val="00A421E0"/>
    <w:rsid w:val="00A43810"/>
    <w:rsid w:val="00A4394B"/>
    <w:rsid w:val="00A441F8"/>
    <w:rsid w:val="00A44289"/>
    <w:rsid w:val="00A44462"/>
    <w:rsid w:val="00A4489C"/>
    <w:rsid w:val="00A44DA4"/>
    <w:rsid w:val="00A456AF"/>
    <w:rsid w:val="00A45781"/>
    <w:rsid w:val="00A467BE"/>
    <w:rsid w:val="00A53AD9"/>
    <w:rsid w:val="00A5441A"/>
    <w:rsid w:val="00A55B81"/>
    <w:rsid w:val="00A56DB7"/>
    <w:rsid w:val="00A57656"/>
    <w:rsid w:val="00A61FC6"/>
    <w:rsid w:val="00A6228D"/>
    <w:rsid w:val="00A62835"/>
    <w:rsid w:val="00A6334E"/>
    <w:rsid w:val="00A67F0F"/>
    <w:rsid w:val="00A70856"/>
    <w:rsid w:val="00A72293"/>
    <w:rsid w:val="00A72ABB"/>
    <w:rsid w:val="00A7390C"/>
    <w:rsid w:val="00A739EE"/>
    <w:rsid w:val="00A73CEB"/>
    <w:rsid w:val="00A74F67"/>
    <w:rsid w:val="00A74FF0"/>
    <w:rsid w:val="00A7742A"/>
    <w:rsid w:val="00A816CE"/>
    <w:rsid w:val="00A81F91"/>
    <w:rsid w:val="00A82B93"/>
    <w:rsid w:val="00A82E22"/>
    <w:rsid w:val="00A846B9"/>
    <w:rsid w:val="00A84C02"/>
    <w:rsid w:val="00A85100"/>
    <w:rsid w:val="00A86ABD"/>
    <w:rsid w:val="00A8710C"/>
    <w:rsid w:val="00A8733A"/>
    <w:rsid w:val="00A87677"/>
    <w:rsid w:val="00A87ED8"/>
    <w:rsid w:val="00A905BC"/>
    <w:rsid w:val="00A915BF"/>
    <w:rsid w:val="00A91AFB"/>
    <w:rsid w:val="00A921B0"/>
    <w:rsid w:val="00A92631"/>
    <w:rsid w:val="00A92E77"/>
    <w:rsid w:val="00A93686"/>
    <w:rsid w:val="00A965F2"/>
    <w:rsid w:val="00A969AB"/>
    <w:rsid w:val="00A97C1F"/>
    <w:rsid w:val="00AA172C"/>
    <w:rsid w:val="00AA1C7B"/>
    <w:rsid w:val="00AA4F1A"/>
    <w:rsid w:val="00AA6AC1"/>
    <w:rsid w:val="00AA6E3C"/>
    <w:rsid w:val="00AB1072"/>
    <w:rsid w:val="00AB1A57"/>
    <w:rsid w:val="00AB286A"/>
    <w:rsid w:val="00AB41EA"/>
    <w:rsid w:val="00AB56BF"/>
    <w:rsid w:val="00AB599C"/>
    <w:rsid w:val="00AB5C6D"/>
    <w:rsid w:val="00AB67EF"/>
    <w:rsid w:val="00AB6CCE"/>
    <w:rsid w:val="00AB6ECF"/>
    <w:rsid w:val="00AC0270"/>
    <w:rsid w:val="00AC0D0C"/>
    <w:rsid w:val="00AC175B"/>
    <w:rsid w:val="00AC2097"/>
    <w:rsid w:val="00AC2733"/>
    <w:rsid w:val="00AC4340"/>
    <w:rsid w:val="00AC4348"/>
    <w:rsid w:val="00AC5828"/>
    <w:rsid w:val="00AC6475"/>
    <w:rsid w:val="00AC6486"/>
    <w:rsid w:val="00AC6733"/>
    <w:rsid w:val="00AC787F"/>
    <w:rsid w:val="00AD02DD"/>
    <w:rsid w:val="00AD0714"/>
    <w:rsid w:val="00AD3DE7"/>
    <w:rsid w:val="00AD4549"/>
    <w:rsid w:val="00AD5009"/>
    <w:rsid w:val="00AD507F"/>
    <w:rsid w:val="00AD6C3E"/>
    <w:rsid w:val="00AE0E8D"/>
    <w:rsid w:val="00AE2407"/>
    <w:rsid w:val="00AE555D"/>
    <w:rsid w:val="00AE7CA3"/>
    <w:rsid w:val="00AF0CDE"/>
    <w:rsid w:val="00AF17DE"/>
    <w:rsid w:val="00AF195E"/>
    <w:rsid w:val="00AF2D8C"/>
    <w:rsid w:val="00AF3A0C"/>
    <w:rsid w:val="00AF5365"/>
    <w:rsid w:val="00AF53D2"/>
    <w:rsid w:val="00AF5B9B"/>
    <w:rsid w:val="00AF5C2D"/>
    <w:rsid w:val="00AF6296"/>
    <w:rsid w:val="00B00E70"/>
    <w:rsid w:val="00B016E6"/>
    <w:rsid w:val="00B022B1"/>
    <w:rsid w:val="00B02C0D"/>
    <w:rsid w:val="00B03020"/>
    <w:rsid w:val="00B042FB"/>
    <w:rsid w:val="00B04EF6"/>
    <w:rsid w:val="00B0571F"/>
    <w:rsid w:val="00B060D8"/>
    <w:rsid w:val="00B06E1A"/>
    <w:rsid w:val="00B079FA"/>
    <w:rsid w:val="00B07CD4"/>
    <w:rsid w:val="00B07E80"/>
    <w:rsid w:val="00B1086E"/>
    <w:rsid w:val="00B11485"/>
    <w:rsid w:val="00B12253"/>
    <w:rsid w:val="00B12351"/>
    <w:rsid w:val="00B12A49"/>
    <w:rsid w:val="00B134D4"/>
    <w:rsid w:val="00B13DBC"/>
    <w:rsid w:val="00B14CF4"/>
    <w:rsid w:val="00B20024"/>
    <w:rsid w:val="00B20AC0"/>
    <w:rsid w:val="00B20B33"/>
    <w:rsid w:val="00B22E27"/>
    <w:rsid w:val="00B23EE2"/>
    <w:rsid w:val="00B244CE"/>
    <w:rsid w:val="00B263E2"/>
    <w:rsid w:val="00B26953"/>
    <w:rsid w:val="00B26A60"/>
    <w:rsid w:val="00B31C59"/>
    <w:rsid w:val="00B333E8"/>
    <w:rsid w:val="00B376E0"/>
    <w:rsid w:val="00B43317"/>
    <w:rsid w:val="00B435C9"/>
    <w:rsid w:val="00B438E4"/>
    <w:rsid w:val="00B45174"/>
    <w:rsid w:val="00B4631B"/>
    <w:rsid w:val="00B4679E"/>
    <w:rsid w:val="00B479D1"/>
    <w:rsid w:val="00B47AE3"/>
    <w:rsid w:val="00B47AE6"/>
    <w:rsid w:val="00B47ECD"/>
    <w:rsid w:val="00B523AD"/>
    <w:rsid w:val="00B528AB"/>
    <w:rsid w:val="00B53D33"/>
    <w:rsid w:val="00B54781"/>
    <w:rsid w:val="00B5645F"/>
    <w:rsid w:val="00B56718"/>
    <w:rsid w:val="00B57C80"/>
    <w:rsid w:val="00B62716"/>
    <w:rsid w:val="00B62853"/>
    <w:rsid w:val="00B629E7"/>
    <w:rsid w:val="00B6369F"/>
    <w:rsid w:val="00B6537D"/>
    <w:rsid w:val="00B659FF"/>
    <w:rsid w:val="00B66522"/>
    <w:rsid w:val="00B6750D"/>
    <w:rsid w:val="00B70D4E"/>
    <w:rsid w:val="00B70D95"/>
    <w:rsid w:val="00B7103E"/>
    <w:rsid w:val="00B71353"/>
    <w:rsid w:val="00B71BC8"/>
    <w:rsid w:val="00B74E08"/>
    <w:rsid w:val="00B76CC3"/>
    <w:rsid w:val="00B76E12"/>
    <w:rsid w:val="00B77DD9"/>
    <w:rsid w:val="00B800A4"/>
    <w:rsid w:val="00B803C7"/>
    <w:rsid w:val="00B80BB7"/>
    <w:rsid w:val="00B81EC5"/>
    <w:rsid w:val="00B829F9"/>
    <w:rsid w:val="00B83DE6"/>
    <w:rsid w:val="00B84288"/>
    <w:rsid w:val="00B858DB"/>
    <w:rsid w:val="00B860DE"/>
    <w:rsid w:val="00B933C7"/>
    <w:rsid w:val="00B95242"/>
    <w:rsid w:val="00B952CA"/>
    <w:rsid w:val="00BA02DD"/>
    <w:rsid w:val="00BA3355"/>
    <w:rsid w:val="00BA37B1"/>
    <w:rsid w:val="00BA4D59"/>
    <w:rsid w:val="00BA518A"/>
    <w:rsid w:val="00BB04D5"/>
    <w:rsid w:val="00BB375D"/>
    <w:rsid w:val="00BB42BE"/>
    <w:rsid w:val="00BB5412"/>
    <w:rsid w:val="00BB6AE4"/>
    <w:rsid w:val="00BC0355"/>
    <w:rsid w:val="00BC2B4C"/>
    <w:rsid w:val="00BC3B42"/>
    <w:rsid w:val="00BC3FE7"/>
    <w:rsid w:val="00BC435D"/>
    <w:rsid w:val="00BC5F2D"/>
    <w:rsid w:val="00BC636D"/>
    <w:rsid w:val="00BC77FD"/>
    <w:rsid w:val="00BC7915"/>
    <w:rsid w:val="00BD228E"/>
    <w:rsid w:val="00BD36D8"/>
    <w:rsid w:val="00BD39C2"/>
    <w:rsid w:val="00BD4D26"/>
    <w:rsid w:val="00BD787D"/>
    <w:rsid w:val="00BE5937"/>
    <w:rsid w:val="00BE6B64"/>
    <w:rsid w:val="00BE7707"/>
    <w:rsid w:val="00BE789D"/>
    <w:rsid w:val="00BF1964"/>
    <w:rsid w:val="00BF36DB"/>
    <w:rsid w:val="00BF3F9F"/>
    <w:rsid w:val="00BF4A9B"/>
    <w:rsid w:val="00BF5672"/>
    <w:rsid w:val="00BF67B2"/>
    <w:rsid w:val="00BF6D52"/>
    <w:rsid w:val="00BF6ECD"/>
    <w:rsid w:val="00BF70F7"/>
    <w:rsid w:val="00C002E9"/>
    <w:rsid w:val="00C00B42"/>
    <w:rsid w:val="00C01682"/>
    <w:rsid w:val="00C01E01"/>
    <w:rsid w:val="00C027BE"/>
    <w:rsid w:val="00C04905"/>
    <w:rsid w:val="00C05BDE"/>
    <w:rsid w:val="00C062B1"/>
    <w:rsid w:val="00C074D0"/>
    <w:rsid w:val="00C100F4"/>
    <w:rsid w:val="00C1197D"/>
    <w:rsid w:val="00C13BAB"/>
    <w:rsid w:val="00C158C1"/>
    <w:rsid w:val="00C16339"/>
    <w:rsid w:val="00C16799"/>
    <w:rsid w:val="00C16AD2"/>
    <w:rsid w:val="00C17A33"/>
    <w:rsid w:val="00C20DD6"/>
    <w:rsid w:val="00C20EEA"/>
    <w:rsid w:val="00C213EF"/>
    <w:rsid w:val="00C219CF"/>
    <w:rsid w:val="00C21D9F"/>
    <w:rsid w:val="00C22962"/>
    <w:rsid w:val="00C2312A"/>
    <w:rsid w:val="00C24586"/>
    <w:rsid w:val="00C2675D"/>
    <w:rsid w:val="00C30FA4"/>
    <w:rsid w:val="00C31F3A"/>
    <w:rsid w:val="00C3211D"/>
    <w:rsid w:val="00C33204"/>
    <w:rsid w:val="00C3453F"/>
    <w:rsid w:val="00C348EE"/>
    <w:rsid w:val="00C34A2B"/>
    <w:rsid w:val="00C3548E"/>
    <w:rsid w:val="00C360BA"/>
    <w:rsid w:val="00C36DF2"/>
    <w:rsid w:val="00C375A3"/>
    <w:rsid w:val="00C40A22"/>
    <w:rsid w:val="00C40B35"/>
    <w:rsid w:val="00C41199"/>
    <w:rsid w:val="00C4196A"/>
    <w:rsid w:val="00C41998"/>
    <w:rsid w:val="00C4292D"/>
    <w:rsid w:val="00C42955"/>
    <w:rsid w:val="00C43897"/>
    <w:rsid w:val="00C443C2"/>
    <w:rsid w:val="00C45675"/>
    <w:rsid w:val="00C457CF"/>
    <w:rsid w:val="00C466C5"/>
    <w:rsid w:val="00C4718B"/>
    <w:rsid w:val="00C47FF7"/>
    <w:rsid w:val="00C526F8"/>
    <w:rsid w:val="00C52D4E"/>
    <w:rsid w:val="00C53696"/>
    <w:rsid w:val="00C53976"/>
    <w:rsid w:val="00C53A06"/>
    <w:rsid w:val="00C53B3B"/>
    <w:rsid w:val="00C53C40"/>
    <w:rsid w:val="00C549BD"/>
    <w:rsid w:val="00C5666E"/>
    <w:rsid w:val="00C567CE"/>
    <w:rsid w:val="00C56ED4"/>
    <w:rsid w:val="00C61105"/>
    <w:rsid w:val="00C61984"/>
    <w:rsid w:val="00C6306C"/>
    <w:rsid w:val="00C631B9"/>
    <w:rsid w:val="00C64B32"/>
    <w:rsid w:val="00C705A7"/>
    <w:rsid w:val="00C71E2B"/>
    <w:rsid w:val="00C72A0F"/>
    <w:rsid w:val="00C75AFB"/>
    <w:rsid w:val="00C811E4"/>
    <w:rsid w:val="00C84EC4"/>
    <w:rsid w:val="00C85A4E"/>
    <w:rsid w:val="00C86281"/>
    <w:rsid w:val="00C873C1"/>
    <w:rsid w:val="00C876F5"/>
    <w:rsid w:val="00C87CA5"/>
    <w:rsid w:val="00C90377"/>
    <w:rsid w:val="00C915F2"/>
    <w:rsid w:val="00C92926"/>
    <w:rsid w:val="00C9437F"/>
    <w:rsid w:val="00C9460D"/>
    <w:rsid w:val="00C949E9"/>
    <w:rsid w:val="00C94A14"/>
    <w:rsid w:val="00C9617C"/>
    <w:rsid w:val="00CA0830"/>
    <w:rsid w:val="00CA2958"/>
    <w:rsid w:val="00CA3574"/>
    <w:rsid w:val="00CA3759"/>
    <w:rsid w:val="00CA4351"/>
    <w:rsid w:val="00CA4467"/>
    <w:rsid w:val="00CA54D6"/>
    <w:rsid w:val="00CA555B"/>
    <w:rsid w:val="00CB0FB2"/>
    <w:rsid w:val="00CB1633"/>
    <w:rsid w:val="00CB2FE9"/>
    <w:rsid w:val="00CB3870"/>
    <w:rsid w:val="00CB49F5"/>
    <w:rsid w:val="00CB5A2B"/>
    <w:rsid w:val="00CB5AF5"/>
    <w:rsid w:val="00CB6279"/>
    <w:rsid w:val="00CC0D82"/>
    <w:rsid w:val="00CC12AA"/>
    <w:rsid w:val="00CC17B0"/>
    <w:rsid w:val="00CC2128"/>
    <w:rsid w:val="00CC2B75"/>
    <w:rsid w:val="00CC2F2B"/>
    <w:rsid w:val="00CC48C6"/>
    <w:rsid w:val="00CC4BBE"/>
    <w:rsid w:val="00CC52AA"/>
    <w:rsid w:val="00CC5564"/>
    <w:rsid w:val="00CC60D8"/>
    <w:rsid w:val="00CC61A7"/>
    <w:rsid w:val="00CC729D"/>
    <w:rsid w:val="00CC7306"/>
    <w:rsid w:val="00CD0C5B"/>
    <w:rsid w:val="00CD0CE6"/>
    <w:rsid w:val="00CD263E"/>
    <w:rsid w:val="00CD2691"/>
    <w:rsid w:val="00CD2CF2"/>
    <w:rsid w:val="00CD317A"/>
    <w:rsid w:val="00CD3D15"/>
    <w:rsid w:val="00CD41BF"/>
    <w:rsid w:val="00CD69BF"/>
    <w:rsid w:val="00CD6DE7"/>
    <w:rsid w:val="00CE4A48"/>
    <w:rsid w:val="00CE661A"/>
    <w:rsid w:val="00CE7FDF"/>
    <w:rsid w:val="00CF09F3"/>
    <w:rsid w:val="00CF4DCC"/>
    <w:rsid w:val="00CF4DE8"/>
    <w:rsid w:val="00CF622E"/>
    <w:rsid w:val="00CF66C7"/>
    <w:rsid w:val="00CF7565"/>
    <w:rsid w:val="00CF78AD"/>
    <w:rsid w:val="00CF79E6"/>
    <w:rsid w:val="00D005E6"/>
    <w:rsid w:val="00D0096E"/>
    <w:rsid w:val="00D00C54"/>
    <w:rsid w:val="00D01452"/>
    <w:rsid w:val="00D01DB9"/>
    <w:rsid w:val="00D02A4F"/>
    <w:rsid w:val="00D030CF"/>
    <w:rsid w:val="00D03BF5"/>
    <w:rsid w:val="00D03D91"/>
    <w:rsid w:val="00D05F69"/>
    <w:rsid w:val="00D06ED6"/>
    <w:rsid w:val="00D06F41"/>
    <w:rsid w:val="00D07F5E"/>
    <w:rsid w:val="00D12B7E"/>
    <w:rsid w:val="00D12D98"/>
    <w:rsid w:val="00D12DE2"/>
    <w:rsid w:val="00D14EF9"/>
    <w:rsid w:val="00D156F0"/>
    <w:rsid w:val="00D159BD"/>
    <w:rsid w:val="00D162D3"/>
    <w:rsid w:val="00D20833"/>
    <w:rsid w:val="00D211EE"/>
    <w:rsid w:val="00D225D5"/>
    <w:rsid w:val="00D24194"/>
    <w:rsid w:val="00D251AE"/>
    <w:rsid w:val="00D25564"/>
    <w:rsid w:val="00D26750"/>
    <w:rsid w:val="00D267AA"/>
    <w:rsid w:val="00D26A12"/>
    <w:rsid w:val="00D27B7B"/>
    <w:rsid w:val="00D312A7"/>
    <w:rsid w:val="00D34308"/>
    <w:rsid w:val="00D35FF0"/>
    <w:rsid w:val="00D3645D"/>
    <w:rsid w:val="00D3717F"/>
    <w:rsid w:val="00D37D64"/>
    <w:rsid w:val="00D37F81"/>
    <w:rsid w:val="00D412CF"/>
    <w:rsid w:val="00D42E26"/>
    <w:rsid w:val="00D43478"/>
    <w:rsid w:val="00D453E2"/>
    <w:rsid w:val="00D458FB"/>
    <w:rsid w:val="00D47795"/>
    <w:rsid w:val="00D47A05"/>
    <w:rsid w:val="00D47AB6"/>
    <w:rsid w:val="00D54695"/>
    <w:rsid w:val="00D57104"/>
    <w:rsid w:val="00D5755A"/>
    <w:rsid w:val="00D5766E"/>
    <w:rsid w:val="00D6104B"/>
    <w:rsid w:val="00D614A1"/>
    <w:rsid w:val="00D61DF5"/>
    <w:rsid w:val="00D62567"/>
    <w:rsid w:val="00D63A19"/>
    <w:rsid w:val="00D64B35"/>
    <w:rsid w:val="00D64E7E"/>
    <w:rsid w:val="00D7017A"/>
    <w:rsid w:val="00D704A5"/>
    <w:rsid w:val="00D711D7"/>
    <w:rsid w:val="00D71F09"/>
    <w:rsid w:val="00D739C0"/>
    <w:rsid w:val="00D73A22"/>
    <w:rsid w:val="00D743C2"/>
    <w:rsid w:val="00D74F93"/>
    <w:rsid w:val="00D76278"/>
    <w:rsid w:val="00D76EAB"/>
    <w:rsid w:val="00D776A1"/>
    <w:rsid w:val="00D77786"/>
    <w:rsid w:val="00D801AC"/>
    <w:rsid w:val="00D80554"/>
    <w:rsid w:val="00D82881"/>
    <w:rsid w:val="00D82A22"/>
    <w:rsid w:val="00D82CFC"/>
    <w:rsid w:val="00D83FBF"/>
    <w:rsid w:val="00D84CB7"/>
    <w:rsid w:val="00D84D2C"/>
    <w:rsid w:val="00D8675B"/>
    <w:rsid w:val="00D90866"/>
    <w:rsid w:val="00D91004"/>
    <w:rsid w:val="00D915F5"/>
    <w:rsid w:val="00D91894"/>
    <w:rsid w:val="00D91DB0"/>
    <w:rsid w:val="00D95242"/>
    <w:rsid w:val="00D971E2"/>
    <w:rsid w:val="00D97C34"/>
    <w:rsid w:val="00DA0595"/>
    <w:rsid w:val="00DA0D03"/>
    <w:rsid w:val="00DA2035"/>
    <w:rsid w:val="00DA24B7"/>
    <w:rsid w:val="00DA47A7"/>
    <w:rsid w:val="00DA7A6E"/>
    <w:rsid w:val="00DA7FD1"/>
    <w:rsid w:val="00DB001C"/>
    <w:rsid w:val="00DB085E"/>
    <w:rsid w:val="00DB26EF"/>
    <w:rsid w:val="00DB32A2"/>
    <w:rsid w:val="00DB5F31"/>
    <w:rsid w:val="00DB6E70"/>
    <w:rsid w:val="00DB77ED"/>
    <w:rsid w:val="00DC03AA"/>
    <w:rsid w:val="00DC046A"/>
    <w:rsid w:val="00DC1039"/>
    <w:rsid w:val="00DC1786"/>
    <w:rsid w:val="00DC52FD"/>
    <w:rsid w:val="00DC53AE"/>
    <w:rsid w:val="00DC5B43"/>
    <w:rsid w:val="00DC5CE7"/>
    <w:rsid w:val="00DC5DB7"/>
    <w:rsid w:val="00DC6100"/>
    <w:rsid w:val="00DC732B"/>
    <w:rsid w:val="00DD20E0"/>
    <w:rsid w:val="00DD21A9"/>
    <w:rsid w:val="00DD2455"/>
    <w:rsid w:val="00DD2DF6"/>
    <w:rsid w:val="00DD3F19"/>
    <w:rsid w:val="00DD4567"/>
    <w:rsid w:val="00DD4A3D"/>
    <w:rsid w:val="00DE02B6"/>
    <w:rsid w:val="00DE0488"/>
    <w:rsid w:val="00DE0F7B"/>
    <w:rsid w:val="00DE17F0"/>
    <w:rsid w:val="00DE20D2"/>
    <w:rsid w:val="00DE4284"/>
    <w:rsid w:val="00DE79FB"/>
    <w:rsid w:val="00DE7B3E"/>
    <w:rsid w:val="00DF0E14"/>
    <w:rsid w:val="00DF34D1"/>
    <w:rsid w:val="00DF3A76"/>
    <w:rsid w:val="00DF4686"/>
    <w:rsid w:val="00DF49B6"/>
    <w:rsid w:val="00DF4F04"/>
    <w:rsid w:val="00DF5C02"/>
    <w:rsid w:val="00E011EE"/>
    <w:rsid w:val="00E0132A"/>
    <w:rsid w:val="00E03A09"/>
    <w:rsid w:val="00E04513"/>
    <w:rsid w:val="00E04C17"/>
    <w:rsid w:val="00E04E32"/>
    <w:rsid w:val="00E05329"/>
    <w:rsid w:val="00E06147"/>
    <w:rsid w:val="00E104E0"/>
    <w:rsid w:val="00E116A2"/>
    <w:rsid w:val="00E1198C"/>
    <w:rsid w:val="00E1222E"/>
    <w:rsid w:val="00E123C6"/>
    <w:rsid w:val="00E13ED3"/>
    <w:rsid w:val="00E1508E"/>
    <w:rsid w:val="00E15968"/>
    <w:rsid w:val="00E15FB0"/>
    <w:rsid w:val="00E166FF"/>
    <w:rsid w:val="00E16E7E"/>
    <w:rsid w:val="00E2117A"/>
    <w:rsid w:val="00E21B74"/>
    <w:rsid w:val="00E236B3"/>
    <w:rsid w:val="00E2410F"/>
    <w:rsid w:val="00E24ACA"/>
    <w:rsid w:val="00E26847"/>
    <w:rsid w:val="00E27397"/>
    <w:rsid w:val="00E30CEB"/>
    <w:rsid w:val="00E31926"/>
    <w:rsid w:val="00E32641"/>
    <w:rsid w:val="00E32FCB"/>
    <w:rsid w:val="00E33700"/>
    <w:rsid w:val="00E34714"/>
    <w:rsid w:val="00E34A98"/>
    <w:rsid w:val="00E40090"/>
    <w:rsid w:val="00E405BD"/>
    <w:rsid w:val="00E40631"/>
    <w:rsid w:val="00E429B2"/>
    <w:rsid w:val="00E43A30"/>
    <w:rsid w:val="00E45920"/>
    <w:rsid w:val="00E4668E"/>
    <w:rsid w:val="00E47390"/>
    <w:rsid w:val="00E506B2"/>
    <w:rsid w:val="00E518D7"/>
    <w:rsid w:val="00E519CB"/>
    <w:rsid w:val="00E52186"/>
    <w:rsid w:val="00E52A78"/>
    <w:rsid w:val="00E540E4"/>
    <w:rsid w:val="00E549E8"/>
    <w:rsid w:val="00E5588C"/>
    <w:rsid w:val="00E5628F"/>
    <w:rsid w:val="00E56E2D"/>
    <w:rsid w:val="00E57542"/>
    <w:rsid w:val="00E575E3"/>
    <w:rsid w:val="00E6175C"/>
    <w:rsid w:val="00E624BB"/>
    <w:rsid w:val="00E62778"/>
    <w:rsid w:val="00E62AB8"/>
    <w:rsid w:val="00E645E4"/>
    <w:rsid w:val="00E655BB"/>
    <w:rsid w:val="00E6656C"/>
    <w:rsid w:val="00E66AB0"/>
    <w:rsid w:val="00E67EBC"/>
    <w:rsid w:val="00E707C2"/>
    <w:rsid w:val="00E70863"/>
    <w:rsid w:val="00E70B43"/>
    <w:rsid w:val="00E710D4"/>
    <w:rsid w:val="00E72876"/>
    <w:rsid w:val="00E73A22"/>
    <w:rsid w:val="00E74158"/>
    <w:rsid w:val="00E74FF5"/>
    <w:rsid w:val="00E763E8"/>
    <w:rsid w:val="00E77495"/>
    <w:rsid w:val="00E77CA6"/>
    <w:rsid w:val="00E805A4"/>
    <w:rsid w:val="00E8170A"/>
    <w:rsid w:val="00E81F01"/>
    <w:rsid w:val="00E83D00"/>
    <w:rsid w:val="00E85AB4"/>
    <w:rsid w:val="00E87154"/>
    <w:rsid w:val="00E931B3"/>
    <w:rsid w:val="00E947A8"/>
    <w:rsid w:val="00E94D57"/>
    <w:rsid w:val="00E95326"/>
    <w:rsid w:val="00E96F4C"/>
    <w:rsid w:val="00E97669"/>
    <w:rsid w:val="00EA08E2"/>
    <w:rsid w:val="00EA0A82"/>
    <w:rsid w:val="00EA15D6"/>
    <w:rsid w:val="00EA167A"/>
    <w:rsid w:val="00EA4510"/>
    <w:rsid w:val="00EA6446"/>
    <w:rsid w:val="00EA7362"/>
    <w:rsid w:val="00EA7C5D"/>
    <w:rsid w:val="00EB0816"/>
    <w:rsid w:val="00EB0BF7"/>
    <w:rsid w:val="00EB2BB1"/>
    <w:rsid w:val="00EB4699"/>
    <w:rsid w:val="00EB7DCA"/>
    <w:rsid w:val="00EC1376"/>
    <w:rsid w:val="00EC1643"/>
    <w:rsid w:val="00EC1955"/>
    <w:rsid w:val="00EC1C33"/>
    <w:rsid w:val="00EC44E4"/>
    <w:rsid w:val="00EC4827"/>
    <w:rsid w:val="00EC4C3D"/>
    <w:rsid w:val="00EC58DF"/>
    <w:rsid w:val="00EC6FDF"/>
    <w:rsid w:val="00EC7CAE"/>
    <w:rsid w:val="00ED037B"/>
    <w:rsid w:val="00ED2C6A"/>
    <w:rsid w:val="00ED2D3C"/>
    <w:rsid w:val="00ED2DCA"/>
    <w:rsid w:val="00ED3255"/>
    <w:rsid w:val="00ED3BA1"/>
    <w:rsid w:val="00ED4226"/>
    <w:rsid w:val="00ED56BC"/>
    <w:rsid w:val="00ED6442"/>
    <w:rsid w:val="00EE16AE"/>
    <w:rsid w:val="00EE1EAF"/>
    <w:rsid w:val="00EE30A7"/>
    <w:rsid w:val="00EE333A"/>
    <w:rsid w:val="00EE453B"/>
    <w:rsid w:val="00EE58A3"/>
    <w:rsid w:val="00EE5E79"/>
    <w:rsid w:val="00EF02B3"/>
    <w:rsid w:val="00EF1285"/>
    <w:rsid w:val="00EF185C"/>
    <w:rsid w:val="00EF3168"/>
    <w:rsid w:val="00EF3E67"/>
    <w:rsid w:val="00EF59D4"/>
    <w:rsid w:val="00EF5A76"/>
    <w:rsid w:val="00EF61A6"/>
    <w:rsid w:val="00EF6BCC"/>
    <w:rsid w:val="00EF77DB"/>
    <w:rsid w:val="00F013A2"/>
    <w:rsid w:val="00F019B0"/>
    <w:rsid w:val="00F02133"/>
    <w:rsid w:val="00F02288"/>
    <w:rsid w:val="00F03CC9"/>
    <w:rsid w:val="00F03FF7"/>
    <w:rsid w:val="00F06710"/>
    <w:rsid w:val="00F068D2"/>
    <w:rsid w:val="00F07CFD"/>
    <w:rsid w:val="00F1084C"/>
    <w:rsid w:val="00F10869"/>
    <w:rsid w:val="00F14D16"/>
    <w:rsid w:val="00F15527"/>
    <w:rsid w:val="00F1791A"/>
    <w:rsid w:val="00F2077F"/>
    <w:rsid w:val="00F20E36"/>
    <w:rsid w:val="00F20EAF"/>
    <w:rsid w:val="00F20EFA"/>
    <w:rsid w:val="00F220CA"/>
    <w:rsid w:val="00F226CD"/>
    <w:rsid w:val="00F22DB2"/>
    <w:rsid w:val="00F2393D"/>
    <w:rsid w:val="00F276E1"/>
    <w:rsid w:val="00F27F62"/>
    <w:rsid w:val="00F303BA"/>
    <w:rsid w:val="00F30B21"/>
    <w:rsid w:val="00F30F84"/>
    <w:rsid w:val="00F3121E"/>
    <w:rsid w:val="00F31E96"/>
    <w:rsid w:val="00F32120"/>
    <w:rsid w:val="00F32A89"/>
    <w:rsid w:val="00F339EF"/>
    <w:rsid w:val="00F3429F"/>
    <w:rsid w:val="00F3489E"/>
    <w:rsid w:val="00F34AE6"/>
    <w:rsid w:val="00F35D1E"/>
    <w:rsid w:val="00F36DF2"/>
    <w:rsid w:val="00F3795C"/>
    <w:rsid w:val="00F400F7"/>
    <w:rsid w:val="00F407CE"/>
    <w:rsid w:val="00F40C1A"/>
    <w:rsid w:val="00F418D0"/>
    <w:rsid w:val="00F41CC3"/>
    <w:rsid w:val="00F44C2C"/>
    <w:rsid w:val="00F50EB2"/>
    <w:rsid w:val="00F51A87"/>
    <w:rsid w:val="00F53C51"/>
    <w:rsid w:val="00F54483"/>
    <w:rsid w:val="00F55342"/>
    <w:rsid w:val="00F603AB"/>
    <w:rsid w:val="00F62E82"/>
    <w:rsid w:val="00F6438E"/>
    <w:rsid w:val="00F65DBA"/>
    <w:rsid w:val="00F6752C"/>
    <w:rsid w:val="00F67952"/>
    <w:rsid w:val="00F720FA"/>
    <w:rsid w:val="00F7278D"/>
    <w:rsid w:val="00F74513"/>
    <w:rsid w:val="00F746EB"/>
    <w:rsid w:val="00F75058"/>
    <w:rsid w:val="00F76635"/>
    <w:rsid w:val="00F76D66"/>
    <w:rsid w:val="00F77252"/>
    <w:rsid w:val="00F7758C"/>
    <w:rsid w:val="00F77881"/>
    <w:rsid w:val="00F81066"/>
    <w:rsid w:val="00F81FFF"/>
    <w:rsid w:val="00F848AA"/>
    <w:rsid w:val="00F85308"/>
    <w:rsid w:val="00F85350"/>
    <w:rsid w:val="00F904A9"/>
    <w:rsid w:val="00F91CB8"/>
    <w:rsid w:val="00F927B7"/>
    <w:rsid w:val="00F952D0"/>
    <w:rsid w:val="00F95E79"/>
    <w:rsid w:val="00FA04A9"/>
    <w:rsid w:val="00FA1816"/>
    <w:rsid w:val="00FA2A88"/>
    <w:rsid w:val="00FA3AF4"/>
    <w:rsid w:val="00FA4037"/>
    <w:rsid w:val="00FA410D"/>
    <w:rsid w:val="00FA5EBF"/>
    <w:rsid w:val="00FA65DB"/>
    <w:rsid w:val="00FA6FDD"/>
    <w:rsid w:val="00FA7828"/>
    <w:rsid w:val="00FB2D5A"/>
    <w:rsid w:val="00FB5177"/>
    <w:rsid w:val="00FB549C"/>
    <w:rsid w:val="00FB5BE3"/>
    <w:rsid w:val="00FB7FB3"/>
    <w:rsid w:val="00FC0541"/>
    <w:rsid w:val="00FC1FD8"/>
    <w:rsid w:val="00FC2C2C"/>
    <w:rsid w:val="00FC4E71"/>
    <w:rsid w:val="00FC56B3"/>
    <w:rsid w:val="00FC61DB"/>
    <w:rsid w:val="00FD07F8"/>
    <w:rsid w:val="00FD08F0"/>
    <w:rsid w:val="00FD28B1"/>
    <w:rsid w:val="00FD2A50"/>
    <w:rsid w:val="00FD2E24"/>
    <w:rsid w:val="00FD2EA3"/>
    <w:rsid w:val="00FD48C4"/>
    <w:rsid w:val="00FD505E"/>
    <w:rsid w:val="00FD56BB"/>
    <w:rsid w:val="00FD59AC"/>
    <w:rsid w:val="00FE23B6"/>
    <w:rsid w:val="00FE35E3"/>
    <w:rsid w:val="00FE6352"/>
    <w:rsid w:val="00FE6544"/>
    <w:rsid w:val="00FE716F"/>
    <w:rsid w:val="00FE71A9"/>
    <w:rsid w:val="00FE7E8A"/>
    <w:rsid w:val="00FF05D4"/>
    <w:rsid w:val="00FF0D4E"/>
    <w:rsid w:val="00FF1F8F"/>
    <w:rsid w:val="00FF2161"/>
    <w:rsid w:val="00FF23DE"/>
    <w:rsid w:val="00FF338F"/>
    <w:rsid w:val="00FF3B54"/>
    <w:rsid w:val="00FF411C"/>
    <w:rsid w:val="00FF4722"/>
    <w:rsid w:val="00FF4A71"/>
    <w:rsid w:val="00FF50C2"/>
    <w:rsid w:val="00FF559D"/>
    <w:rsid w:val="00FF586F"/>
    <w:rsid w:val="00FF64C1"/>
    <w:rsid w:val="00FF7273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73A3F"/>
  <w15:chartTrackingRefBased/>
  <w15:docId w15:val="{D9925352-1C58-4545-8346-5B2C2A434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11C"/>
    <w:pPr>
      <w:spacing w:line="259" w:lineRule="auto"/>
    </w:pPr>
    <w:rPr>
      <w:sz w:val="22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6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6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F6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6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F6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F6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F6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F6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EC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71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75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75B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75B"/>
    <w:rPr>
      <w:b/>
      <w:bCs/>
      <w:sz w:val="20"/>
      <w:szCs w:val="25"/>
      <w:lang w:bidi="th-TH"/>
    </w:rPr>
  </w:style>
  <w:style w:type="table" w:styleId="TableGrid">
    <w:name w:val="Table Grid"/>
    <w:basedOn w:val="TableNormal"/>
    <w:uiPriority w:val="39"/>
    <w:rsid w:val="0027175B"/>
    <w:pPr>
      <w:spacing w:after="0" w:line="240" w:lineRule="auto"/>
    </w:pPr>
    <w:rPr>
      <w:sz w:val="22"/>
      <w:szCs w:val="28"/>
      <w:lang w:val="en-NZ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175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75B"/>
    <w:rPr>
      <w:rFonts w:ascii="Aptos" w:hAnsi="Aptos"/>
      <w:noProof/>
      <w:sz w:val="22"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27175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175B"/>
    <w:rPr>
      <w:rFonts w:ascii="Aptos" w:hAnsi="Aptos"/>
      <w:noProof/>
      <w:sz w:val="22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2717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17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717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75B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2717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75B"/>
    <w:rPr>
      <w:sz w:val="22"/>
      <w:szCs w:val="28"/>
      <w:lang w:bidi="th-TH"/>
    </w:rPr>
  </w:style>
  <w:style w:type="paragraph" w:styleId="FootnoteText">
    <w:name w:val="footnote text"/>
    <w:basedOn w:val="Normal"/>
    <w:link w:val="FootnoteTextChar"/>
    <w:uiPriority w:val="99"/>
    <w:unhideWhenUsed/>
    <w:rsid w:val="0027175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175B"/>
    <w:rPr>
      <w:sz w:val="20"/>
      <w:szCs w:val="25"/>
      <w:lang w:bidi="th-TH"/>
    </w:rPr>
  </w:style>
  <w:style w:type="character" w:styleId="FootnoteReference">
    <w:name w:val="footnote reference"/>
    <w:basedOn w:val="DefaultParagraphFont"/>
    <w:uiPriority w:val="99"/>
    <w:semiHidden/>
    <w:unhideWhenUsed/>
    <w:rsid w:val="0027175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175B"/>
    <w:rPr>
      <w:color w:val="96607D" w:themeColor="followedHyperlink"/>
      <w:u w:val="single"/>
    </w:rPr>
  </w:style>
  <w:style w:type="paragraph" w:customStyle="1" w:styleId="TableNote">
    <w:name w:val="TableNote"/>
    <w:basedOn w:val="Normal"/>
    <w:rsid w:val="0027175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 w:eastAsia="en-US" w:bidi="ar-SA"/>
      <w14:ligatures w14:val="none"/>
    </w:rPr>
  </w:style>
  <w:style w:type="paragraph" w:customStyle="1" w:styleId="TableTitle">
    <w:name w:val="TableTitle"/>
    <w:basedOn w:val="Normal"/>
    <w:rsid w:val="0027175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 w:eastAsia="en-US" w:bidi="ar-SA"/>
      <w14:ligatures w14:val="none"/>
    </w:rPr>
  </w:style>
  <w:style w:type="paragraph" w:customStyle="1" w:styleId="TableHeader">
    <w:name w:val="TableHeader"/>
    <w:basedOn w:val="Normal"/>
    <w:rsid w:val="0027175B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 w:bidi="ar-SA"/>
      <w14:ligatures w14:val="none"/>
    </w:rPr>
  </w:style>
  <w:style w:type="paragraph" w:customStyle="1" w:styleId="TableSubHead">
    <w:name w:val="TableSubHead"/>
    <w:basedOn w:val="TableHeader"/>
    <w:rsid w:val="0027175B"/>
  </w:style>
  <w:style w:type="character" w:customStyle="1" w:styleId="URL">
    <w:name w:val="URL"/>
    <w:basedOn w:val="DefaultParagraphFont"/>
    <w:rsid w:val="0027175B"/>
    <w:rPr>
      <w:color w:val="666699"/>
    </w:rPr>
  </w:style>
  <w:style w:type="character" w:customStyle="1" w:styleId="ui-provider">
    <w:name w:val="ui-provider"/>
    <w:basedOn w:val="DefaultParagraphFont"/>
    <w:rsid w:val="0027175B"/>
  </w:style>
  <w:style w:type="paragraph" w:styleId="Revision">
    <w:name w:val="Revision"/>
    <w:hidden/>
    <w:uiPriority w:val="99"/>
    <w:semiHidden/>
    <w:rsid w:val="0027175B"/>
    <w:pPr>
      <w:spacing w:after="0" w:line="240" w:lineRule="auto"/>
    </w:pPr>
    <w:rPr>
      <w:sz w:val="22"/>
      <w:szCs w:val="28"/>
      <w:lang w:bidi="th-TH"/>
    </w:rPr>
  </w:style>
  <w:style w:type="paragraph" w:styleId="NormalWeb">
    <w:name w:val="Normal (Web)"/>
    <w:basedOn w:val="Normal"/>
    <w:uiPriority w:val="99"/>
    <w:semiHidden/>
    <w:unhideWhenUsed/>
    <w:rsid w:val="00AC6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NZ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3969">
          <w:marLeft w:val="851"/>
          <w:marRight w:val="0"/>
          <w:marTop w:val="24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0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2312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6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9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95CF77969D14BBA86AD365CF74702" ma:contentTypeVersion="16" ma:contentTypeDescription="Create a new document." ma:contentTypeScope="" ma:versionID="e342eea7b45bf8e550aaab0047ad9c1b">
  <xsd:schema xmlns:xsd="http://www.w3.org/2001/XMLSchema" xmlns:xs="http://www.w3.org/2001/XMLSchema" xmlns:p="http://schemas.microsoft.com/office/2006/metadata/properties" xmlns:ns3="d31fc299-a98f-4af9-ab4b-82f8b1ff545e" xmlns:ns4="f81493ba-3748-4afe-958c-d0911e5b920a" targetNamespace="http://schemas.microsoft.com/office/2006/metadata/properties" ma:root="true" ma:fieldsID="ccefa0844e3b13558fe054c9556a5384" ns3:_="" ns4:_="">
    <xsd:import namespace="d31fc299-a98f-4af9-ab4b-82f8b1ff545e"/>
    <xsd:import namespace="f81493ba-3748-4afe-958c-d0911e5b920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fc299-a98f-4af9-ab4b-82f8b1ff545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1493ba-3748-4afe-958c-d0911e5b92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1493ba-3748-4afe-958c-d0911e5b920a" xsi:nil="true"/>
  </documentManagement>
</p:properties>
</file>

<file path=customXml/itemProps1.xml><?xml version="1.0" encoding="utf-8"?>
<ds:datastoreItem xmlns:ds="http://schemas.openxmlformats.org/officeDocument/2006/customXml" ds:itemID="{812D41D3-A0FD-454A-84A8-7EBE89E93F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25BC7B-A342-4770-B8FC-6C90C9B916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1fc299-a98f-4af9-ab4b-82f8b1ff545e"/>
    <ds:schemaRef ds:uri="f81493ba-3748-4afe-958c-d0911e5b92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D32D8F-0FC6-4F1E-850C-25AC784A52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C16DBAE-29E1-4AF1-AD2D-F84F60AFEBD5}">
  <ds:schemaRefs>
    <ds:schemaRef ds:uri="http://schemas.microsoft.com/office/2006/metadata/properties"/>
    <ds:schemaRef ds:uri="http://schemas.microsoft.com/office/infopath/2007/PartnerControls"/>
    <ds:schemaRef ds:uri="f81493ba-3748-4afe-958c-d0911e5b92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630</Words>
  <Characters>2069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mpain</dc:creator>
  <cp:keywords/>
  <dc:description/>
  <cp:lastModifiedBy>Tristan Bouckley</cp:lastModifiedBy>
  <cp:revision>3</cp:revision>
  <dcterms:created xsi:type="dcterms:W3CDTF">2025-06-30T07:10:00Z</dcterms:created>
  <dcterms:modified xsi:type="dcterms:W3CDTF">2025-06-30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95CF77969D14BBA86AD365CF74702</vt:lpwstr>
  </property>
</Properties>
</file>